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D0807" w14:textId="77777777" w:rsidR="00383D02" w:rsidRPr="00CB3612" w:rsidRDefault="00383D02" w:rsidP="00383D02">
      <w:pPr>
        <w:spacing w:after="0" w:line="480" w:lineRule="auto"/>
        <w:jc w:val="both"/>
        <w:rPr>
          <w:rFonts w:ascii="Arial" w:hAnsi="Arial" w:cs="Arial"/>
          <w:b/>
          <w:bCs/>
        </w:rPr>
      </w:pPr>
      <w:r w:rsidRPr="00CB3612">
        <w:rPr>
          <w:rFonts w:ascii="Arial" w:hAnsi="Arial" w:cs="Arial"/>
          <w:b/>
          <w:bCs/>
        </w:rPr>
        <w:t>Supporting information:</w:t>
      </w:r>
    </w:p>
    <w:p w14:paraId="2029DA26" w14:textId="77777777" w:rsidR="00383D02" w:rsidRPr="00CB3612" w:rsidRDefault="00383D02" w:rsidP="00383D02">
      <w:pPr>
        <w:spacing w:after="0" w:line="480" w:lineRule="auto"/>
        <w:rPr>
          <w:rFonts w:ascii="Arial" w:hAnsi="Arial" w:cs="Arial"/>
          <w:b/>
          <w:bCs/>
        </w:rPr>
      </w:pPr>
    </w:p>
    <w:p w14:paraId="00A2A2F9" w14:textId="77777777" w:rsidR="00383D02" w:rsidRPr="00CB3612" w:rsidRDefault="00383D02" w:rsidP="00383D02">
      <w:pPr>
        <w:spacing w:after="0" w:line="480" w:lineRule="auto"/>
        <w:jc w:val="both"/>
        <w:rPr>
          <w:rFonts w:ascii="Arial" w:hAnsi="Arial" w:cs="Arial"/>
          <w:b/>
          <w:bCs/>
        </w:rPr>
      </w:pPr>
      <w:r w:rsidRPr="00CB3612">
        <w:rPr>
          <w:rFonts w:ascii="Arial" w:hAnsi="Arial" w:cs="Arial"/>
          <w:b/>
          <w:bCs/>
        </w:rPr>
        <w:t>Methods</w:t>
      </w:r>
    </w:p>
    <w:p w14:paraId="7A52E2A6" w14:textId="77777777" w:rsidR="00383D02" w:rsidRPr="00CB3612" w:rsidRDefault="00383D02" w:rsidP="00383D02">
      <w:pPr>
        <w:spacing w:after="0" w:line="480" w:lineRule="auto"/>
        <w:jc w:val="both"/>
        <w:rPr>
          <w:rFonts w:ascii="Arial" w:hAnsi="Arial" w:cs="Arial"/>
          <w:b/>
          <w:bCs/>
        </w:rPr>
      </w:pPr>
      <w:r w:rsidRPr="00CB3612">
        <w:rPr>
          <w:rFonts w:ascii="Arial" w:hAnsi="Arial" w:cs="Arial"/>
          <w:b/>
          <w:bCs/>
          <w:i/>
          <w:iCs/>
        </w:rPr>
        <w:t>Parental rearing</w:t>
      </w:r>
    </w:p>
    <w:p w14:paraId="58CE0359" w14:textId="55A5EF75" w:rsidR="00383D02" w:rsidRPr="00CB3612" w:rsidRDefault="00383D02" w:rsidP="00383D02">
      <w:pPr>
        <w:spacing w:after="0" w:line="480" w:lineRule="auto"/>
        <w:ind w:firstLine="720"/>
        <w:jc w:val="both"/>
        <w:rPr>
          <w:rFonts w:ascii="Arial" w:hAnsi="Arial" w:cs="Arial"/>
        </w:rPr>
      </w:pPr>
      <w:r w:rsidRPr="00CB3612">
        <w:rPr>
          <w:rFonts w:ascii="Arial" w:hAnsi="Arial" w:cs="Arial"/>
        </w:rPr>
        <w:t>Mosquito eggs were vacuum hatched for 20 min and received a pinch of powdered fish food diet (</w:t>
      </w:r>
      <w:proofErr w:type="spellStart"/>
      <w:r w:rsidRPr="00CB3612">
        <w:rPr>
          <w:rFonts w:ascii="Arial" w:hAnsi="Arial" w:cs="Arial"/>
        </w:rPr>
        <w:t>Hikari</w:t>
      </w:r>
      <w:proofErr w:type="spellEnd"/>
      <w:r w:rsidRPr="00CB3612">
        <w:rPr>
          <w:rFonts w:ascii="Arial" w:hAnsi="Arial" w:cs="Arial"/>
        </w:rPr>
        <w:t xml:space="preserve"> Cichlid Gold, Hayward, CA, USA). Hatched larvae were held at 27</w:t>
      </w:r>
      <w:r w:rsidRPr="00CB3612">
        <w:rPr>
          <w:rFonts w:ascii="Arial" w:hAnsi="Arial" w:cs="Arial"/>
          <w:shd w:val="clear" w:color="auto" w:fill="FFFFFF"/>
        </w:rPr>
        <w:t>°C</w:t>
      </w:r>
      <w:r w:rsidRPr="00CB3612">
        <w:rPr>
          <w:rFonts w:ascii="Arial" w:hAnsi="Arial" w:cs="Arial"/>
        </w:rPr>
        <w:t xml:space="preserve"> and 85% relative humidity (RH) overnight. The following day larvae were sorted into groups of 200 and placed in 1 L of distilled water in plastic trays (28 x 21 x 8 cm) to obtain medium body sizes </w:t>
      </w:r>
      <w:r w:rsidRPr="00CB3612">
        <w:rPr>
          <w:rFonts w:ascii="Arial" w:hAnsi="Arial" w:cs="Arial"/>
        </w:rPr>
        <w:fldChar w:fldCharType="begin" w:fldLock="1"/>
      </w:r>
      <w:r w:rsidR="009C57FA" w:rsidRPr="00CB3612">
        <w:rPr>
          <w:rFonts w:ascii="Arial" w:hAnsi="Arial" w:cs="Arial"/>
        </w:rPr>
        <w:instrText>ADDIN CSL_CITATION {"citationItems":[{"id":"ITEM-1","itemData":{"DOI":"10.1603/me10071.","abstract":"Male reproductive success is dependent on insemination success and reproductive output. During mating, male mosquitoes transfer not just sperm, but also seminal fluid proteins that may have profound effects on mated female biology and behavior. In this study, we investigated the role of male body size and mating history on semen depletion, female longevity and reproductive success in Aedes aegypti L. Small and large males were mated in rapid succession with up to five females. Our results indicate that large males had greater mating capacity than small males. A reduction in fecundity by more than 50% was observed in females that were fourth to mate with small males in comparison to females that mated earlier in sequence. For females mated to large males, this reduction became evident for females that mated fifth in sequence. No loss of fertility (measured as hatch rate) was observed in females that were 3 rd -5 th in mating sequence compared to females mated to virgin males. When females were maintained on a low-quality (5% sucrose) diet, those mated to virgin males had a greater longevity compared to females mated third in sequence. We conclude that small males experience more rapid seminal depletion than large males, and discuss the role of semen depletion in the mated female. Our results contribute towards a better understanding of the complexity of Ae. aegypti mating biology and provide refined estimates of mating capacity for genetic control efforts.","author":[{"dropping-particle":"","family":"Helinski","given":"Michelle E H","non-dropping-particle":"","parse-names":false,"suffix":""},{"dropping-particle":"","family":"Harrington","given":"Laura C","non-dropping-particle":"","parse-names":false,"suffix":""}],"container-title":"Journal of medical entomology","id":"ITEM-1","issue":"2","issued":{"date-parts":[["2011"]]},"note":"NULL","page":"202-211","title":"Male mating history and body size influence female fecundity and longevity of the dengue vector Aedes aegypti","type":"article-journal","volume":"48"},"uris":["http://www.mendeley.com/documents/?uuid=2c1bdaa5-f938-3cd0-8efc-b24320c501c4"]}],"mendeley":{"formattedCitation":"[1]","plainTextFormattedCitation":"[1]","previouslyFormattedCitation":"[1]"},"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w:t>
      </w:r>
      <w:r w:rsidRPr="00CB3612">
        <w:rPr>
          <w:rFonts w:ascii="Arial" w:hAnsi="Arial" w:cs="Arial"/>
        </w:rPr>
        <w:fldChar w:fldCharType="end"/>
      </w:r>
      <w:r w:rsidRPr="00CB3612">
        <w:rPr>
          <w:rFonts w:ascii="Arial" w:hAnsi="Arial" w:cs="Arial"/>
        </w:rPr>
        <w:t xml:space="preserve">. Each tray was provided with four large pellets of fish food and monitored daily. </w:t>
      </w:r>
      <w:r w:rsidRPr="00CB3612">
        <w:rPr>
          <w:rFonts w:ascii="Arial" w:hAnsi="Arial" w:cs="Arial"/>
          <w:shd w:val="clear" w:color="auto" w:fill="FFFFFF"/>
        </w:rPr>
        <w:t xml:space="preserve">Fitness differences often remain undetected under optimal rearing conditions, and environmental stress has been shown to be important for measuring genetic benefits in many animals </w:t>
      </w:r>
      <w:r w:rsidRPr="00CB3612">
        <w:rPr>
          <w:rFonts w:ascii="Arial" w:hAnsi="Arial" w:cs="Arial"/>
          <w:shd w:val="clear" w:color="auto" w:fill="FFFFFF"/>
        </w:rPr>
        <w:fldChar w:fldCharType="begin" w:fldLock="1"/>
      </w:r>
      <w:r w:rsidR="009C57FA" w:rsidRPr="00CB3612">
        <w:rPr>
          <w:rFonts w:ascii="Arial" w:hAnsi="Arial" w:cs="Arial"/>
          <w:shd w:val="clear" w:color="auto" w:fill="FFFFFF"/>
        </w:rPr>
        <w:instrText>ADDIN CSL_CITATION {"citationItems":[{"id":"ITEM-1","itemData":{"DOI":"10.1038/35018079","ISSN":"0028-0836","abstract":"Handicap models of sexual selection predict that male sexual ornaments have strong condition-dependent expression and this allows females to evaluate male genetic quality1,2,3,4,5. A number of previous experiments have demonstrated heightened condition-dependence of sexual ornaments in response to environmental stress6,7,8,9. Here we show that genetic variation underlies the response to environmental stress (variable food quality) of a sexual ornament (male eye span) in the stalk-eyed fly Cyrtodiopsis dalmanni. Some male genotypes develop large eye span under all conditions, whereas other genotypes progressively reduce eye span as conditions deteriorate. Several non-sexual traits (female eye span, male and female wing length) also show genetic variation in condition-dependent expression, but their genetic response is entirely explained by scaling with body size. In contrast, the male sexual ornament still reveals genetic variation in the response to environmental stress after accounting for differences in body size. These results strongly support the hypothesis that female mate choice yields genetic benefits for offspring.","author":[{"dropping-particle":"","family":"David","given":"Patrice","non-dropping-particle":"","parse-names":false,"suffix":""},{"dropping-particle":"","family":"Bjorksten","given":"Tracey","non-dropping-particle":"","parse-names":false,"suffix":""},{"dropping-particle":"","family":"Fowler","given":"Kevin","non-dropping-particle":"","parse-names":false,"suffix":""},{"dropping-particle":"","family":"Pomiankowski","given":"Andrew","non-dropping-particle":"","parse-names":false,"suffix":""}],"container-title":"Nature","id":"ITEM-1","issue":"6792","issued":{"date-parts":[["2000","7"]]},"page":"186-188","publisher":"Nature Publishing Group","title":"Condition-dependent signalling of genetic variation in stalk-eyed flies","type":"article-journal","volume":"406"},"uris":["http://www.mendeley.com/documents/?uuid=bdaeec23-eaae-3a48-8526-ea0d259828e5"]},{"id":"ITEM-2","itemData":{"DOI":"10.1098/rspb.1997.0146","abstract":"Female lesser wax moths (Achroia grisella) choose males based on characters of their ultrasonic advertisement signals. Because a female's opportunity to obtain increased somatic benefits by mating with a particular male is limited, we investigated whether females obtain genetic benefits for their offspring via mate choice. Controlled breeding experiments conducted under favourable food and temperature conditions showed that developmental characters are heritable, that sire attractiveness and offspring survivorship are unrelated, but that females mating with attractive signallers produce offspring who mature faster than the offspring of females mating with non-attractive signallers. However, under some unfavourable food or temperature conditions, it is the offspring of females mating with non-attractive males who mature faster; these offspring are heavier as well. Thus, the relationship between male attractiveness and offspring development is not environmentally robust, and support for a good genes model of mate choice in A. grisella is dependent on conditions. These findings suggest genotype-environment interactions and emphasize the necessity of testing sexual selection models under a range of natural environments.","author":[{"dropping-particle":"","family":"Jia","given":"Feng-You","non-dropping-particle":"","parse-names":false,"suffix":""},{"dropping-particle":"","family":"Greenfield","given":"Michael D","non-dropping-particle":"","parse-names":false,"suffix":""}],"container-title":"Proc Biol Sci","id":"ITEM-2","issue":"1384","issued":{"date-parts":[["1997"]]},"page":"1057-1063","title":"When are good genes good? Variable outcomes of female choice in wax moths","type":"article-journal","volume":"264"},"uris":["http://www.mendeley.com/documents/?uuid=975d518d-9062-33d1-b08f-f0a439fdcf2a"]},{"id":"ITEM-3","itemData":{"DOI":"10.1016/s0169-5347(00)02030-9","ISSN":"0169-5347","abstract":"Adaptive mate preferences are generally assumed to be static and open-ended, favouring the most extreme expression of display traits. In contrast to this view, three new studies show that genetic benefits from mate choice can be context-dependent. Thus, there might be short-term fluctuations in selection on mate preferences. The crucial question then is, are plastic mate preferences an optimal evolutionary outcome?","author":[{"dropping-particle":"","family":"Qvarnström","given":"Anna","non-dropping-particle":"","parse-names":false,"suffix":""}],"container-title":"Trends Ecol Evol","id":"ITEM-3","issue":"1","issued":{"date-parts":[["2001","1","1"]]},"page":"5-7","publisher":"Elsevier Current Trends","title":"Context-dependent genetic benefits from mate choice","type":"article-journal","volume":"16"},"uris":["http://www.mendeley.com/documents/?uuid=71221300-4224-3939-8a04-d60cb4fa5577"]}],"mendeley":{"formattedCitation":"[2–4]","plainTextFormattedCitation":"[2–4]","previouslyFormattedCitation":"[2–4]"},"properties":{"noteIndex":0},"schema":"https://github.com/citation-style-language/schema/raw/master/csl-citation.json"}</w:instrText>
      </w:r>
      <w:r w:rsidRPr="00CB3612">
        <w:rPr>
          <w:rFonts w:ascii="Arial" w:hAnsi="Arial" w:cs="Arial"/>
          <w:shd w:val="clear" w:color="auto" w:fill="FFFFFF"/>
        </w:rPr>
        <w:fldChar w:fldCharType="separate"/>
      </w:r>
      <w:r w:rsidRPr="00CB3612">
        <w:rPr>
          <w:rFonts w:ascii="Arial" w:hAnsi="Arial" w:cs="Arial"/>
          <w:noProof/>
          <w:shd w:val="clear" w:color="auto" w:fill="FFFFFF"/>
        </w:rPr>
        <w:t>[2–4]</w:t>
      </w:r>
      <w:r w:rsidRPr="00CB3612">
        <w:rPr>
          <w:rFonts w:ascii="Arial" w:hAnsi="Arial" w:cs="Arial"/>
          <w:shd w:val="clear" w:color="auto" w:fill="FFFFFF"/>
        </w:rPr>
        <w:fldChar w:fldCharType="end"/>
      </w:r>
      <w:r w:rsidRPr="00CB3612">
        <w:rPr>
          <w:rFonts w:ascii="Arial" w:hAnsi="Arial" w:cs="Arial"/>
          <w:shd w:val="clear" w:color="auto" w:fill="FFFFFF"/>
        </w:rPr>
        <w:t xml:space="preserve">. Because we previously found that differences between offspring of converged and non-converged males are detectable only after application of a moderate level of temperature stress </w:t>
      </w:r>
      <w:r w:rsidRPr="00CB3612">
        <w:rPr>
          <w:rFonts w:ascii="Arial" w:hAnsi="Arial" w:cs="Arial"/>
          <w:shd w:val="clear" w:color="auto" w:fill="FFFFFF"/>
        </w:rPr>
        <w:fldChar w:fldCharType="begin" w:fldLock="1"/>
      </w:r>
      <w:r w:rsidR="009C57FA" w:rsidRPr="00CB3612">
        <w:rPr>
          <w:rFonts w:ascii="Arial" w:hAnsi="Arial" w:cs="Arial"/>
          <w:shd w:val="clear" w:color="auto" w:fill="FFFFFF"/>
        </w:rPr>
        <w:instrText>ADDIN CSL_CITATION {"citationItems":[{"id":"ITEM-1","itemData":{"DOI":"10.1016/j.anbehav.2011.07.013","abstract":"During courtship males often communicate information about their fitness to females. The matching of harmonic components of flight tone in maleefemale pairs of flying mosquitoes, or harmonic conver-gence, was recently described. This behaviour occurs prior to mating and has been suggested to function in mate selection. We investigated the hypothesis that harmonic convergence is a component of mosquito courtship. A key prediction of this hypothesis is that harmonic convergence should provide information to potential mates about fitness benefits. We measured the effect of harmonic convergence behaviour on the direct and indirect benefits obtained by females. We found that the sons of pairs that converged at harmonic frequencies prior to mating had increased mating success and that these offspring were themselves more likely to converge prior to mating. These results suggest that males may be able to signal information about their genetic quality to females prior to mating and that this signal may be heritable. These findings are important for our understanding of mosquito behaviour and have applications in the control of mosquito-borne disease. This study also contributes to the study of malee female interactions and signal coevolution.","author":[{"dropping-particle":"","family":"Cator","given":"Lauren J","non-dropping-particle":"","parse-names":false,"suffix":""},{"dropping-particle":"","family":"Harrington","given":"Laura C","non-dropping-particle":"","parse-names":false,"suffix":""}],"container-title":"Animal Behaviour","id":"ITEM-1","issue":"4","issued":{"date-parts":[["2011"]]},"page":"627-633","title":"The harmonic convergence of fathers predicts the mating success of sons in Aedes aegypti","type":"article-journal","volume":"82"},"uris":["http://www.mendeley.com/documents/?uuid=177dc3c0-6f71-311b-95ee-7d13f6fe0545"]}],"mendeley":{"formattedCitation":"[5]","plainTextFormattedCitation":"[5]","previouslyFormattedCitation":"[5]"},"properties":{"noteIndex":0},"schema":"https://github.com/citation-style-language/schema/raw/master/csl-citation.json"}</w:instrText>
      </w:r>
      <w:r w:rsidRPr="00CB3612">
        <w:rPr>
          <w:rFonts w:ascii="Arial" w:hAnsi="Arial" w:cs="Arial"/>
          <w:shd w:val="clear" w:color="auto" w:fill="FFFFFF"/>
        </w:rPr>
        <w:fldChar w:fldCharType="separate"/>
      </w:r>
      <w:r w:rsidRPr="00CB3612">
        <w:rPr>
          <w:rFonts w:ascii="Arial" w:hAnsi="Arial" w:cs="Arial"/>
          <w:noProof/>
          <w:shd w:val="clear" w:color="auto" w:fill="FFFFFF"/>
        </w:rPr>
        <w:t>[5]</w:t>
      </w:r>
      <w:r w:rsidRPr="00CB3612">
        <w:rPr>
          <w:rFonts w:ascii="Arial" w:hAnsi="Arial" w:cs="Arial"/>
          <w:shd w:val="clear" w:color="auto" w:fill="FFFFFF"/>
        </w:rPr>
        <w:fldChar w:fldCharType="end"/>
      </w:r>
      <w:r w:rsidRPr="00CB3612">
        <w:rPr>
          <w:rFonts w:ascii="Arial" w:hAnsi="Arial" w:cs="Arial"/>
          <w:shd w:val="clear" w:color="auto" w:fill="FFFFFF"/>
        </w:rPr>
        <w:t>, we therefore exposed 4</w:t>
      </w:r>
      <w:r w:rsidRPr="00CB3612">
        <w:rPr>
          <w:rFonts w:ascii="Arial" w:hAnsi="Arial" w:cs="Arial"/>
          <w:shd w:val="clear" w:color="auto" w:fill="FFFFFF"/>
          <w:vertAlign w:val="superscript"/>
        </w:rPr>
        <w:t>th</w:t>
      </w:r>
      <w:r w:rsidRPr="00CB3612">
        <w:rPr>
          <w:rFonts w:ascii="Arial" w:hAnsi="Arial" w:cs="Arial"/>
          <w:shd w:val="clear" w:color="auto" w:fill="FFFFFF"/>
        </w:rPr>
        <w:t xml:space="preserve"> instar larvae to 21ºC ambient temperatures for 24 h</w:t>
      </w:r>
      <w:bookmarkStart w:id="0" w:name="_Hlk49246175"/>
      <w:r w:rsidRPr="00CB3612">
        <w:rPr>
          <w:rFonts w:ascii="Arial" w:hAnsi="Arial" w:cs="Arial"/>
          <w:shd w:val="clear" w:color="auto" w:fill="FFFFFF"/>
        </w:rPr>
        <w:t>.</w:t>
      </w:r>
      <w:r w:rsidRPr="00CB3612">
        <w:rPr>
          <w:rFonts w:ascii="Arial" w:hAnsi="Arial" w:cs="Arial"/>
        </w:rPr>
        <w:t xml:space="preserve"> </w:t>
      </w:r>
      <w:bookmarkEnd w:id="0"/>
      <w:r w:rsidRPr="00CB3612">
        <w:rPr>
          <w:rFonts w:ascii="Arial" w:hAnsi="Arial" w:cs="Arial"/>
        </w:rPr>
        <w:t>Resulting pupae were individually placed in 15 mL tubes plugged with cotton wool. Upon emergence, males and females were held in sex-specific cages (8</w:t>
      </w:r>
      <w:r w:rsidR="000026BA">
        <w:rPr>
          <w:rFonts w:ascii="Arial" w:hAnsi="Arial" w:cs="Arial"/>
        </w:rPr>
        <w:t xml:space="preserve"> </w:t>
      </w:r>
      <w:r w:rsidRPr="00CB3612">
        <w:rPr>
          <w:rFonts w:ascii="Arial" w:hAnsi="Arial" w:cs="Arial"/>
        </w:rPr>
        <w:t xml:space="preserve">L plastic buckets) where they fed </w:t>
      </w:r>
      <w:proofErr w:type="gramStart"/>
      <w:r w:rsidRPr="00CB3612">
        <w:rPr>
          <w:rFonts w:ascii="Arial" w:hAnsi="Arial" w:cs="Arial"/>
        </w:rPr>
        <w:t xml:space="preserve">a 10% sugar solution </w:t>
      </w:r>
      <w:r w:rsidRPr="00CB3612">
        <w:rPr>
          <w:rFonts w:ascii="Arial" w:hAnsi="Arial" w:cs="Arial"/>
          <w:i/>
        </w:rPr>
        <w:t>ad libitum</w:t>
      </w:r>
      <w:proofErr w:type="gramEnd"/>
      <w:r w:rsidRPr="00CB3612">
        <w:rPr>
          <w:rFonts w:ascii="Arial" w:hAnsi="Arial" w:cs="Arial"/>
        </w:rPr>
        <w:t xml:space="preserve">. </w:t>
      </w:r>
    </w:p>
    <w:p w14:paraId="72635B40" w14:textId="362C155D"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In all experiments, mosquito wing lengths were obtained from a subset of mosquitoes from each experimental group as a proxy for overall body size as previously described </w:t>
      </w:r>
      <w:bookmarkStart w:id="1" w:name="_Hlk68615393"/>
      <w:r w:rsidRPr="00CB3612">
        <w:rPr>
          <w:rFonts w:ascii="Arial" w:hAnsi="Arial" w:cs="Arial"/>
        </w:rPr>
        <w:fldChar w:fldCharType="begin" w:fldLock="1"/>
      </w:r>
      <w:r w:rsidR="009C57FA" w:rsidRPr="00CB3612">
        <w:rPr>
          <w:rFonts w:ascii="Arial" w:hAnsi="Arial" w:cs="Arial"/>
        </w:rPr>
        <w:instrText>ADDIN CSL_CITATION {"citationItems":[{"id":"ITEM-1","itemData":{"DOI":"10.1603/0022-2585(2007)44[422:aabsim]2.0.co;2","abstract":"Understanding mosquito mating biology is essential for studies of mosquito behavior, gene ßow, population structure, and genetic control. In the current study, we examine the effect of age and body size on spermatozoa number in two laboratory strains of the dengue vector, Aedes aegypti (L.), Thailand and Rockefeller (ROCK), and in wild-collected mosquitoes from Thailand. Body size was a major predictor of total spermatozoa number, with signiÞcantly greater sperm numbers in large (2.27-mm wing length) versus small males (1.85-mm wing length) within the same age group. Total sperm capacity also varied by male age. Spermatozoa numbers in virgin Ae. aegypti males increased signiÞcantly up to 10 d after emergence and then leveled off until 20 d. SigniÞcant variations in sperm number were detected among Ae. aegypti strains, with wild-collected mosquitoes having the greatest total number of sperm. Our study provides the Þrst evidence of spermatogenesis in adult mosquitoes and indicates high rates of spermatogenesis in male mosquitoes up to 10 d of age (3.3 degree-days). Our results emphasize the potential role of body size and age on the mating capacity of this important vector of dengue and yellow fever viruses. KEY WORDS Aedes aegypti, sperm capacity, mating, age and body size effect Reproduction is one of the important characteristics of evolution and life history for all organisms, including insects (Emlen and Orings 1977, Thornhill and Alcock 1983). However, not all males experience equal reproductive success. For mosquitoes, many factors could potentially inßuence male reproductive success, including age, body size, sperm quantity, and sperm quality. Previous studies have reported an age-related effect on male mating capacity as measured by the presence of spermatozoa in cohabited females. For example, peak Anopheles culicifacies Giles male mating behavior occurred when males were 5Ð7 d old, and mating ability decreased by age 10 Ð12 d (Mahmood and Reisen 1994). Mating success inßuenced by the maturation of accessory glands and testes morphology of male Anopheles stephensi Liston reached a peak 3Ð7 d after eclosion (Mahmood and Reisen 1982). Female Anopheles gambiae Giles exposed to 2-d-old males were more likely to oviposit than those held with 6-d-old males (Chambers and Klowden 2001). Hauser-mann and Nijhout (1975) demonstrated an inßuence of male age of Aedes aegypti (L.) on successful mating by comparing morphological traits of testes and sem-inal v…","author":[{"dropping-particle":"","family":"Ponlawat","given":"Alongkot","non-dropping-particle":"","parse-names":false,"suffix":""},{"dropping-particle":"","family":"Harrington","given":"Laura C","non-dropping-particle":"","parse-names":false,"suffix":""}],"container-title":"J. Med. Entomol","id":"ITEM-1","issue":"3","issued":{"date-parts":[["2007"]]},"page":"422-426","title":"Age and body size influence male sperm capacity of the dengue vector Aedes aegypti (Diptera: Culicidae)","type":"article-journal","volume":"44"},"uris":["http://www.mendeley.com/documents/?uuid=88766d48-580f-3f1a-8c0e-2ae6457b6604"]}],"mendeley":{"formattedCitation":"[6]","plainTextFormattedCitation":"[6]","previouslyFormattedCitation":"[6]"},"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6]</w:t>
      </w:r>
      <w:r w:rsidRPr="00CB3612">
        <w:rPr>
          <w:rFonts w:ascii="Arial" w:hAnsi="Arial" w:cs="Arial"/>
        </w:rPr>
        <w:fldChar w:fldCharType="end"/>
      </w:r>
      <w:bookmarkEnd w:id="1"/>
      <w:r w:rsidRPr="00CB3612">
        <w:rPr>
          <w:rFonts w:ascii="Arial" w:hAnsi="Arial" w:cs="Arial"/>
        </w:rPr>
        <w:t>. For reproductive fitness experiments, regardless of whether parent or offspring data were used in subsequent analyses, father (N=90) and mother (N=84) wing lengths were 2.23 ± 0.10 and 2.96 ± 0.12 mm, respectively, and son (N=72) and daughter (N=139) wing lengths were 2.42 ± 0.34 and 2.93 ± 0.10 mm, respectively. For flight performance experiments, father (N=34) wing lengths were 2.13 ± 0.13 mm.</w:t>
      </w:r>
      <w:r w:rsidRPr="00CB3612">
        <w:rPr>
          <w:rFonts w:ascii="Arial" w:hAnsi="Arial" w:cs="Arial"/>
        </w:rPr>
        <w:br w:type="page"/>
      </w:r>
    </w:p>
    <w:p w14:paraId="68B091FF" w14:textId="77777777" w:rsidR="00383D02" w:rsidRPr="00CB3612" w:rsidRDefault="00383D02" w:rsidP="00383D02">
      <w:pPr>
        <w:spacing w:after="0" w:line="480" w:lineRule="auto"/>
        <w:rPr>
          <w:rFonts w:ascii="Arial" w:hAnsi="Arial" w:cs="Arial"/>
          <w:b/>
          <w:bCs/>
          <w:i/>
        </w:rPr>
      </w:pPr>
      <w:r w:rsidRPr="00CB3612">
        <w:rPr>
          <w:rFonts w:ascii="Arial" w:hAnsi="Arial" w:cs="Arial"/>
          <w:b/>
          <w:bCs/>
          <w:i/>
        </w:rPr>
        <w:lastRenderedPageBreak/>
        <w:t>Harmonic convergence assay</w:t>
      </w:r>
    </w:p>
    <w:p w14:paraId="58DDC544" w14:textId="51F20683"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Females were tethered using the “semi-tethering” technique to optimize flight mobility while maintaining female proximity to the microphone as previously described </w:t>
      </w:r>
      <w:r w:rsidRPr="00CB3612">
        <w:rPr>
          <w:rFonts w:ascii="Arial" w:hAnsi="Arial" w:cs="Arial"/>
        </w:rPr>
        <w:fldChar w:fldCharType="begin" w:fldLock="1"/>
      </w:r>
      <w:r w:rsidR="009C57FA" w:rsidRPr="00CB3612">
        <w:rPr>
          <w:rFonts w:ascii="Arial" w:hAnsi="Arial" w:cs="Arial"/>
        </w:rPr>
        <w:instrText>ADDIN CSL_CITATION {"citationItems":[{"id":"ITEM-1","itemData":{"DOI":"10.1016/j.anbehav.2011.07.013","abstract":"During courtship males often communicate information about their fitness to females. The matching of harmonic components of flight tone in maleefemale pairs of flying mosquitoes, or harmonic conver-gence, was recently described. This behaviour occurs prior to mating and has been suggested to function in mate selection. We investigated the hypothesis that harmonic convergence is a component of mosquito courtship. A key prediction of this hypothesis is that harmonic convergence should provide information to potential mates about fitness benefits. We measured the effect of harmonic convergence behaviour on the direct and indirect benefits obtained by females. We found that the sons of pairs that converged at harmonic frequencies prior to mating had increased mating success and that these offspring were themselves more likely to converge prior to mating. These results suggest that males may be able to signal information about their genetic quality to females prior to mating and that this signal may be heritable. These findings are important for our understanding of mosquito behaviour and have applications in the control of mosquito-borne disease. This study also contributes to the study of malee female interactions and signal coevolution.","author":[{"dropping-particle":"","family":"Cator","given":"Lauren J","non-dropping-particle":"","parse-names":false,"suffix":""},{"dropping-particle":"","family":"Harrington","given":"Laura C","non-dropping-particle":"","parse-names":false,"suffix":""}],"container-title":"Animal Behaviour","id":"ITEM-1","issue":"4","issued":{"date-parts":[["2011"]]},"page":"627-633","title":"The harmonic convergence of fathers predicts the mating success of sons in Aedes aegypti","type":"article-journal","volume":"82"},"uris":["http://www.mendeley.com/documents/?uuid=177dc3c0-6f71-311b-95ee-7d13f6fe0545"]},{"id":"ITEM-2","itemData":{"DOI":"10.1038/s41598-019-38599-3","ISSN":"2045-2322","abstract":"Despite the importance of mosquito mating biology to reproductive control strategies, a mechanistic understanding of individual mating interactions is currently lacking. Using synchronised high-speed video and audio recordings, we quantified behavioural and acoustic features of mating attempts between tethered female and free-flying male Aedes aegypti. In most couplings, males were actively displaced by female kicks in the early phases of the interaction, while flight cessation prior to adoption of the pre-copulatory mating pose also inhibited copulation. Successful males were kicked at a reduced rate and sustained paired contact-flight for longer than those that were rejected. We identified two distinct phases of acoustic interaction. Rapid frequency modulation of flight tones was observed in all interactions up to acceptance of the male. Harmonic convergence (wingbeat frequency matching) was detected more often in successful attempts, coinciding with the transition to stabilised paired flight and subsequent genital contact. Our findings provide a clearer understanding of the relationship between acoustic interactions and mating performance in mosquitoes, offering insights which may be used to target improvements in laboratory reared lines.","author":[{"dropping-particle":"","family":"Aldersley","given":"Andrew","non-dropping-particle":"","parse-names":false,"suffix":""},{"dropping-particle":"","family":"Cator","given":"Lauren J.","non-dropping-particle":"","parse-names":false,"suffix":""}],"container-title":"Scientific Reports","id":"ITEM-2","issue":"1","issued":{"date-parts":[["2019","12","14"]]},"page":"2145","publisher":"Nature Publishing Group","title":"Female resistance and harmonic convergence influence male mating success in Aedes aegypti","type":"article-journal","volume":"9"},"uris":["http://www.mendeley.com/documents/?uuid=5388a20d-3e78-34c6-96b7-c6e1cbfe073a"]},{"id":"ITEM-3","itemData":{"DOI":"10.1093/beheco/arq087","ISSN":"1465-7279","author":[{"dropping-particle":"","family":"Cator","given":"Lauren J.","non-dropping-particle":"","parse-names":false,"suffix":""},{"dropping-particle":"","family":"Ng'Habi","given":"Kija R.","non-dropping-particle":"","parse-names":false,"suffix":""},{"dropping-particle":"","family":"Hoy","given":"Ronald R.","non-dropping-particle":"","parse-names":false,"suffix":""},{"dropping-particle":"","family":"Harrington","given":"Laura C.","non-dropping-particle":"","parse-names":false,"suffix":""}],"container-title":"Behavioral Ecology","id":"ITEM-3","issue":"5","issued":{"date-parts":[["2010"]]},"page":"1033-1039","publisher":"Oxford University Press","title":"Sizing up a mate: variation in production and response to acoustic signals in Anopheles gambiae","type":"article-journal","volume":"21"},"uris":["http://www.mendeley.com/documents/?uuid=2285cc43-6b96-3a52-a6a1-4f75523ab7c6"]}],"mendeley":{"formattedCitation":"[5,7,8]","plainTextFormattedCitation":"[5,7,8]","previouslyFormattedCitation":"[5,7,8]"},"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5,7,8]</w:t>
      </w:r>
      <w:r w:rsidRPr="00CB3612">
        <w:rPr>
          <w:rFonts w:ascii="Arial" w:hAnsi="Arial" w:cs="Arial"/>
        </w:rPr>
        <w:fldChar w:fldCharType="end"/>
      </w:r>
      <w:r w:rsidRPr="00CB3612">
        <w:rPr>
          <w:rFonts w:ascii="Arial" w:hAnsi="Arial" w:cs="Arial"/>
        </w:rPr>
        <w:t xml:space="preserve">. Briefly, females were tethered at the dorsal mesothorax by a human hair attached to an insect pin using nail glue (L.A. Colors, Ontario, CA, USA or similar product). Tethered females were placed approximately 3 cm away from a particle velocity microphone (NR-21358; Knowles Electronics, Itasca, IL, USA) attached to a custom amplifier </w:t>
      </w:r>
      <w:r w:rsidRPr="00CB3612">
        <w:rPr>
          <w:rFonts w:ascii="Arial" w:hAnsi="Arial" w:cs="Arial"/>
        </w:rPr>
        <w:fldChar w:fldCharType="begin" w:fldLock="1"/>
      </w:r>
      <w:r w:rsidR="009C57FA" w:rsidRPr="00CB3612">
        <w:rPr>
          <w:rFonts w:ascii="Arial" w:hAnsi="Arial" w:cs="Arial"/>
        </w:rPr>
        <w:instrText>ADDIN CSL_CITATION {"citationItems":[{"id":"ITEM-1","itemData":{"DOI":"10.1186/1741-7007-11-11","ISSN":"1741-7007","abstract":"Drosophila melanogaster has served as a powerful model system for genetic studies of courtship songs. To accelerate research on the genetic and neural mechanisms underlying courtship song, we have developed a sensitive recording system to simultaneously capture the acoustic signals from 32 separate pairs of courting flies as well as software for automated segmentation of songs. Our novel hardware design enables recording of low amplitude sounds in most laboratory environments. We demonstrate the power of this system by collecting, segmenting and analyzing over 18 hours of courtship song from 75 males from five wild-type strains of Drosophila melanogaster. Our analysis reveals previously undetected modulation of courtship song features and extensive natural genetic variation for most components of courtship song. Despite having a large dataset with sufficient power to detect subtle modulations of song, we were unable to identify previously reported periodic rhythms in the inter-pulse interval of song. We provide detailed instructions for assembling the hardware and for using our open-source segmentation software. Analysis of a large dataset of acoustic signals from Drosophila melanogaster provides novel insight into the structure and dynamics of species-specific courtship songs. Our new system for recording and analyzing fly acoustic signals should therefore greatly accelerate future studies of the genetics, neurobiology and evolution of courtship song.","author":[{"dropping-particle":"","family":"Arthur","given":"Benjamin J","non-dropping-particle":"","parse-names":false,"suffix":""},{"dropping-particle":"","family":"Sunayama-Morita","given":"Tomoko","non-dropping-particle":"","parse-names":false,"suffix":""},{"dropping-particle":"","family":"Coen","given":"Philip","non-dropping-particle":"","parse-names":false,"suffix":""},{"dropping-particle":"","family":"Murthy","given":"Mala","non-dropping-particle":"","parse-names":false,"suffix":""},{"dropping-particle":"","family":"Stern","given":"David L","non-dropping-particle":"","parse-names":false,"suffix":""}],"container-title":"BMC Biology","id":"ITEM-1","issued":{"date-parts":[["2013","1","31"]]},"page":"11","publisher":"BioMed Central","title":"Multi-channel acoustic recording and automated analysis of Drosophila courtship songs","type":"article-journal","volume":"11"},"uris":["http://www.mendeley.com/documents/?uuid=bb2fe3df-67dc-3bd6-a15a-e447fc5db952"]}],"mendeley":{"formattedCitation":"[9]","plainTextFormattedCitation":"[9]","previouslyFormattedCitation":"[9]"},"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9]</w:t>
      </w:r>
      <w:r w:rsidRPr="00CB3612">
        <w:rPr>
          <w:rFonts w:ascii="Arial" w:hAnsi="Arial" w:cs="Arial"/>
        </w:rPr>
        <w:fldChar w:fldCharType="end"/>
      </w:r>
      <w:r w:rsidRPr="00CB3612">
        <w:rPr>
          <w:rFonts w:ascii="Arial" w:hAnsi="Arial" w:cs="Arial"/>
        </w:rPr>
        <w:t xml:space="preserve"> in a plastic recording arena (20 x 14 x 10 cm) </w:t>
      </w:r>
      <w:r w:rsidRPr="00CB3612">
        <w:rPr>
          <w:rFonts w:ascii="Arial" w:hAnsi="Arial" w:cs="Arial"/>
        </w:rPr>
        <w:fldChar w:fldCharType="begin" w:fldLock="1"/>
      </w:r>
      <w:r w:rsidR="009C57FA" w:rsidRPr="00CB3612">
        <w:rPr>
          <w:rFonts w:ascii="Arial" w:hAnsi="Arial" w:cs="Arial"/>
        </w:rPr>
        <w:instrText>ADDIN CSL_CITATION {"citationItems":[{"id":"ITEM-1","itemData":{"DOI":"10.1093/jme/tjx079","ISSN":"0022-2585","abstract":"Aedes aegypti (L.) males use female flight tone as a means of mate localization. By playing the sound of a flying female, males can be attracted to a trap to monitor mosquito populations and the progress of transgenic male releases. However, the female flight tone used to attract males needs to be optimized to maximize trap effective- ness. The fundamental frequency of female flight tone could be influenced by both body size and ambient tem- perature. However, no analysis yet has considered both the effect of body size and temperature on female flight tone of Ae. aegypti. Here, we present results for both these factors by recording the sounds of free-flying and tethered females across multiple temperature environments and with females reared for small, medium, and large body sizes. We demonstrate that female fundamental frequency is highly dependent on the environmental temperature, increasing ?8–13Hz with each ?C gain. Body size and whether a female was tethered or free-flying did not impact the relationship between frequency and temperature, although further analysis is warranted. Our study highlights the importance of understanding the relationship between flight tone and temperature, and will inform the design of male mosquito traps.","author":[{"dropping-particle":"","family":"Villarreal","given":"Susan M.","non-dropping-particle":"","parse-names":false,"suffix":""},{"dropping-particle":"","family":"Winokur","given":"Olivia","non-dropping-particle":"","parse-names":false,"suffix":""},{"dropping-particle":"","family":"Harrington","given":"Laura","non-dropping-particle":"","parse-names":false,"suffix":""}],"container-title":"Journal of Medical Entomology","id":"ITEM-1","issue":"5","issued":{"date-parts":[["2017","9","1"]]},"page":"1116-1121","publisher":"Oxford University Press","title":"The impact of temperature and body size on fundamental flight tone variation in the mosquito vector Aedes aegypti (Diptera: Culicidae): implications for acoustic lures","type":"article-journal","volume":"54"},"uris":["http://www.mendeley.com/documents/?uuid=fcfe7178-a2cc-39db-932f-7f4299933bc2"]}],"mendeley":{"formattedCitation":"[10]","plainTextFormattedCitation":"[10]","previouslyFormattedCitation":"[10]"},"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0]</w:t>
      </w:r>
      <w:r w:rsidRPr="00CB3612">
        <w:rPr>
          <w:rFonts w:ascii="Arial" w:hAnsi="Arial" w:cs="Arial"/>
        </w:rPr>
        <w:fldChar w:fldCharType="end"/>
      </w:r>
      <w:r w:rsidRPr="00CB3612">
        <w:rPr>
          <w:rFonts w:ascii="Arial" w:hAnsi="Arial" w:cs="Arial"/>
        </w:rPr>
        <w:t xml:space="preserve">. Female flight was stimulated by using an aspirator to release females from tarsal inhibition or to deliver brief pulses of air </w:t>
      </w:r>
      <w:r w:rsidRPr="00CB3612">
        <w:rPr>
          <w:rFonts w:ascii="Arial" w:hAnsi="Arial" w:cs="Arial"/>
        </w:rPr>
        <w:fldChar w:fldCharType="begin" w:fldLock="1"/>
      </w:r>
      <w:r w:rsidR="009C57FA" w:rsidRPr="00CB3612">
        <w:rPr>
          <w:rFonts w:ascii="Arial" w:hAnsi="Arial" w:cs="Arial"/>
        </w:rPr>
        <w:instrText>ADDIN CSL_CITATION {"citationItems":[{"id":"ITEM-1","itemData":{"DOI":"10.1016/j.anbehav.2011.07.013","abstract":"During courtship males often communicate information about their fitness to females. The matching of harmonic components of flight tone in maleefemale pairs of flying mosquitoes, or harmonic conver-gence, was recently described. This behaviour occurs prior to mating and has been suggested to function in mate selection. We investigated the hypothesis that harmonic convergence is a component of mosquito courtship. A key prediction of this hypothesis is that harmonic convergence should provide information to potential mates about fitness benefits. We measured the effect of harmonic convergence behaviour on the direct and indirect benefits obtained by females. We found that the sons of pairs that converged at harmonic frequencies prior to mating had increased mating success and that these offspring were themselves more likely to converge prior to mating. These results suggest that males may be able to signal information about their genetic quality to females prior to mating and that this signal may be heritable. These findings are important for our understanding of mosquito behaviour and have applications in the control of mosquito-borne disease. This study also contributes to the study of malee female interactions and signal coevolution.","author":[{"dropping-particle":"","family":"Cator","given":"Lauren J","non-dropping-particle":"","parse-names":false,"suffix":""},{"dropping-particle":"","family":"Harrington","given":"Laura C","non-dropping-particle":"","parse-names":false,"suffix":""}],"container-title":"Animal Behaviour","id":"ITEM-1","issue":"4","issued":{"date-parts":[["2011"]]},"page":"627-633","title":"The harmonic convergence of fathers predicts the mating success of sons in Aedes aegypti","type":"article-journal","volume":"82"},"uris":["http://www.mendeley.com/documents/?uuid=177dc3c0-6f71-311b-95ee-7d13f6fe0545"]},{"id":"ITEM-2","itemData":{"DOI":"10.1093/beheco/arq087","ISSN":"1465-7279","author":[{"dropping-particle":"","family":"Cator","given":"Lauren J.","non-dropping-particle":"","parse-names":false,"suffix":""},{"dropping-particle":"","family":"Ng'Habi","given":"Kija R.","non-dropping-particle":"","parse-names":false,"suffix":""},{"dropping-particle":"","family":"Hoy","given":"Ronald R.","non-dropping-particle":"","parse-names":false,"suffix":""},{"dropping-particle":"","family":"Harrington","given":"Laura C.","non-dropping-particle":"","parse-names":false,"suffix":""}],"container-title":"Behavioral Ecology","id":"ITEM-2","issue":"5","issued":{"date-parts":[["2010"]]},"page":"1033-1039","publisher":"Oxford University Press","title":"Sizing up a mate: variation in production and response to acoustic signals in Anopheles gambiae","type":"article-journal","volume":"21"},"uris":["http://www.mendeley.com/documents/?uuid=2285cc43-6b96-3a52-a6a1-4f75523ab7c6"]}],"mendeley":{"formattedCitation":"[5,8]","plainTextFormattedCitation":"[5,8]","previouslyFormattedCitation":"[5,8]"},"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5,8]</w:t>
      </w:r>
      <w:r w:rsidRPr="00CB3612">
        <w:rPr>
          <w:rFonts w:ascii="Arial" w:hAnsi="Arial" w:cs="Arial"/>
        </w:rPr>
        <w:fldChar w:fldCharType="end"/>
      </w:r>
      <w:r w:rsidRPr="00CB3612">
        <w:rPr>
          <w:rFonts w:ascii="Arial" w:hAnsi="Arial" w:cs="Arial"/>
        </w:rPr>
        <w:t xml:space="preserve">. </w:t>
      </w:r>
    </w:p>
    <w:p w14:paraId="4EE5B58B" w14:textId="4C2D5072"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Potential instances of harmonic convergence were systematically tested at all harmonic combinations below 3,000 Hz, including at the female second and male first harmonics (2:1), the female third and male second harmonics (3:2), the female fourth and male third harmonics (4:3), the female fifth and male third harmonics (5:3), and the female fifth and male fourth harmonics (5:4) </w:t>
      </w:r>
      <w:r w:rsidRPr="00CB3612">
        <w:rPr>
          <w:rFonts w:ascii="Arial" w:hAnsi="Arial" w:cs="Arial"/>
        </w:rPr>
        <w:fldChar w:fldCharType="begin" w:fldLock="1"/>
      </w:r>
      <w:r w:rsidR="009C57FA" w:rsidRPr="00CB3612">
        <w:rPr>
          <w:rFonts w:ascii="Arial" w:hAnsi="Arial" w:cs="Arial"/>
        </w:rPr>
        <w:instrText>ADDIN CSL_CITATION {"citationItems":[{"id":"ITEM-1","itemData":{"DOI":"10.1016/j.cub.2019.02.005.","ISSN":"09609822","PMID":"30889386","abstract":"Aedes aegypti mosquitoes transmit pathogens such as yellow fever, dengue, Zika, and chikungunya viruses to millions of human hosts annually [1]. As such, understanding Ae. aegypti courtship and mating biology could prove crucial to the success of disease control efforts that target reproduction. Potentially to communicate reproductive fitness [2,3], mosquito males and females harmonize their flight tones prior to mating in a behavior known as harmonic convergence (HC) [4]. Furthermore, after mating or treatment with extracts from male accessory glands (MAG), which make seminal fluid molecules, female Ae. aegypti become resistant, or refractory, to re-mating [5]. To test the hypothesis that mating and MAG fluids inhibit a female's ability to induce HC in males, we recorded audio of pre-copulatory flight interactions between virgin males and either virgin, mated, or MAG extract-injected females and analyzed these recordings for the presence or absence of HC. We found that mating and MAG extract lower HC occurrence by 53% compared with all other controls. Our results further suggest that mating may inhibit HC indirectly via the broader range of MAG-induced female refractory mating behaviors. Together, our results demonstrate an important new role for MAG molecules in mediating female post-mating behavior.","author":[{"dropping-particle":"","family":"League","given":"Garrett P.","non-dropping-particle":"","parse-names":false,"suffix":""},{"dropping-particle":"","family":"Baxter","given":"Lindsay L.","non-dropping-particle":"","parse-names":false,"suffix":""},{"dropping-particle":"","family":"Wolfner","given":"Mariana F.","non-dropping-particle":"","parse-names":false,"suffix":""},{"dropping-particle":"","family":"Harrington","given":"Laura C.","non-dropping-particle":"","parse-names":false,"suffix":""}],"container-title":"Current Biology","id":"ITEM-1","issue":"6","issued":{"date-parts":[["2019","3","18"]]},"page":"R196-R197","publisher":"Cell Press","title":"Male accessory gland molecules inhibit harmonic convergence in the mosquito Aedes aegypti","type":"article-journal","volume":"29"},"uris":["http://www.mendeley.com/documents/?uuid=4321c688-fb48-36f7-a777-cac54b9588fe"]}],"mendeley":{"formattedCitation":"[11]","plainTextFormattedCitation":"[11]","previouslyFormattedCitation":"[11]"},"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1]</w:t>
      </w:r>
      <w:r w:rsidRPr="00CB3612">
        <w:rPr>
          <w:rFonts w:ascii="Arial" w:hAnsi="Arial" w:cs="Arial"/>
        </w:rPr>
        <w:fldChar w:fldCharType="end"/>
      </w:r>
      <w:r w:rsidRPr="00CB3612">
        <w:rPr>
          <w:rFonts w:ascii="Arial" w:hAnsi="Arial" w:cs="Arial"/>
        </w:rPr>
        <w:t xml:space="preserve">. To be considered a true instance of convergence, the harmonics had to be within 5 Hz of each other for a duration of at least 1 s </w:t>
      </w:r>
      <w:r w:rsidRPr="00CB3612">
        <w:rPr>
          <w:rFonts w:ascii="Arial" w:hAnsi="Arial" w:cs="Arial"/>
        </w:rPr>
        <w:fldChar w:fldCharType="begin" w:fldLock="1"/>
      </w:r>
      <w:r w:rsidR="009C57FA" w:rsidRPr="00CB3612">
        <w:rPr>
          <w:rFonts w:ascii="Arial" w:hAnsi="Arial" w:cs="Arial"/>
        </w:rPr>
        <w:instrText>ADDIN CSL_CITATION {"citationItems":[{"id":"ITEM-1","itemData":{"DOI":"10.1016/j.anbehav.2011.07.013","abstract":"During courtship males often communicate information about their fitness to females. The matching of harmonic components of flight tone in maleefemale pairs of flying mosquitoes, or harmonic conver-gence, was recently described. This behaviour occurs prior to mating and has been suggested to function in mate selection. We investigated the hypothesis that harmonic convergence is a component of mosquito courtship. A key prediction of this hypothesis is that harmonic convergence should provide information to potential mates about fitness benefits. We measured the effect of harmonic convergence behaviour on the direct and indirect benefits obtained by females. We found that the sons of pairs that converged at harmonic frequencies prior to mating had increased mating success and that these offspring were themselves more likely to converge prior to mating. These results suggest that males may be able to signal information about their genetic quality to females prior to mating and that this signal may be heritable. These findings are important for our understanding of mosquito behaviour and have applications in the control of mosquito-borne disease. This study also contributes to the study of malee female interactions and signal coevolution.","author":[{"dropping-particle":"","family":"Cator","given":"Lauren J","non-dropping-particle":"","parse-names":false,"suffix":""},{"dropping-particle":"","family":"Harrington","given":"Laura C","non-dropping-particle":"","parse-names":false,"suffix":""}],"container-title":"Animal Behaviour","id":"ITEM-1","issue":"4","issued":{"date-parts":[["2011"]]},"page":"627-633","title":"The harmonic convergence of fathers predicts the mating success of sons in Aedes aegypti","type":"article-journal","volume":"82"},"uris":["http://www.mendeley.com/documents/?uuid=177dc3c0-6f71-311b-95ee-7d13f6fe0545"]}],"mendeley":{"formattedCitation":"[5]","plainTextFormattedCitation":"[5]","previouslyFormattedCitation":"[5]"},"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5]</w:t>
      </w:r>
      <w:r w:rsidRPr="00CB3612">
        <w:rPr>
          <w:rFonts w:ascii="Arial" w:hAnsi="Arial" w:cs="Arial"/>
        </w:rPr>
        <w:fldChar w:fldCharType="end"/>
      </w:r>
      <w:r w:rsidRPr="00CB3612">
        <w:rPr>
          <w:rFonts w:ascii="Arial" w:hAnsi="Arial" w:cs="Arial"/>
        </w:rPr>
        <w:t xml:space="preserve">. If no courtship flight interactions occurred within 5 min, we considered it a non-event and started a new trial with a fresh set of mosquitoes. </w:t>
      </w:r>
    </w:p>
    <w:p w14:paraId="5D72684A" w14:textId="77777777" w:rsidR="00383D02" w:rsidRPr="00CB3612" w:rsidRDefault="00383D02" w:rsidP="00383D02">
      <w:pPr>
        <w:spacing w:after="0" w:line="480" w:lineRule="auto"/>
        <w:jc w:val="both"/>
        <w:rPr>
          <w:rFonts w:ascii="Arial" w:hAnsi="Arial" w:cs="Arial"/>
          <w:i/>
        </w:rPr>
      </w:pPr>
      <w:r w:rsidRPr="00CB3612">
        <w:rPr>
          <w:rFonts w:ascii="Arial" w:hAnsi="Arial" w:cs="Arial"/>
          <w:b/>
          <w:bCs/>
          <w:i/>
        </w:rPr>
        <w:t>Offspring generation and rearing</w:t>
      </w:r>
    </w:p>
    <w:p w14:paraId="0917D413" w14:textId="77777777" w:rsidR="00383D02" w:rsidRPr="00CB3612" w:rsidRDefault="00383D02" w:rsidP="00383D02">
      <w:pPr>
        <w:spacing w:after="0" w:line="480" w:lineRule="auto"/>
        <w:jc w:val="both"/>
        <w:rPr>
          <w:rFonts w:ascii="Arial" w:hAnsi="Arial" w:cs="Arial"/>
        </w:rPr>
      </w:pPr>
      <w:r w:rsidRPr="00CB3612">
        <w:rPr>
          <w:rFonts w:ascii="Arial" w:hAnsi="Arial" w:cs="Arial"/>
          <w:i/>
        </w:rPr>
        <w:t>Offspring reproductive fitness assays</w:t>
      </w:r>
    </w:p>
    <w:p w14:paraId="722F93AC" w14:textId="2564362C"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Eggs from females that took blood meals and survived to lay were collected from each mating pair, vacuum hatched, and reared separately. Larvae were reared in plastic cups containing approximately 25 </w:t>
      </w:r>
      <w:r w:rsidR="00795660" w:rsidRPr="00CB3612">
        <w:rPr>
          <w:rFonts w:ascii="Arial" w:hAnsi="Arial" w:cs="Arial"/>
        </w:rPr>
        <w:t>larvae</w:t>
      </w:r>
      <w:r w:rsidRPr="00CB3612">
        <w:rPr>
          <w:rFonts w:ascii="Arial" w:hAnsi="Arial" w:cs="Arial"/>
        </w:rPr>
        <w:t xml:space="preserve"> per family and </w:t>
      </w:r>
      <w:r w:rsidR="00795660" w:rsidRPr="00CB3612">
        <w:rPr>
          <w:rFonts w:ascii="Arial" w:hAnsi="Arial" w:cs="Arial"/>
        </w:rPr>
        <w:t>100</w:t>
      </w:r>
      <w:r w:rsidRPr="00CB3612">
        <w:rPr>
          <w:rFonts w:ascii="Arial" w:hAnsi="Arial" w:cs="Arial"/>
        </w:rPr>
        <w:t xml:space="preserve"> mL of deionized water</w:t>
      </w:r>
      <w:r w:rsidR="00795660" w:rsidRPr="00CB3612">
        <w:rPr>
          <w:rFonts w:ascii="Arial" w:hAnsi="Arial" w:cs="Arial"/>
        </w:rPr>
        <w:t xml:space="preserve"> and 0.05 g of ground fish food pellet</w:t>
      </w:r>
      <w:r w:rsidRPr="00CB3612">
        <w:rPr>
          <w:rFonts w:ascii="Arial" w:hAnsi="Arial" w:cs="Arial"/>
        </w:rPr>
        <w:t>. No more than 20 male pupae were placed directly into 0.5 L wax containers supplied with 10% sugar-soaked pads. Female daughter pupae were placed in individual 15 mL tubes. Females used in male insemination capacity experiments and males used to inseminate daughters for the lifetime reproduction study were reared from a separate cohort of unrelated Thai colony mosquitoes as described above for parents.</w:t>
      </w:r>
    </w:p>
    <w:p w14:paraId="26412539" w14:textId="77777777" w:rsidR="00383D02" w:rsidRPr="00CB3612" w:rsidRDefault="00383D02" w:rsidP="00383D02">
      <w:pPr>
        <w:spacing w:after="0" w:line="480" w:lineRule="auto"/>
        <w:jc w:val="both"/>
        <w:rPr>
          <w:rFonts w:ascii="Arial" w:hAnsi="Arial" w:cs="Arial"/>
          <w:i/>
          <w:iCs/>
        </w:rPr>
      </w:pPr>
      <w:r w:rsidRPr="00CB3612">
        <w:rPr>
          <w:rFonts w:ascii="Arial" w:hAnsi="Arial" w:cs="Arial"/>
          <w:i/>
          <w:iCs/>
        </w:rPr>
        <w:lastRenderedPageBreak/>
        <w:t>Offspring flight performance assays</w:t>
      </w:r>
    </w:p>
    <w:p w14:paraId="2C3DB960" w14:textId="77777777"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For son flight performance assays, 20 larvae per family were held in 100 mL of water and larvae were fed diet </w:t>
      </w:r>
      <w:r w:rsidRPr="00CB3612">
        <w:rPr>
          <w:rFonts w:ascii="Arial" w:hAnsi="Arial" w:cs="Arial"/>
          <w:i/>
        </w:rPr>
        <w:t>ad libitum.</w:t>
      </w:r>
      <w:r w:rsidRPr="00CB3612">
        <w:rPr>
          <w:rFonts w:ascii="Arial" w:hAnsi="Arial" w:cs="Arial"/>
        </w:rPr>
        <w:t xml:space="preserve"> Offspring pupae were placed into individual 15 mL tubes for adult eclosion. Upon eclosion, offspring were separated by sex and family. Female offspring were discarded while males were sorted into 0.5 L cups by emergence day and family and supplied with 10% sugar.</w:t>
      </w:r>
    </w:p>
    <w:p w14:paraId="56FD5E28" w14:textId="77777777" w:rsidR="00383D02" w:rsidRPr="00CB3612" w:rsidRDefault="00383D02" w:rsidP="00383D02">
      <w:pPr>
        <w:spacing w:after="0" w:line="480" w:lineRule="auto"/>
        <w:jc w:val="both"/>
        <w:rPr>
          <w:rFonts w:ascii="Arial" w:hAnsi="Arial" w:cs="Arial"/>
          <w:b/>
          <w:i/>
        </w:rPr>
      </w:pPr>
      <w:r w:rsidRPr="00CB3612">
        <w:rPr>
          <w:rFonts w:ascii="Arial" w:hAnsi="Arial" w:cs="Arial"/>
          <w:b/>
          <w:i/>
        </w:rPr>
        <w:t>Reproductive fitness assays</w:t>
      </w:r>
    </w:p>
    <w:p w14:paraId="51120CE8" w14:textId="77777777" w:rsidR="00383D02" w:rsidRPr="00CB3612" w:rsidRDefault="00383D02" w:rsidP="00383D02">
      <w:pPr>
        <w:spacing w:after="0" w:line="480" w:lineRule="auto"/>
        <w:jc w:val="both"/>
        <w:rPr>
          <w:rFonts w:ascii="Arial" w:hAnsi="Arial" w:cs="Arial"/>
          <w:i/>
        </w:rPr>
      </w:pPr>
      <w:r w:rsidRPr="00CB3612">
        <w:rPr>
          <w:rFonts w:ascii="Arial" w:hAnsi="Arial" w:cs="Arial"/>
          <w:i/>
        </w:rPr>
        <w:t>Male fertility: Insemination capacity</w:t>
      </w:r>
    </w:p>
    <w:p w14:paraId="3C85FB18" w14:textId="77777777"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In the case of fathers, the insemination capacity assay followed the initial 24 h parental mating period, in which the father was held with the original female. Each male was then held in an 0.5 L container with five virgin females for 48 h intervals. The spermathecae of females replaced at each interval were dissected and examined for the presence or absence of sperm at the end of each </w:t>
      </w:r>
      <w:proofErr w:type="gramStart"/>
      <w:r w:rsidRPr="00CB3612">
        <w:rPr>
          <w:rFonts w:ascii="Arial" w:hAnsi="Arial" w:cs="Arial"/>
        </w:rPr>
        <w:t>48 h</w:t>
      </w:r>
      <w:proofErr w:type="gramEnd"/>
      <w:r w:rsidRPr="00CB3612">
        <w:rPr>
          <w:rFonts w:ascii="Arial" w:hAnsi="Arial" w:cs="Arial"/>
        </w:rPr>
        <w:t xml:space="preserve"> interval.</w:t>
      </w:r>
    </w:p>
    <w:p w14:paraId="7AFEA740" w14:textId="77777777" w:rsidR="00383D02" w:rsidRPr="00CB3612" w:rsidRDefault="00383D02" w:rsidP="00383D02">
      <w:pPr>
        <w:spacing w:after="0" w:line="480" w:lineRule="auto"/>
        <w:rPr>
          <w:rFonts w:ascii="Arial" w:hAnsi="Arial" w:cs="Arial"/>
        </w:rPr>
      </w:pPr>
      <w:r w:rsidRPr="00CB3612">
        <w:rPr>
          <w:rFonts w:ascii="Arial" w:hAnsi="Arial" w:cs="Arial"/>
          <w:i/>
        </w:rPr>
        <w:t xml:space="preserve">Female fecundity: Eggs laid </w:t>
      </w:r>
    </w:p>
    <w:p w14:paraId="166332CC" w14:textId="7C03666F" w:rsidR="00383D02" w:rsidRPr="00CB3612" w:rsidRDefault="00383D02" w:rsidP="00383D02">
      <w:pPr>
        <w:spacing w:after="0" w:line="480" w:lineRule="auto"/>
        <w:ind w:firstLine="720"/>
        <w:jc w:val="both"/>
        <w:rPr>
          <w:rFonts w:ascii="Arial" w:hAnsi="Arial" w:cs="Arial"/>
        </w:rPr>
      </w:pPr>
      <w:r w:rsidRPr="00CB3612">
        <w:rPr>
          <w:rFonts w:ascii="Arial" w:hAnsi="Arial" w:cs="Arial"/>
        </w:rPr>
        <w:t>Upon emergence, individual daughters were transferred into 20 mL cartons and held for three days to allow for reproductive maturation. Daughters were then provided three unrelated colony males for 24 h to allow for insemination. After removal of males, females were offered a blood meal (co-author SAP) every three days for the remainder of their lifetime up to 20 days. Oviposition cups with water were added to each carton three days post-blood meal. Females that did not ingest the initial blood meal were discarded</w:t>
      </w:r>
      <w:r w:rsidRPr="00CB3612">
        <w:t xml:space="preserve"> </w:t>
      </w:r>
      <w:r w:rsidRPr="00CB3612">
        <w:rPr>
          <w:rFonts w:ascii="Arial" w:hAnsi="Arial" w:cs="Arial"/>
        </w:rPr>
        <w:t xml:space="preserve">and data were recorded on whether females blood fed during each subsequent host offering. Consistent with feeding behavior of </w:t>
      </w:r>
      <w:r w:rsidRPr="00CB3612">
        <w:rPr>
          <w:rFonts w:ascii="Arial" w:hAnsi="Arial" w:cs="Arial"/>
          <w:i/>
          <w:iCs/>
        </w:rPr>
        <w:t>Ae. aegypti</w:t>
      </w:r>
      <w:r w:rsidRPr="00CB3612">
        <w:rPr>
          <w:rFonts w:ascii="Arial" w:hAnsi="Arial" w:cs="Arial"/>
        </w:rPr>
        <w:t xml:space="preserve"> in nature </w:t>
      </w:r>
      <w:r w:rsidRPr="00CB3612">
        <w:rPr>
          <w:rFonts w:ascii="Arial" w:hAnsi="Arial" w:cs="Arial"/>
        </w:rPr>
        <w:fldChar w:fldCharType="begin" w:fldLock="1"/>
      </w:r>
      <w:r w:rsidR="009C57FA" w:rsidRPr="00CB3612">
        <w:rPr>
          <w:rFonts w:ascii="Arial" w:hAnsi="Arial" w:cs="Arial"/>
        </w:rPr>
        <w:instrText>ADDIN CSL_CITATION {"citationItems":[{"id":"ITEM-1","itemData":{"DOI":"10.1093/jmedent/29.6.1035.","abstract":"Female Aedes aegypti (L.) of two different body sizes and provided with different diets (20% sucrose, water only, or 20% sucrose + human blood) were marked and released together in a rural Thai village. Recaptured marked and unmarked (wild) adults were tested for fructose by the cold-anthrone reaction. Both released and wild females showed a low frequency of sugar feeding in nature; both small-bodied and large-bodied individuals failed to sugar feed significantly. Marked females released with sugar in their crop utilized this energy source over the following 2-3 d but failed to replenish it. In contrast, about one-third of wild, resting males showed evidence of recent sugar feeding. This indicated that the absence of plant sugar in females was not caused by a shortage of nectar sources in this rural domestic environment. Presumably, the nonutilization of plant sugar as an energy source increases the frequency of blood feeding and, therefore, the vectorial capacity of Ae. aegypti.","author":[{"dropping-particle":"","family":"Edman","given":"John D","non-dropping-particle":"","parse-names":false,"suffix":""},{"dropping-particle":"","family":"Strickman","given":"Daniel","non-dropping-particle":"","parse-names":false,"suffix":""},{"dropping-particle":"","family":"Kittayapong","given":"Pattamaporn","non-dropping-particle":"","parse-names":false,"suffix":""},{"dropping-particle":"","family":"Scott","given":"Thomas W","non-dropping-particle":"","parse-names":false,"suffix":""}],"container-title":"J. Med. Entomol","id":"ITEM-1","issue":"6","issued":{"date-parts":[["1992"]]},"page":"1035-1038","title":"Female Aedes aegypti (Diptera: Culicidae) in Thailand rarely feed on sugar","type":"article-journal","volume":"29"},"uris":["http://www.mendeley.com/documents/?uuid=02167b17-53b0-37a6-b32c-88f45c5e364e"]},{"id":"ITEM-2","itemData":{"DOI":"10.1603/0022-2585-38.3.411.","abstract":"Adult female Aedes aegypti (L.), the vector of dengue and yellow fever viruses, have an afÞnity for feeding on human blood and a tendency to forego feeding on sugar. This observation challenges two tenets of mosquito biology: (1) mosquitoes imbibe plant carbohydrates for synthesis of energy reserves and blood for reproduction and (2) egg production is reduced when mosquitoes feed on human blood compared with blood from other species. Sub-optimal amounts of the amino acid isoleucine in human blood (particularly free isoleucine in plasma) are thought to be responsible for lowered egg production when human blood is ingested. We tested the hypothesis that feeding on human blood is associated with a selective advantage for Ae. aegypti and is an underlying reason for this mosquitoÕs intimate and epidemiologically important relationship with human beings. Our Þve experiments examined the effects of different isoleucine concentrations on accumulated energy reserves, frequency of host contact, survival, and egg production. When mosquitoes imbibed blood meals over a 7-to 10-d period and were not fed sugar, increased isoleucine concentration decreased energy reserves and did not increase egg production. Aedes aegypti took smaller but more frequent blood meals when feeding on a low-isoleucine human host daily compared with a high-isoleucine mouse host. Previous reports that isoleucine enhances egg production were conÞrmed only when females were fed sugar, an unusual behavior for most domestic Ae. aegypti populations. Females fed human blood and water had greater age-speciÞc survival (l x), reproductive output (m x), and cumulative net replacement (R 0) than cohorts fed human blood plus sugar or isoleucine-rich mouse blood with or without access to sugar. The unique isoleucine concentration of human blood is associated with Ae. aegyptiÕs unusual propensity to feed preferentially and frequently on humansÑa behavior that increases this mosquitoÕs Þtness, synthesis of energy reserves, and contact with human hosts, making it an especially effective disseminator of human pathogens.","author":[{"dropping-particle":"","family":"Harrington","given":"Laura C","non-dropping-particle":"","parse-names":false,"suffix":""},{"dropping-particle":"","family":"Edman","given":"John D","non-dropping-particle":"","parse-names":false,"suffix":""},{"dropping-particle":"","family":"Scott","given":"Thomas W","non-dropping-particle":"","parse-names":false,"suffix":""}],"container-title":"J. Med. Entomol","id":"ITEM-2","issue":"3","issued":{"date-parts":[["2001"]]},"page":"411-422","title":"Why do female Aedes aegypti (Diptera: Culicidae) feed preferentially and frequently on human blood?","type":"article-journal","volume":"38"},"uris":["http://www.mendeley.com/documents/?uuid=a8c78ae2-101b-3c62-a3d3-fb3f425be204"]}],"mendeley":{"formattedCitation":"[12,13]","plainTextFormattedCitation":"[12,13]","previouslyFormattedCitation":"[12,13]"},"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2,13]</w:t>
      </w:r>
      <w:r w:rsidRPr="00CB3612">
        <w:rPr>
          <w:rFonts w:ascii="Arial" w:hAnsi="Arial" w:cs="Arial"/>
        </w:rPr>
        <w:fldChar w:fldCharType="end"/>
      </w:r>
      <w:r w:rsidRPr="00CB3612">
        <w:rPr>
          <w:rFonts w:ascii="Arial" w:hAnsi="Arial" w:cs="Arial"/>
        </w:rPr>
        <w:t>, females were not provided sugar for the duration of the fecundity assay.</w:t>
      </w:r>
    </w:p>
    <w:p w14:paraId="76A068FD" w14:textId="77777777" w:rsidR="00383D02" w:rsidRPr="00CB3612" w:rsidRDefault="00383D02" w:rsidP="00383D02">
      <w:pPr>
        <w:spacing w:after="0" w:line="480" w:lineRule="auto"/>
        <w:jc w:val="both"/>
        <w:rPr>
          <w:rFonts w:ascii="Arial" w:hAnsi="Arial" w:cs="Arial"/>
          <w:b/>
          <w:i/>
          <w:iCs/>
        </w:rPr>
      </w:pPr>
      <w:r w:rsidRPr="00CB3612">
        <w:rPr>
          <w:rFonts w:ascii="Arial" w:hAnsi="Arial" w:cs="Arial"/>
          <w:b/>
          <w:i/>
          <w:iCs/>
        </w:rPr>
        <w:t>Flight performance assay</w:t>
      </w:r>
    </w:p>
    <w:p w14:paraId="02E8AA8C" w14:textId="77777777" w:rsidR="00383D02" w:rsidRPr="00CB3612" w:rsidRDefault="00383D02" w:rsidP="00383D02">
      <w:pPr>
        <w:spacing w:after="0" w:line="480" w:lineRule="auto"/>
        <w:rPr>
          <w:rFonts w:ascii="Arial" w:hAnsi="Arial" w:cs="Arial"/>
          <w:bCs/>
          <w:i/>
          <w:iCs/>
        </w:rPr>
      </w:pPr>
      <w:r w:rsidRPr="00CB3612">
        <w:rPr>
          <w:rFonts w:ascii="Arial" w:hAnsi="Arial" w:cs="Arial"/>
          <w:bCs/>
          <w:i/>
          <w:iCs/>
        </w:rPr>
        <w:t>Male flight performance: Mating attempts, contacts, and contact success rate</w:t>
      </w:r>
    </w:p>
    <w:p w14:paraId="32E3816B" w14:textId="3F5DB3A0" w:rsidR="00383D02" w:rsidRPr="00CB3612" w:rsidRDefault="00383D02" w:rsidP="00383D02">
      <w:pPr>
        <w:spacing w:after="0" w:line="480" w:lineRule="auto"/>
        <w:ind w:firstLine="720"/>
        <w:jc w:val="both"/>
        <w:rPr>
          <w:rFonts w:ascii="Arial" w:hAnsi="Arial" w:cs="Arial"/>
        </w:rPr>
      </w:pPr>
      <w:r w:rsidRPr="00CB3612">
        <w:rPr>
          <w:rFonts w:ascii="Arial" w:hAnsi="Arial" w:cs="Arial"/>
        </w:rPr>
        <w:t>For the custom-built flight response cage, the speaker (Sony MDR-E9LPL 13.5 mm speaker; frequency: 18-22,000 Hz; sensitivity: 104 dB/</w:t>
      </w:r>
      <w:proofErr w:type="spellStart"/>
      <w:r w:rsidRPr="00CB3612">
        <w:rPr>
          <w:rFonts w:ascii="Arial" w:hAnsi="Arial" w:cs="Arial"/>
        </w:rPr>
        <w:t>mW</w:t>
      </w:r>
      <w:proofErr w:type="spellEnd"/>
      <w:r w:rsidRPr="00CB3612">
        <w:rPr>
          <w:rFonts w:ascii="Arial" w:hAnsi="Arial" w:cs="Arial"/>
        </w:rPr>
        <w:t xml:space="preserve">) was suspended 8 cm below the lid of </w:t>
      </w:r>
      <w:r w:rsidRPr="00CB3612">
        <w:rPr>
          <w:rFonts w:ascii="Arial" w:hAnsi="Arial" w:cs="Arial"/>
        </w:rPr>
        <w:lastRenderedPageBreak/>
        <w:t>a 30 cm</w:t>
      </w:r>
      <w:r w:rsidRPr="00CB3612">
        <w:rPr>
          <w:rFonts w:ascii="Arial" w:hAnsi="Arial" w:cs="Arial"/>
          <w:vertAlign w:val="superscript"/>
        </w:rPr>
        <w:t>3</w:t>
      </w:r>
      <w:r w:rsidRPr="00CB3612">
        <w:rPr>
          <w:rFonts w:ascii="Arial" w:hAnsi="Arial" w:cs="Arial"/>
        </w:rPr>
        <w:t xml:space="preserve"> clear plastic cage and was attached to a timing belt (</w:t>
      </w:r>
      <w:proofErr w:type="spellStart"/>
      <w:r w:rsidRPr="00CB3612">
        <w:rPr>
          <w:rFonts w:ascii="Arial" w:hAnsi="Arial" w:cs="Arial"/>
        </w:rPr>
        <w:t>Synchroflex</w:t>
      </w:r>
      <w:proofErr w:type="spellEnd"/>
      <w:r w:rsidRPr="00CB3612">
        <w:rPr>
          <w:rFonts w:ascii="Arial" w:hAnsi="Arial" w:cs="Arial"/>
        </w:rPr>
        <w:t xml:space="preserve"> Timing Belt, 4660-950, </w:t>
      </w:r>
      <w:proofErr w:type="spellStart"/>
      <w:r w:rsidRPr="00CB3612">
        <w:rPr>
          <w:rFonts w:ascii="Arial" w:hAnsi="Arial" w:cs="Arial"/>
        </w:rPr>
        <w:t>Technobots</w:t>
      </w:r>
      <w:proofErr w:type="spellEnd"/>
      <w:r w:rsidRPr="00CB3612">
        <w:rPr>
          <w:rFonts w:ascii="Arial" w:hAnsi="Arial" w:cs="Arial"/>
        </w:rPr>
        <w:t>, Rugby, UK) on top of the cage through a 0.5 x 22 cm track in the lid. The timing belt was driven in a back</w:t>
      </w:r>
      <w:r w:rsidR="000026BA">
        <w:rPr>
          <w:rFonts w:ascii="Arial" w:hAnsi="Arial" w:cs="Arial"/>
        </w:rPr>
        <w:t>-</w:t>
      </w:r>
      <w:r w:rsidRPr="00CB3612">
        <w:rPr>
          <w:rFonts w:ascii="Arial" w:hAnsi="Arial" w:cs="Arial"/>
        </w:rPr>
        <w:t>and</w:t>
      </w:r>
      <w:r w:rsidR="000026BA">
        <w:rPr>
          <w:rFonts w:ascii="Arial" w:hAnsi="Arial" w:cs="Arial"/>
        </w:rPr>
        <w:t>-</w:t>
      </w:r>
      <w:r w:rsidRPr="00CB3612">
        <w:rPr>
          <w:rFonts w:ascii="Arial" w:hAnsi="Arial" w:cs="Arial"/>
        </w:rPr>
        <w:t xml:space="preserve">forth motion across the cage using a small stepper motor (ST411, 18M1804A, Nanotec, Munich, Germany) powered by an enclosed power supply (LRS-150F-12RS, Mean Well Enterprises, Taipei, Taiwan). The entire apparatus of was placed on top of a hot plate set to 28˚C with a worn black t-shirt (co-author LJC) stretched across the top to provide additional visual and olfactory mating cues for males, as males tend to swarm around human hosts when seeking mates </w:t>
      </w:r>
      <w:r w:rsidRPr="00CB3612">
        <w:rPr>
          <w:rFonts w:ascii="Arial" w:hAnsi="Arial" w:cs="Arial"/>
        </w:rPr>
        <w:fldChar w:fldCharType="begin" w:fldLock="1"/>
      </w:r>
      <w:r w:rsidR="009C57FA" w:rsidRPr="00CB3612">
        <w:rPr>
          <w:rFonts w:ascii="Arial" w:hAnsi="Arial" w:cs="Arial"/>
        </w:rPr>
        <w:instrText>ADDIN CSL_CITATION {"citationItems":[{"id":"ITEM-1","itemData":{"ISSN":"0042-9686","PMID":"5317018","author":[{"dropping-particle":"","family":"Hartberg","given":"W K","non-dropping-particle":"","parse-names":false,"suffix":""}],"container-title":"Bulletin of the World Health Organization","id":"ITEM-1","issue":"6","issued":{"date-parts":[["1971"]]},"page":"847-50","publisher":"World Health Organization","title":"Observations on the mating behaviour of Aedes aegypti in nature.","type":"article-journal","volume":"45"},"uris":["http://www.mendeley.com/documents/?uuid=ff421162-041e-32fc-b6f0-8afb1bf3b842"]}],"mendeley":{"formattedCitation":"[14]","plainTextFormattedCitation":"[14]","previouslyFormattedCitation":"[14]"},"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4]</w:t>
      </w:r>
      <w:r w:rsidRPr="00CB3612">
        <w:rPr>
          <w:rFonts w:ascii="Arial" w:hAnsi="Arial" w:cs="Arial"/>
        </w:rPr>
        <w:fldChar w:fldCharType="end"/>
      </w:r>
      <w:r w:rsidRPr="00CB3612">
        <w:rPr>
          <w:rFonts w:ascii="Arial" w:hAnsi="Arial" w:cs="Arial"/>
        </w:rPr>
        <w:t xml:space="preserve"> and prefer dark colors </w:t>
      </w:r>
      <w:r w:rsidRPr="00CB3612">
        <w:rPr>
          <w:rFonts w:ascii="Arial" w:hAnsi="Arial" w:cs="Arial"/>
        </w:rPr>
        <w:fldChar w:fldCharType="begin" w:fldLock="1"/>
      </w:r>
      <w:r w:rsidR="009C57FA" w:rsidRPr="00CB3612">
        <w:rPr>
          <w:rFonts w:ascii="Arial" w:hAnsi="Arial" w:cs="Arial"/>
        </w:rPr>
        <w:instrText>ADDIN CSL_CITATION {"citationItems":[{"id":"ITEM-1","itemData":{"DOI":"10.1093/jee/50.5.678","ISSN":"0022-0493","author":[{"dropping-particle":"","family":"Gilbert","given":"I. H.","non-dropping-particle":"","parse-names":false,"suffix":""},{"dropping-particle":"","family":"Gouck","given":"H. K.","non-dropping-particle":"","parse-names":false,"suffix":""}],"container-title":"Journal of Economic Entomology","id":"ITEM-1","issue":"5","issued":{"date-parts":[["1957","10","1"]]},"page":"678-680","publisher":"Oxford Academic","title":"Influence of surface color on mosquito landing rates","type":"article-journal","volume":"50"},"uris":["http://www.mendeley.com/documents/?uuid=7358717c-a646-3949-81b5-046ea491bfb1"]}],"mendeley":{"formattedCitation":"[15]","plainTextFormattedCitation":"[15]","previouslyFormattedCitation":"[15]"},"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5]</w:t>
      </w:r>
      <w:r w:rsidRPr="00CB3612">
        <w:rPr>
          <w:rFonts w:ascii="Arial" w:hAnsi="Arial" w:cs="Arial"/>
        </w:rPr>
        <w:fldChar w:fldCharType="end"/>
      </w:r>
      <w:r w:rsidRPr="00CB3612">
        <w:rPr>
          <w:rFonts w:ascii="Arial" w:hAnsi="Arial" w:cs="Arial"/>
        </w:rPr>
        <w:t xml:space="preserve">. </w:t>
      </w:r>
    </w:p>
    <w:p w14:paraId="5CE8C76E" w14:textId="5D80837E" w:rsidR="00383D02" w:rsidRPr="00CB3612" w:rsidRDefault="00383D02" w:rsidP="00383D02">
      <w:pPr>
        <w:spacing w:after="0" w:line="480" w:lineRule="auto"/>
        <w:ind w:firstLine="720"/>
        <w:jc w:val="both"/>
        <w:rPr>
          <w:rFonts w:ascii="Arial" w:hAnsi="Arial" w:cs="Arial"/>
          <w:noProof/>
        </w:rPr>
      </w:pPr>
      <w:r w:rsidRPr="00CB3612">
        <w:rPr>
          <w:rFonts w:ascii="Arial" w:hAnsi="Arial" w:cs="Arial"/>
        </w:rPr>
        <w:t xml:space="preserve">Individual males were released into the cage with a silent, immobile speaker to allow for a 15–20 s cage acclimation period in the absence of acoustic stimuli or speaker movement. After this, the silent speaker began to move for an approximately 10 s acclimation period, with the arm taking 15 </w:t>
      </w:r>
      <w:proofErr w:type="spellStart"/>
      <w:r w:rsidRPr="00CB3612">
        <w:rPr>
          <w:rFonts w:ascii="Arial" w:hAnsi="Arial" w:cs="Arial"/>
        </w:rPr>
        <w:t>ms</w:t>
      </w:r>
      <w:proofErr w:type="spellEnd"/>
      <w:r w:rsidRPr="00CB3612">
        <w:rPr>
          <w:rFonts w:ascii="Arial" w:hAnsi="Arial" w:cs="Arial"/>
        </w:rPr>
        <w:t xml:space="preserve"> to accelerate to its 0.458 m/s (i.e., 0.48 s to move across the 22 cm track) back</w:t>
      </w:r>
      <w:r w:rsidR="000026BA">
        <w:rPr>
          <w:rFonts w:ascii="Arial" w:hAnsi="Arial" w:cs="Arial"/>
        </w:rPr>
        <w:t>-</w:t>
      </w:r>
      <w:r w:rsidRPr="00CB3612">
        <w:rPr>
          <w:rFonts w:ascii="Arial" w:hAnsi="Arial" w:cs="Arial"/>
        </w:rPr>
        <w:t>and</w:t>
      </w:r>
      <w:r w:rsidR="000026BA">
        <w:rPr>
          <w:rFonts w:ascii="Arial" w:hAnsi="Arial" w:cs="Arial"/>
        </w:rPr>
        <w:t>-</w:t>
      </w:r>
      <w:r w:rsidRPr="00CB3612">
        <w:rPr>
          <w:rFonts w:ascii="Arial" w:hAnsi="Arial" w:cs="Arial"/>
        </w:rPr>
        <w:t>forth speed across the cage. Finally, audio playback began and continued for two minutes during the moving playback period, where a 550 Hz pure tone playback was presented at a volume of approximately 60 dB in 10 s bursts with 5 s of silence in between. After the trial, males were removed from the flight response cage and held individually in 30 mL cartons at 27˚C and 80% RH overnight before testing in harmonic convergences assays.</w:t>
      </w:r>
      <w:r w:rsidRPr="00CB3612" w:rsidDel="00812CF7">
        <w:rPr>
          <w:rFonts w:ascii="Arial" w:hAnsi="Arial" w:cs="Arial"/>
        </w:rPr>
        <w:t xml:space="preserve"> </w:t>
      </w:r>
    </w:p>
    <w:p w14:paraId="6937A478" w14:textId="2A44DB92" w:rsidR="00383D02" w:rsidRPr="00CB3612" w:rsidRDefault="00383D02" w:rsidP="00383D02">
      <w:pPr>
        <w:spacing w:after="0" w:line="480" w:lineRule="auto"/>
        <w:ind w:firstLine="720"/>
        <w:jc w:val="both"/>
        <w:rPr>
          <w:rFonts w:ascii="Arial" w:hAnsi="Arial" w:cs="Arial"/>
        </w:rPr>
      </w:pPr>
      <w:r w:rsidRPr="00CB3612">
        <w:rPr>
          <w:rFonts w:ascii="Arial" w:hAnsi="Arial" w:cs="Arial"/>
        </w:rPr>
        <w:t>Acoustic stimuli most likely to attract free</w:t>
      </w:r>
      <w:r w:rsidR="000026BA">
        <w:rPr>
          <w:rFonts w:ascii="Arial" w:hAnsi="Arial" w:cs="Arial"/>
        </w:rPr>
        <w:t>-</w:t>
      </w:r>
      <w:r w:rsidRPr="00CB3612">
        <w:rPr>
          <w:rFonts w:ascii="Arial" w:hAnsi="Arial" w:cs="Arial"/>
        </w:rPr>
        <w:t xml:space="preserve">flying males were identified through a series of pilot playback experiments </w:t>
      </w:r>
      <w:r w:rsidRPr="00CB3612">
        <w:rPr>
          <w:rFonts w:ascii="Arial" w:hAnsi="Arial" w:cs="Arial"/>
        </w:rPr>
        <w:fldChar w:fldCharType="begin" w:fldLock="1"/>
      </w:r>
      <w:r w:rsidR="009C57FA" w:rsidRPr="00CB3612">
        <w:rPr>
          <w:rFonts w:ascii="Arial" w:hAnsi="Arial" w:cs="Arial"/>
        </w:rPr>
        <w:instrText>ADDIN CSL_CITATION {"citationItems":[{"id":"ITEM-1","itemData":{"author":[{"dropping-particle":"","family":"Miller","given":"Mhairi","non-dropping-particle":"","parse-names":false,"suffix":""}],"id":"ITEM-1","issued":{"date-parts":[["2017"]]},"publisher":"M.Sc. Thesis, Imperial College London","title":"Harmonic convergence and attraction in both tethered and free-flying Aedes aegypti males, in response to artificial playbacks","type":"thesis"},"uris":["http://www.mendeley.com/documents/?uuid=7fdaf538-2771-48c2-8b8d-3b784aecb01a"]}],"mendeley":{"formattedCitation":"[16]","plainTextFormattedCitation":"[16]","previouslyFormattedCitation":"[16]"},"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6]</w:t>
      </w:r>
      <w:r w:rsidRPr="00CB3612">
        <w:rPr>
          <w:rFonts w:ascii="Arial" w:hAnsi="Arial" w:cs="Arial"/>
        </w:rPr>
        <w:fldChar w:fldCharType="end"/>
      </w:r>
      <w:r w:rsidRPr="00CB3612">
        <w:rPr>
          <w:rFonts w:ascii="Arial" w:hAnsi="Arial" w:cs="Arial"/>
        </w:rPr>
        <w:t>. The microphones and ear bud speaker were placed in the center of a 20 cm</w:t>
      </w:r>
      <w:r w:rsidRPr="00CB3612">
        <w:rPr>
          <w:rFonts w:ascii="Arial" w:hAnsi="Arial" w:cs="Arial"/>
          <w:vertAlign w:val="superscript"/>
        </w:rPr>
        <w:t>3</w:t>
      </w:r>
      <w:r w:rsidRPr="00CB3612">
        <w:rPr>
          <w:rFonts w:ascii="Arial" w:hAnsi="Arial" w:cs="Arial"/>
        </w:rPr>
        <w:t xml:space="preserve"> cage and secured on top of a polystyrene platform (13 x 10 x 5 cm). A particle velocity microphone was placed 0.5 cm below the speaker and a pressure microphone (FG-23329-C05; Knowles Electronics, Itasca, IL, USA) was placed adjacent to this. For each trial, groups of 15 males were randomly collected from the colony cage and released into the flight cage. There was a 30 s period for the males to acclimatize before the playback began. The two-minute playback consisted of 15 s of pre-stimuli silence with three bursts of 15 s stimuli with 20 s of rest in-between each burst. For any one cage, each of the six frequency treatments were played twice in a </w:t>
      </w:r>
      <w:r w:rsidRPr="00CB3612">
        <w:rPr>
          <w:rFonts w:ascii="Arial" w:hAnsi="Arial" w:cs="Arial"/>
        </w:rPr>
        <w:lastRenderedPageBreak/>
        <w:t xml:space="preserve">randomized order, giving 12 recordings per cage. We recorded the number of males approaching a given frequency in each trial cage. This experiment was performed twice giving a total of 28 trials with 420 males. We identified 550 Hz as the frequency that most free-flying males responded to </w:t>
      </w:r>
      <w:r w:rsidRPr="00CB3612">
        <w:rPr>
          <w:rFonts w:ascii="Arial" w:hAnsi="Arial" w:cs="Arial"/>
        </w:rPr>
        <w:fldChar w:fldCharType="begin" w:fldLock="1"/>
      </w:r>
      <w:r w:rsidR="009C57FA" w:rsidRPr="00CB3612">
        <w:rPr>
          <w:rFonts w:ascii="Arial" w:hAnsi="Arial" w:cs="Arial"/>
        </w:rPr>
        <w:instrText>ADDIN CSL_CITATION {"citationItems":[{"id":"ITEM-1","itemData":{"author":[{"dropping-particle":"","family":"Miller","given":"Mhairi","non-dropping-particle":"","parse-names":false,"suffix":""}],"id":"ITEM-1","issued":{"date-parts":[["2017"]]},"publisher":"M.Sc. Thesis, Imperial College London","title":"Harmonic convergence and attraction in both tethered and free-flying Aedes aegypti males, in response to artificial playbacks","type":"thesis"},"uris":["http://www.mendeley.com/documents/?uuid=7fdaf538-2771-48c2-8b8d-3b784aecb01a"]}],"mendeley":{"formattedCitation":"[16]","plainTextFormattedCitation":"[16]","previouslyFormattedCitation":"[16]"},"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6]</w:t>
      </w:r>
      <w:r w:rsidRPr="00CB3612">
        <w:rPr>
          <w:rFonts w:ascii="Arial" w:hAnsi="Arial" w:cs="Arial"/>
        </w:rPr>
        <w:fldChar w:fldCharType="end"/>
      </w:r>
      <w:r w:rsidRPr="00CB3612">
        <w:rPr>
          <w:rFonts w:ascii="Arial" w:hAnsi="Arial" w:cs="Arial"/>
        </w:rPr>
        <w:t xml:space="preserve">. </w:t>
      </w:r>
    </w:p>
    <w:p w14:paraId="16AD83CF" w14:textId="77777777" w:rsidR="00383D02" w:rsidRPr="00CB3612" w:rsidRDefault="00383D02" w:rsidP="00383D02">
      <w:pPr>
        <w:autoSpaceDE w:val="0"/>
        <w:autoSpaceDN w:val="0"/>
        <w:adjustRightInd w:val="0"/>
        <w:spacing w:after="0" w:line="480" w:lineRule="auto"/>
        <w:ind w:firstLine="720"/>
        <w:jc w:val="both"/>
        <w:rPr>
          <w:rFonts w:ascii="Arial" w:hAnsi="Arial" w:cs="Arial"/>
        </w:rPr>
      </w:pPr>
      <w:r w:rsidRPr="00CB3612">
        <w:rPr>
          <w:rFonts w:ascii="Arial" w:hAnsi="Arial" w:cs="Arial"/>
        </w:rPr>
        <w:t>A second pilot experiment was conducted to determine at what speed the movement of the speaker became discerning. Five males per trial were released into the flight response cage.  The speaker was driven at 200, 300, 400, and 500 RPM. A 550 Hz tone was played for 10 s pulses with a 5 s rest period in between each pulse for a total of two minutes. Video of each trial was recorded using a stationary HD camera positioned along the same horizontal axis as the speaker movement. We recorded the number of attempts made by the five males and the number of males able to contact the microphone during this trial period. We replicated this assay twice for a total of three experiments per speed (5 males/speed/experiment). Males were most responsive to a speaker moving at 300 RPM. On average, there were 8.67 ± 3.38 mating attempts with 30.54% of these including a contact with the speaker. By contrast, the contact success rate for a stationary speaker playing the same stimuli is 100% and a speaker moving at 400 RPM is only 3.3%. While some mating attempts were made at all speeds, no males in the 200 and 500 RPM groups were successful at contacting the speaker.</w:t>
      </w:r>
    </w:p>
    <w:p w14:paraId="19A66B7A" w14:textId="77777777" w:rsidR="00383D02" w:rsidRPr="00CB3612" w:rsidRDefault="00383D02" w:rsidP="00383D02">
      <w:pPr>
        <w:autoSpaceDE w:val="0"/>
        <w:autoSpaceDN w:val="0"/>
        <w:adjustRightInd w:val="0"/>
        <w:spacing w:after="0" w:line="480" w:lineRule="auto"/>
        <w:jc w:val="both"/>
        <w:rPr>
          <w:rFonts w:ascii="Arial" w:hAnsi="Arial" w:cs="Arial"/>
          <w:b/>
          <w:bCs/>
          <w:i/>
          <w:iCs/>
        </w:rPr>
      </w:pPr>
      <w:bookmarkStart w:id="2" w:name="_Hlk68183419"/>
      <w:r w:rsidRPr="00CB3612">
        <w:rPr>
          <w:rFonts w:ascii="Arial" w:hAnsi="Arial" w:cs="Arial"/>
          <w:b/>
          <w:bCs/>
          <w:i/>
          <w:iCs/>
        </w:rPr>
        <w:t>Statistical methods</w:t>
      </w:r>
    </w:p>
    <w:p w14:paraId="2075E18B" w14:textId="77777777" w:rsidR="00383D02" w:rsidRPr="00CB3612" w:rsidRDefault="00383D02" w:rsidP="00383D02">
      <w:pPr>
        <w:spacing w:after="0" w:line="480" w:lineRule="auto"/>
        <w:rPr>
          <w:rFonts w:ascii="Arial" w:hAnsi="Arial" w:cs="Arial"/>
          <w:bCs/>
          <w:i/>
        </w:rPr>
      </w:pPr>
      <w:r w:rsidRPr="00CB3612">
        <w:rPr>
          <w:rFonts w:ascii="Arial" w:hAnsi="Arial" w:cs="Arial"/>
          <w:bCs/>
          <w:i/>
        </w:rPr>
        <w:t>Distribution and variability of reproductive fitness and flight performance traits</w:t>
      </w:r>
    </w:p>
    <w:p w14:paraId="655A4A24" w14:textId="77777777" w:rsidR="00383D02" w:rsidRPr="00CB3612" w:rsidRDefault="00383D02" w:rsidP="00383D02">
      <w:pPr>
        <w:spacing w:after="0" w:line="480" w:lineRule="auto"/>
        <w:jc w:val="both"/>
        <w:rPr>
          <w:rFonts w:ascii="Arial" w:hAnsi="Arial" w:cs="Arial"/>
          <w:bCs/>
          <w:iCs/>
        </w:rPr>
      </w:pPr>
      <w:r w:rsidRPr="00CB3612">
        <w:rPr>
          <w:rFonts w:ascii="Arial" w:hAnsi="Arial" w:cs="Arial"/>
          <w:bCs/>
          <w:iCs/>
        </w:rPr>
        <w:tab/>
      </w:r>
      <w:bookmarkStart w:id="3" w:name="_Hlk68182472"/>
      <w:r w:rsidRPr="00CB3612">
        <w:rPr>
          <w:rFonts w:ascii="Arial" w:hAnsi="Arial" w:cs="Arial"/>
          <w:bCs/>
          <w:iCs/>
        </w:rPr>
        <w:t>To characterize the distribution and variability of parent and offspring reproductive fitness and flight performance parameters, data were first tested for normality using a one-sample Kolmogorov-Smirnov (KS) test in SPSS</w:t>
      </w:r>
      <w:r w:rsidRPr="00CB3612">
        <w:rPr>
          <w:rFonts w:ascii="Arial" w:hAnsi="Arial" w:cs="Arial"/>
        </w:rPr>
        <w:t xml:space="preserve">. Distributions were then compared for equality using an independent samples </w:t>
      </w:r>
      <w:bookmarkStart w:id="4" w:name="_Hlk49418710"/>
      <w:r w:rsidRPr="00CB3612">
        <w:rPr>
          <w:rFonts w:ascii="Arial" w:hAnsi="Arial" w:cs="Arial"/>
        </w:rPr>
        <w:t>Kruskal–Wallis</w:t>
      </w:r>
      <w:bookmarkEnd w:id="4"/>
      <w:r w:rsidRPr="00CB3612">
        <w:rPr>
          <w:rFonts w:ascii="Arial" w:hAnsi="Arial" w:cs="Arial"/>
        </w:rPr>
        <w:t xml:space="preserve"> (</w:t>
      </w:r>
      <w:r w:rsidRPr="00CB3612">
        <w:rPr>
          <w:rFonts w:ascii="Arial" w:hAnsi="Arial" w:cs="Arial"/>
          <w:bCs/>
          <w:iCs/>
        </w:rPr>
        <w:t>KW)</w:t>
      </w:r>
      <w:r w:rsidRPr="00CB3612">
        <w:rPr>
          <w:rFonts w:ascii="Arial" w:hAnsi="Arial" w:cs="Arial"/>
        </w:rPr>
        <w:t xml:space="preserve"> test. Descriptive statistics of fitness and performance data were produced to determine skewness, standard deviation, and other dispersion statistics (S2 Table). </w:t>
      </w:r>
      <w:bookmarkEnd w:id="3"/>
    </w:p>
    <w:p w14:paraId="53DB2D34" w14:textId="77777777" w:rsidR="00383D02" w:rsidRPr="00CB3612" w:rsidRDefault="00383D02" w:rsidP="00383D02">
      <w:pPr>
        <w:spacing w:after="0" w:line="480" w:lineRule="auto"/>
        <w:rPr>
          <w:rFonts w:ascii="Arial" w:hAnsi="Arial" w:cs="Arial"/>
          <w:bCs/>
          <w:i/>
        </w:rPr>
      </w:pPr>
      <w:r w:rsidRPr="00CB3612">
        <w:rPr>
          <w:rFonts w:ascii="Arial" w:hAnsi="Arial" w:cs="Arial"/>
          <w:bCs/>
          <w:i/>
        </w:rPr>
        <w:t>Heritability of reproductive fitness and flight performances traits</w:t>
      </w:r>
    </w:p>
    <w:p w14:paraId="1A6213D6" w14:textId="7C54D049" w:rsidR="00383D02" w:rsidRPr="00CB3612" w:rsidRDefault="00383D02" w:rsidP="00383D02">
      <w:pPr>
        <w:spacing w:after="0" w:line="480" w:lineRule="auto"/>
        <w:jc w:val="both"/>
        <w:rPr>
          <w:rFonts w:ascii="Arial" w:hAnsi="Arial" w:cs="Arial"/>
          <w:bCs/>
        </w:rPr>
      </w:pPr>
      <w:r w:rsidRPr="00CB3612">
        <w:rPr>
          <w:rFonts w:ascii="Arial" w:hAnsi="Arial" w:cs="Arial"/>
          <w:bCs/>
          <w:i/>
        </w:rPr>
        <w:lastRenderedPageBreak/>
        <w:tab/>
      </w:r>
      <w:r w:rsidRPr="00CB3612">
        <w:rPr>
          <w:rFonts w:ascii="Arial" w:hAnsi="Arial" w:cs="Arial"/>
          <w:bCs/>
          <w:iCs/>
        </w:rPr>
        <w:t xml:space="preserve">To assess the heritability of the reproductive fitness and flight performances metrics, </w:t>
      </w:r>
      <w:r w:rsidRPr="00CB3612">
        <w:rPr>
          <w:rFonts w:ascii="Arial" w:hAnsi="Arial" w:cs="Arial"/>
          <w:bCs/>
        </w:rPr>
        <w:t>we ran linear mixed effects models (LMMs</w:t>
      </w:r>
      <w:r w:rsidRPr="00CB3612">
        <w:rPr>
          <w:rFonts w:ascii="Arial" w:hAnsi="Arial" w:cs="Arial"/>
        </w:rPr>
        <w:t xml:space="preserve">) </w:t>
      </w:r>
      <w:r w:rsidRPr="00CB3612">
        <w:rPr>
          <w:rFonts w:ascii="Arial" w:hAnsi="Arial" w:cs="Arial"/>
        </w:rPr>
        <w:fldChar w:fldCharType="begin" w:fldLock="1"/>
      </w:r>
      <w:r w:rsidR="009C57FA" w:rsidRPr="00CB3612">
        <w:rPr>
          <w:rFonts w:ascii="Arial" w:hAnsi="Arial" w:cs="Arial"/>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1739f70e-8f3f-30f5-aec1-7dd39f09d7d2"]},{"id":"ITEM-2","itemData":{"URL":"https://cran.r-project.org/package=afex","author":[{"dropping-particle":"","family":"Singmann","given":"Henrik","non-dropping-particle":"","parse-names":false,"suffix":""},{"dropping-particle":"","family":"Bolker","given":"Ben","non-dropping-particle":"","parse-names":false,"suffix":""},{"dropping-particle":"","family":"Westfall","given":"Jake","non-dropping-particle":"","parse-names":false,"suffix":""},{"dropping-particle":"","family":"Aust","given":"Frederik","non-dropping-particle":"","parse-names":false,"suffix":""},{"dropping-particle":"","family":"Ben-Shachar","given":"Mattan S.","non-dropping-particle":"","parse-names":false,"suffix":""}],"id":"ITEM-2","issued":{"date-parts":[["2020"]]},"title":"afex: analysis of factorial experiments. R package version 0.27-2","type":"webpage"},"uris":["http://www.mendeley.com/documents/?uuid=0dad7732-6d16-341a-8a06-c00170d6b546"]}],"mendeley":{"formattedCitation":"[17,18]","plainTextFormattedCitation":"[17,18]","previouslyFormattedCitation":"[17,18]"},"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7,18]</w:t>
      </w:r>
      <w:r w:rsidRPr="00CB3612">
        <w:rPr>
          <w:rFonts w:ascii="Arial" w:hAnsi="Arial" w:cs="Arial"/>
        </w:rPr>
        <w:fldChar w:fldCharType="end"/>
      </w:r>
      <w:r w:rsidRPr="00CB3612">
        <w:rPr>
          <w:rFonts w:ascii="Arial" w:hAnsi="Arial" w:cs="Arial"/>
        </w:rPr>
        <w:t xml:space="preserve"> using a gaussian distribution </w:t>
      </w:r>
      <w:r w:rsidRPr="00CB3612">
        <w:rPr>
          <w:rFonts w:ascii="Arial" w:hAnsi="Arial" w:cs="Arial"/>
          <w:bCs/>
        </w:rPr>
        <w:t xml:space="preserve">to test for relationships between parental and offspring traits. In each case, the parental trait (father insemination capacity, father wing length, number of eggs in mother’s first clutch, or mother wing length) and </w:t>
      </w:r>
      <w:bookmarkStart w:id="5" w:name="_Hlk45038662"/>
      <w:r w:rsidRPr="00CB3612">
        <w:rPr>
          <w:rFonts w:ascii="Arial" w:hAnsi="Arial" w:cs="Arial"/>
          <w:bCs/>
        </w:rPr>
        <w:t xml:space="preserve">experimental trial were incorporated as fixed effects and family was incorporated as a random effect </w:t>
      </w:r>
      <w:bookmarkEnd w:id="5"/>
      <w:r w:rsidRPr="00CB3612">
        <w:rPr>
          <w:rFonts w:ascii="Arial" w:hAnsi="Arial" w:cs="Arial"/>
          <w:bCs/>
        </w:rPr>
        <w:t xml:space="preserve">to account for the measurement of multiple offspring from a single parental pair. </w:t>
      </w:r>
      <w:r w:rsidRPr="00CB3612">
        <w:rPr>
          <w:rFonts w:ascii="Arial" w:hAnsi="Arial" w:cs="Arial"/>
        </w:rPr>
        <w:t>Fixed effects were tested using F tests with a Satterthwaite approximation for the denominator degrees of freedom and assumptions of normality and homogeneous variances were checked by visually assessing residuals.</w:t>
      </w:r>
      <w:r w:rsidRPr="00CB3612">
        <w:t xml:space="preserve"> </w:t>
      </w:r>
      <w:r w:rsidRPr="00CB3612">
        <w:rPr>
          <w:rFonts w:ascii="Arial" w:hAnsi="Arial" w:cs="Arial"/>
          <w:bCs/>
        </w:rPr>
        <w:t xml:space="preserve">For reproductive fitness assays in sons, we assessed the effect of parental traits on son insemination capacity and wing length response variables. For reproductive fitness in daughters, we assessed the effect of parental traits on daughter eggs laid in first clutch, total eggs laid, eggs laid per blood meal, days alive, and wing length response variables. </w:t>
      </w:r>
      <w:r w:rsidRPr="00CB3612" w:rsidDel="007B096F">
        <w:rPr>
          <w:rFonts w:ascii="Arial" w:hAnsi="Arial" w:cs="Arial"/>
          <w:bCs/>
        </w:rPr>
        <w:t>For flight performance assays, we used the same approach to test the relationship between father and son flight metrics, including total mating attempts, total contacts,</w:t>
      </w:r>
      <w:r w:rsidRPr="00CB3612">
        <w:rPr>
          <w:rFonts w:ascii="Arial" w:hAnsi="Arial" w:cs="Arial"/>
          <w:bCs/>
        </w:rPr>
        <w:t xml:space="preserve"> and</w:t>
      </w:r>
      <w:r w:rsidRPr="00CB3612" w:rsidDel="007B096F">
        <w:rPr>
          <w:rFonts w:ascii="Arial" w:hAnsi="Arial" w:cs="Arial"/>
          <w:bCs/>
        </w:rPr>
        <w:t xml:space="preserve"> contact success rates using LMMs, and probability of contact using a generalized linear mixed model (GZLMM)</w:t>
      </w:r>
      <w:r w:rsidRPr="00CB3612">
        <w:rPr>
          <w:rFonts w:ascii="Arial" w:hAnsi="Arial" w:cs="Arial"/>
          <w:bCs/>
        </w:rPr>
        <w:t xml:space="preserve"> </w:t>
      </w:r>
      <w:r w:rsidRPr="00CB3612">
        <w:rPr>
          <w:rFonts w:ascii="Arial" w:hAnsi="Arial" w:cs="Arial"/>
          <w:bCs/>
        </w:rPr>
        <w:fldChar w:fldCharType="begin" w:fldLock="1"/>
      </w:r>
      <w:r w:rsidR="009C57FA" w:rsidRPr="00CB3612">
        <w:rPr>
          <w:rFonts w:ascii="Arial" w:hAnsi="Arial" w:cs="Arial"/>
          <w:bC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1739f70e-8f3f-30f5-aec1-7dd39f09d7d2"]}],"mendeley":{"formattedCitation":"[17]","plainTextFormattedCitation":"[17]","previouslyFormattedCitation":"[17]"},"properties":{"noteIndex":0},"schema":"https://github.com/citation-style-language/schema/raw/master/csl-citation.json"}</w:instrText>
      </w:r>
      <w:r w:rsidRPr="00CB3612">
        <w:rPr>
          <w:rFonts w:ascii="Arial" w:hAnsi="Arial" w:cs="Arial"/>
          <w:bCs/>
        </w:rPr>
        <w:fldChar w:fldCharType="separate"/>
      </w:r>
      <w:r w:rsidRPr="00CB3612">
        <w:rPr>
          <w:rFonts w:ascii="Arial" w:hAnsi="Arial" w:cs="Arial"/>
          <w:bCs/>
          <w:noProof/>
        </w:rPr>
        <w:t>[17]</w:t>
      </w:r>
      <w:r w:rsidRPr="00CB3612">
        <w:rPr>
          <w:rFonts w:ascii="Arial" w:hAnsi="Arial" w:cs="Arial"/>
          <w:bCs/>
        </w:rPr>
        <w:fldChar w:fldCharType="end"/>
      </w:r>
      <w:r w:rsidRPr="00CB3612" w:rsidDel="007B096F">
        <w:rPr>
          <w:rFonts w:ascii="Arial" w:hAnsi="Arial" w:cs="Arial"/>
          <w:bCs/>
        </w:rPr>
        <w:t xml:space="preserve">.   </w:t>
      </w:r>
    </w:p>
    <w:p w14:paraId="3F9FBA74" w14:textId="77777777" w:rsidR="00383D02" w:rsidRPr="00CB3612" w:rsidRDefault="00383D02" w:rsidP="00383D02">
      <w:pPr>
        <w:spacing w:after="0" w:line="480" w:lineRule="auto"/>
        <w:jc w:val="both"/>
        <w:rPr>
          <w:rFonts w:ascii="Arial" w:hAnsi="Arial" w:cs="Arial"/>
          <w:i/>
        </w:rPr>
      </w:pPr>
      <w:r w:rsidRPr="00CB3612">
        <w:rPr>
          <w:rFonts w:ascii="Arial" w:hAnsi="Arial" w:cs="Arial"/>
          <w:i/>
          <w:iCs/>
        </w:rPr>
        <w:t>Harmonic convergences signaling of parent and offspring inherent quality</w:t>
      </w:r>
    </w:p>
    <w:p w14:paraId="6DC0D971" w14:textId="15547566"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To test whether harmonic convergence is used as an acoustic signal of reproductive fitness and inherent genetic quality, we first determined whether convergence status predicted fitness traits within the parental generation. Linear models (LM) </w:t>
      </w:r>
      <w:r w:rsidRPr="00CB3612">
        <w:rPr>
          <w:rFonts w:ascii="Arial" w:hAnsi="Arial" w:cs="Arial"/>
        </w:rPr>
        <w:fldChar w:fldCharType="begin" w:fldLock="1"/>
      </w:r>
      <w:r w:rsidR="009C57FA" w:rsidRPr="00CB3612">
        <w:rPr>
          <w:rFonts w:ascii="Arial" w:hAnsi="Arial" w:cs="Arial"/>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1739f70e-8f3f-30f5-aec1-7dd39f09d7d2"]}],"mendeley":{"formattedCitation":"[17]","plainTextFormattedCitation":"[17]","previouslyFormattedCitation":"[17]"},"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7]</w:t>
      </w:r>
      <w:r w:rsidRPr="00CB3612">
        <w:rPr>
          <w:rFonts w:ascii="Arial" w:hAnsi="Arial" w:cs="Arial"/>
        </w:rPr>
        <w:fldChar w:fldCharType="end"/>
      </w:r>
      <w:r w:rsidRPr="00CB3612">
        <w:rPr>
          <w:rFonts w:ascii="Arial" w:hAnsi="Arial" w:cs="Arial"/>
        </w:rPr>
        <w:t xml:space="preserve"> with harmonic convergence status, experimental trial, and wing length incorporated as fixed effects were used to test for differences in father insemination capacity and mother eggs laid in first clutch response variables. </w:t>
      </w:r>
      <w:bookmarkStart w:id="6" w:name="_Hlk45039785"/>
      <w:r w:rsidRPr="00CB3612">
        <w:rPr>
          <w:rFonts w:ascii="Arial" w:hAnsi="Arial" w:cs="Arial"/>
        </w:rPr>
        <w:t xml:space="preserve">For LMs, fixed effects were tested using F-tests and assumptions of normality and homogeneous variances were tested as with LMMs. </w:t>
      </w:r>
      <w:bookmarkEnd w:id="6"/>
      <w:r w:rsidRPr="00CB3612">
        <w:rPr>
          <w:rFonts w:ascii="Arial" w:hAnsi="Arial" w:cs="Arial"/>
        </w:rPr>
        <w:t xml:space="preserve">A LM with harmonic convergence status, experimental trial, and mating status as fixed effects was used to test the effect of convergence on father total attempts, total contacts, and contact success rate response variables. A generalized linear model (GZLM) </w:t>
      </w:r>
      <w:r w:rsidRPr="00CB3612">
        <w:rPr>
          <w:rFonts w:ascii="Arial" w:hAnsi="Arial" w:cs="Arial"/>
        </w:rPr>
        <w:fldChar w:fldCharType="begin" w:fldLock="1"/>
      </w:r>
      <w:r w:rsidR="009C57FA" w:rsidRPr="00CB3612">
        <w:rPr>
          <w:rFonts w:ascii="Arial" w:hAnsi="Arial" w:cs="Arial"/>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1739f70e-8f3f-30f5-aec1-7dd39f09d7d2"]}],"mendeley":{"formattedCitation":"[17]","plainTextFormattedCitation":"[17]","previouslyFormattedCitation":"[17]"},"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7]</w:t>
      </w:r>
      <w:r w:rsidRPr="00CB3612">
        <w:rPr>
          <w:rFonts w:ascii="Arial" w:hAnsi="Arial" w:cs="Arial"/>
        </w:rPr>
        <w:fldChar w:fldCharType="end"/>
      </w:r>
      <w:r w:rsidRPr="00CB3612">
        <w:rPr>
          <w:rFonts w:ascii="Arial" w:hAnsi="Arial" w:cs="Arial"/>
        </w:rPr>
        <w:t xml:space="preserve"> with a binomial distribution and the same effects was used to assess the impact of </w:t>
      </w:r>
      <w:r w:rsidRPr="00CB3612">
        <w:rPr>
          <w:rFonts w:ascii="Arial" w:hAnsi="Arial" w:cs="Arial"/>
        </w:rPr>
        <w:lastRenderedPageBreak/>
        <w:t xml:space="preserve">convergence status on the probability that the father successfully contacted the speaker at least once in the trial. For GZLMs, fixed effects were tested using t-tests and z-tests.  </w:t>
      </w:r>
    </w:p>
    <w:p w14:paraId="1A62B412" w14:textId="48B33956"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Next, to examine whether harmonic convergence cues serve as indicators of indirect effects on offspring fitness, we tested whether parental convergence status predicted offspring fitness measures. For sons, LMMs </w:t>
      </w:r>
      <w:r w:rsidRPr="00CB3612">
        <w:rPr>
          <w:rFonts w:ascii="Arial" w:hAnsi="Arial" w:cs="Arial"/>
        </w:rPr>
        <w:fldChar w:fldCharType="begin" w:fldLock="1"/>
      </w:r>
      <w:r w:rsidR="009C57FA" w:rsidRPr="00CB3612">
        <w:rPr>
          <w:rFonts w:ascii="Arial" w:hAnsi="Arial" w:cs="Arial"/>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12","6"]]},"page":"1-26","publisher":"Foundation for Open Access Statistic","title":"lmerTest package: tests in linear mixed effects models","type":"article-journal","volume":"82"},"uris":["http://www.mendeley.com/documents/?uuid=74525355-58f2-3d99-bfdf-d075773c2838"]}],"mendeley":{"formattedCitation":"[19]","plainTextFormattedCitation":"[19]","previouslyFormattedCitation":"[19]"},"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9]</w:t>
      </w:r>
      <w:r w:rsidRPr="00CB3612">
        <w:rPr>
          <w:rFonts w:ascii="Arial" w:hAnsi="Arial" w:cs="Arial"/>
        </w:rPr>
        <w:fldChar w:fldCharType="end"/>
      </w:r>
      <w:r w:rsidRPr="00CB3612">
        <w:rPr>
          <w:rFonts w:ascii="Arial" w:hAnsi="Arial" w:cs="Arial"/>
        </w:rPr>
        <w:t xml:space="preserve"> with parental convergence status, experimental trial, and wing length as fixed effects and family as a random effect were used to test the effect of parental convergence on son insemination capacity (response variable). We also tested whether son convergence status predicted son insemination capacities using the same models. We used LMMs </w:t>
      </w:r>
      <w:r w:rsidRPr="00CB3612">
        <w:rPr>
          <w:rFonts w:ascii="Arial" w:hAnsi="Arial" w:cs="Arial"/>
        </w:rPr>
        <w:fldChar w:fldCharType="begin" w:fldLock="1"/>
      </w:r>
      <w:r w:rsidR="009C57FA" w:rsidRPr="00CB3612">
        <w:rPr>
          <w:rFonts w:ascii="Arial" w:hAnsi="Arial" w:cs="Arial"/>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1739f70e-8f3f-30f5-aec1-7dd39f09d7d2"]}],"mendeley":{"formattedCitation":"[17]","plainTextFormattedCitation":"[17]","previouslyFormattedCitation":"[17]"},"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7]</w:t>
      </w:r>
      <w:r w:rsidRPr="00CB3612">
        <w:rPr>
          <w:rFonts w:ascii="Arial" w:hAnsi="Arial" w:cs="Arial"/>
        </w:rPr>
        <w:fldChar w:fldCharType="end"/>
      </w:r>
      <w:r w:rsidRPr="00CB3612">
        <w:rPr>
          <w:rFonts w:ascii="Arial" w:hAnsi="Arial" w:cs="Arial"/>
        </w:rPr>
        <w:t xml:space="preserve"> to assess whether the fixed effects of parental convergence status and experimental trial or the random effect of family had an effect on son total mating attempts, total contacts, contact success rate, or probability of contact response variables. Here, as before, a gaussian distribution was used in all LMMs, except probability of speaker contact data (GZLMM), which used a binomial distribution. For GZLMMs, fixed effects were tested using z-tests or likelihood ratio chi-square tests (aka deviance tests). To test for an association between parental and son convergence status (response variable), we also used a GZLMM with a binomial distribution, </w:t>
      </w:r>
      <w:r w:rsidRPr="00CB3612">
        <w:rPr>
          <w:rFonts w:ascii="Arial" w:hAnsi="Arial" w:cs="Arial"/>
          <w:bCs/>
        </w:rPr>
        <w:t>experimental trial as a fixed effect, and family as a random effect</w:t>
      </w:r>
      <w:r w:rsidRPr="00CB3612">
        <w:rPr>
          <w:rFonts w:ascii="Arial" w:hAnsi="Arial" w:cs="Arial"/>
        </w:rPr>
        <w:t xml:space="preserve">. </w:t>
      </w:r>
    </w:p>
    <w:p w14:paraId="57A2DF4B" w14:textId="1277ADCF" w:rsidR="00383D02" w:rsidRPr="00CB3612" w:rsidRDefault="00383D02" w:rsidP="00383D02">
      <w:pPr>
        <w:spacing w:after="0" w:line="480" w:lineRule="auto"/>
        <w:ind w:firstLine="720"/>
        <w:jc w:val="both"/>
        <w:rPr>
          <w:rFonts w:ascii="Arial" w:hAnsi="Arial" w:cs="Arial"/>
        </w:rPr>
      </w:pPr>
      <w:r w:rsidRPr="00CB3612">
        <w:rPr>
          <w:rFonts w:ascii="Arial" w:hAnsi="Arial" w:cs="Arial"/>
        </w:rPr>
        <w:t xml:space="preserve">For daughters, LMMs </w:t>
      </w:r>
      <w:r w:rsidRPr="00CB3612">
        <w:rPr>
          <w:rFonts w:ascii="Arial" w:hAnsi="Arial" w:cs="Arial"/>
        </w:rPr>
        <w:fldChar w:fldCharType="begin" w:fldLock="1"/>
      </w:r>
      <w:r w:rsidR="009C57FA" w:rsidRPr="00CB3612">
        <w:rPr>
          <w:rFonts w:ascii="Arial" w:hAnsi="Arial" w:cs="Arial"/>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12","6"]]},"page":"1-26","publisher":"Foundation for Open Access Statistic","title":"lmerTest package: tests in linear mixed effects models","type":"article-journal","volume":"82"},"uris":["http://www.mendeley.com/documents/?uuid=74525355-58f2-3d99-bfdf-d075773c2838"]}],"mendeley":{"formattedCitation":"[19]","plainTextFormattedCitation":"[19]","previouslyFormattedCitation":"[19]"},"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19]</w:t>
      </w:r>
      <w:r w:rsidRPr="00CB3612">
        <w:rPr>
          <w:rFonts w:ascii="Arial" w:hAnsi="Arial" w:cs="Arial"/>
        </w:rPr>
        <w:fldChar w:fldCharType="end"/>
      </w:r>
      <w:r w:rsidRPr="00CB3612">
        <w:rPr>
          <w:rFonts w:ascii="Arial" w:hAnsi="Arial" w:cs="Arial"/>
        </w:rPr>
        <w:t xml:space="preserve"> with parental convergence status and experimental trial as fixed effects and family as a random effect were used to assess the effect of parental convergence on daughter eggs laid in first clutch, total eggs laid, eggs laid per blood meal, and days alive response variables. Kaplan-Meier curves were used to visually compare daughter survival based on parental convergence status </w:t>
      </w:r>
      <w:r w:rsidRPr="00CB3612">
        <w:rPr>
          <w:rFonts w:ascii="Arial" w:hAnsi="Arial" w:cs="Arial"/>
        </w:rPr>
        <w:fldChar w:fldCharType="begin" w:fldLock="1"/>
      </w:r>
      <w:r w:rsidR="009C57FA" w:rsidRPr="00CB3612">
        <w:rPr>
          <w:rFonts w:ascii="Arial" w:hAnsi="Arial" w:cs="Arial"/>
        </w:rPr>
        <w:instrText>ADDIN CSL_CITATION {"citationItems":[{"id":"ITEM-1","itemData":{"URL":"https://cran.r-project.org/package=survival","author":[{"dropping-particle":"","family":"Therneau","given":"Terry M.","non-dropping-particle":"","parse-names":false,"suffix":""}],"id":"ITEM-1","issued":{"date-parts":[["2020"]]},"title":"A package for survival analysis in R. R package version 3.1-12","type":"webpage"},"uris":["http://www.mendeley.com/documents/?uuid=092f01c3-035b-4d06-98a9-60e3e0074155"]},{"id":"ITEM-2","itemData":{"ISBN":"0-387-98784-3","author":[{"dropping-particle":"","family":"Therneau","given":"Terry M.","non-dropping-particle":"","parse-names":false,"suffix":""},{"dropping-particle":"","family":"Grambsch","given":"Patricia M.","non-dropping-particle":"","parse-names":false,"suffix":""}],"id":"ITEM-2","issued":{"date-parts":[["2000"]]},"publisher":"Springer","publisher-place":"New York","title":"Modeling survival data: extending the Cox model","type":"book"},"uris":["http://www.mendeley.com/documents/?uuid=2607363c-a81a-4352-b5d5-9ce7310d089f"]},{"id":"ITEM-3","itemData":{"URL":"https://cran.r-project.org/package=survminer","author":[{"dropping-particle":"","family":"Kassambara","given":"Alboukadel","non-dropping-particle":"","parse-names":false,"suffix":""},{"dropping-particle":"","family":"Kosinski","given":"Marcin","non-dropping-particle":"","parse-names":false,"suffix":""},{"dropping-particle":"","family":"Biecek","given":"Przemyslaw","non-dropping-particle":"","parse-names":false,"suffix":""}],"id":"ITEM-3","issued":{"date-parts":[["2019"]]},"title":"survminer: drawing survival curves using 'ggplot2.' R package version 0.4.6.","type":"webpage"},"uris":["http://www.mendeley.com/documents/?uuid=15232a3a-f24d-45c9-aaff-3ec2a6df6dd7"]}],"mendeley":{"formattedCitation":"[20–22]","plainTextFormattedCitation":"[20–22]","previouslyFormattedCitation":"[20–22]"},"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20–22]</w:t>
      </w:r>
      <w:r w:rsidRPr="00CB3612">
        <w:rPr>
          <w:rFonts w:ascii="Arial" w:hAnsi="Arial" w:cs="Arial"/>
        </w:rPr>
        <w:fldChar w:fldCharType="end"/>
      </w:r>
      <w:r w:rsidRPr="00CB3612">
        <w:rPr>
          <w:rFonts w:ascii="Arial" w:hAnsi="Arial" w:cs="Arial"/>
        </w:rPr>
        <w:t xml:space="preserve">. A Cox frailty model was used to test for differences in survival between the curves while controlling for experimental trial as a fixed effect, cumulative blood meals as a time-varying fixed effect, and family as a random effect </w:t>
      </w:r>
      <w:r w:rsidRPr="00CB3612">
        <w:rPr>
          <w:rFonts w:ascii="Arial" w:hAnsi="Arial" w:cs="Arial"/>
        </w:rPr>
        <w:fldChar w:fldCharType="begin" w:fldLock="1"/>
      </w:r>
      <w:r w:rsidR="009C57FA" w:rsidRPr="00CB3612">
        <w:rPr>
          <w:rFonts w:ascii="Arial" w:hAnsi="Arial" w:cs="Arial"/>
        </w:rPr>
        <w:instrText>ADDIN CSL_CITATION {"citationItems":[{"id":"ITEM-1","itemData":{"URL":"https://cran.r-project.org/package=coxme","author":[{"dropping-particle":"","family":"Therneau","given":"Terry M.","non-dropping-particle":"","parse-names":false,"suffix":""}],"id":"ITEM-1","issued":{"date-parts":[["2020"]]},"title":"coxme: mixed effects Cox models. R package version 2.2-16","type":"webpage"},"uris":["http://www.mendeley.com/documents/?uuid=bb416847-a8d4-4d8f-b2e4-f967278eadfe"]},{"id":"ITEM-2","itemData":{"URL":"https://cran.r-project.org/package=emmeans","author":[{"dropping-particle":"","family":"Lenth","given":"Russell","non-dropping-particle":"","parse-names":false,"suffix":""}],"id":"ITEM-2","issued":{"date-parts":[["2020"]]},"title":"emmeans: estimated marginal means, aka least-squares means. R package version 1.4.4","type":"webpage"},"uris":["http://www.mendeley.com/documents/?uuid=8db82ba5-7f81-4434-901a-66867ce59d2d"]}],"mendeley":{"formattedCitation":"[23,24]","plainTextFormattedCitation":"[23,24]","previouslyFormattedCitation":"[23,24]"},"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23,24]</w:t>
      </w:r>
      <w:r w:rsidRPr="00CB3612">
        <w:rPr>
          <w:rFonts w:ascii="Arial" w:hAnsi="Arial" w:cs="Arial"/>
        </w:rPr>
        <w:fldChar w:fldCharType="end"/>
      </w:r>
      <w:r w:rsidRPr="00CB3612">
        <w:rPr>
          <w:rFonts w:ascii="Arial" w:hAnsi="Arial" w:cs="Arial"/>
        </w:rPr>
        <w:t xml:space="preserve">. </w:t>
      </w:r>
      <w:bookmarkStart w:id="7" w:name="_Hlk41121539"/>
      <w:r w:rsidRPr="00CB3612">
        <w:rPr>
          <w:rFonts w:ascii="Arial" w:hAnsi="Arial" w:cs="Arial"/>
        </w:rPr>
        <w:t xml:space="preserve">We additionally used the individual day level data to construct a daughter life table </w:t>
      </w:r>
      <w:r w:rsidRPr="00CB3612">
        <w:rPr>
          <w:rFonts w:ascii="Arial" w:hAnsi="Arial" w:cs="Arial"/>
        </w:rPr>
        <w:fldChar w:fldCharType="begin" w:fldLock="1"/>
      </w:r>
      <w:r w:rsidR="009C57FA" w:rsidRPr="00CB3612">
        <w:rPr>
          <w:rFonts w:ascii="Arial" w:hAnsi="Arial" w:cs="Arial"/>
        </w:rPr>
        <w:instrText>ADDIN CSL_CITATION {"citationItems":[{"id":"ITEM-1","itemData":{"author":[{"dropping-particle":"","family":"Begon","given":"Michael","non-dropping-particle":"","parse-names":false,"suffix":""},{"dropping-particle":"","family":"Mortimer","given":"Martin","non-dropping-particle":"","parse-names":false,"suffix":""},{"dropping-particle":"","family":"Thompson","given":"David J.","non-dropping-particle":"","parse-names":false,"suffix":""}],"edition":"3","id":"ITEM-1","issued":{"date-parts":[["1996"]]},"publisher":"Blackwell Science","publisher-place":"Oxford","title":"Population ecology: a unified study of animals and plants","type":"book"},"uris":["http://www.mendeley.com/documents/?uuid=14701426-bd13-3c40-a80f-9a4e479520f8"]},{"id":"ITEM-2","itemData":{"DOI":"10.1016/j.jinsphys.2018.05.001.","ISSN":"0022-1910","abstract":"Aedes aegypti is a vector of medically important viruses including those causing Zika, dengue, and chikungunya. During mating, males transfer a number of proteins and other molecules to the female and these components of the male ejaculate are essential in shifting female post-mating behaviors in a number of insect species. Because these molecules are highly variable by species, and female post-mating behavior by species is also varied, behavioral assays testing the function of the ejaculate are necessary before we can develop control strategies targeting the mating system to reduce mosquito populations. Because increased survival in mosquitoes strongly increases vectorial capacity and can influence population sizes and potential risk we tested the effect of mating on female survival. The ejaculate can either promote or reduce female survival, as both have been shown in multiple insect species, yet this effect has not been directly assessed in mosquitoes. We compared survival of females in four treatment groups: mated females, virgin females, and virgin females injected with either an extract from the male reproductive glands or a saline control. Survival, blood feeding frequency, fecundity and cumulative net reproductive rate (R0) were determined after multiple feedings from a human host. Our results confirm that male reproductive gland substances increase female fecundity and blood feeding frequency, resulting in dramatic increases in fitness (R0). We also demonstrate, for the first time, an effect of male reproductive gland extracts alone on female survival, regardless of whether or not the female ingested a vertebrate blood meal. Thus, the effects of MAG extract on survival are not secondary effects from altered blood feeding. Collectively, we demonstrate a direct role for Ae. aegypti male-derived molecules on increasing female fitness, reproductive success and, ultimately, transmission potential for vector borne pathogens.","author":[{"dropping-particle":"","family":"Villarreal","given":"Susan M.","non-dropping-particle":"","parse-names":false,"suffix":""},{"dropping-particle":"","family":"Pitcher","given":"Sylvie","non-dropping-particle":"","parse-names":false,"suffix":""},{"dropping-particle":"","family":"Helinski","given":"Michelle E.H.","non-dropping-particle":"","parse-names":false,"suffix":""},{"dropping-particle":"","family":"Johnson","given":"Lynn","non-dropping-particle":"","parse-names":false,"suffix":""},{"dropping-particle":"","family":"Wolfner","given":"Mariana F.","non-dropping-particle":"","parse-names":false,"suffix":""},{"dropping-particle":"","family":"Harrington","given":"Laura C.","non-dropping-particle":"","parse-names":false,"suffix":""}],"container-title":"Journal of Insect Physiology","id":"ITEM-2","issued":{"date-parts":[["2018","7","1"]]},"page":"1-9","publisher":"Pergamon","title":"Male contributions during mating increase female survival in the disease vector mosquito Aedes aegypti","type":"article-journal","volume":"108"},"uris":["http://www.mendeley.com/documents/?uuid=a1b9a0d8-5968-3ff9-83ad-3e892f416c27"]},{"id":"ITEM-3","itemData":{"ISBN":"9781405111171","abstract":"Fourth edition. Organisms in their environments : the evolutionary backdrop -- Conditions -- Resources -- Life, death and life histories -- Intraspecific competition -- Dispersal, dormancy and metapopulations -- Ecological applications at the level of organisms and single-species populations : restoration, biosecurity and conservation -- Interspecific competition -- The nature of predation -- The population dynamics of predation -- Decomposers and detritivores -- Parasitism and disease -- Symbiosis and mutualism -- Abundance -- Ecological applications at the level of population interactions : pest control and harvest management -- The nature of the community : patterns in space and time -- The flux of energy through ecosystems -- The flux of matter through ecosystems -- The influence of population interactions on community structure -- Food webs -- Patterns in species richness -- Ecological applications at the level of communities and ecosystems : management based on the theory of succession, food webs, ecosystem functioning and biodiversity.","author":[{"dropping-particle":"","family":"Begon","given":"Michael","non-dropping-particle":"","parse-names":false,"suffix":""},{"dropping-particle":"","family":"Townsend","given":"Colin R.","non-dropping-particle":"","parse-names":false,"suffix":""},{"dropping-particle":"","family":"Harper","given":"John L.","non-dropping-particle":"","parse-names":false,"suffix":""}],"edition":"3rd","id":"ITEM-3","issued":{"date-parts":[["1996"]]},"number-of-pages":"738","publisher":"Blackwell Publishing","publisher-place":"Oxford","title":"Ecology: from individuals to ecosystems","type":"book"},"uris":["http://www.mendeley.com/documents/?uuid=5f4ac897-8765-313f-96e5-eda7865bbbeb"]},{"id":"ITEM-4","itemData":{"DOI":"10.1603/0022-2585-38.4.537","ISSN":"0022-2585","abstract":"It generally is assumed that the daily probability of survival of wild adult mosquitoes is independent of age. To test this assumption we conducted mark-release-recapture studies in Puerto Rico and Thailand to determine if estimated daily survival rates between two different age cohorts of the dengue vector Aedes aegypti (L.) were the same. Survivorship was estimated with nonlinear regression analysis using bootstrapping to obtain estimates of errors. Initial recapture success of the younger cohort was greater than the older cohort at both locations. Our analysis revealed a significantly greater survival rate for the younger cohort of females in Puerto Rico, and no significant differences between age cohorts in Thailand. For comparison, a traditional approach for analyzing these type of data, linear regression of log-transformed captures over time (exponential model), was used to calculate the probability of daily survival based on slopes of linear regression lines for recaptured mosquitoes. With this method, the estimated daily survival rate of older females (13-23 d old) was significantly greater than survival of younger ones (3-13 d old) in Puerto Rico and Thailand. In addition, short-range movement of mosquitoes was observed in Puerto Rico; maximum dispersal distance detected was 79 m. Survival rates of adult Ae. aegypti may be age-dependent and nonlinear regression analysis is a sensitive approach for comparing patterns of mosquito survival based on mark, single release, multiple recapture data.","author":[{"dropping-particle":"","family":"Harrington","given":"Laura C.","non-dropping-particle":"","parse-names":false,"suffix":""},{"dropping-particle":"","family":"Buonaccorsi","given":"John P.","non-dropping-particle":"","parse-names":false,"suffix":""},{"dropping-particle":"","family":"Edman","given":"John D.","non-dropping-particle":"","parse-names":false,"suffix":""},{"dropping-particle":"","family":"Costero","given":"Adriana","non-dropping-particle":"","parse-names":false,"suffix":""},{"dropping-particle":"","family":"Kittayapong","given":"Pattamaporn","non-dropping-particle":"","parse-names":false,"suffix":""},{"dropping-particle":"","family":"Clark","given":"Gary G.","non-dropping-particle":"","parse-names":false,"suffix":""},{"dropping-particle":"","family":"Scott","given":"Thomas W.","non-dropping-particle":"","parse-names":false,"suffix":""}],"container-title":"Journal of Medical Entomology","id":"ITEM-4","issue":"4","issued":{"date-parts":[["2001","7","1"]]},"page":"537-547","publisher":"Oxford University Press (OUP)","title":"Analysis of survival of young and old Aedes aegypti (Diptera: Culicidae) from Puerto Rico and Thailand","type":"article-journal","volume":"38"},"uris":["http://www.mendeley.com/documents/?uuid=97981d21-4625-377e-a5c7-e3582dafd04f"]}],"mendeley":{"formattedCitation":"[25–28]","plainTextFormattedCitation":"[25–28]","previouslyFormattedCitation":"[25–28]"},"properties":{"noteIndex":0},"schema":"https://github.com/citation-style-language/schema/raw/master/csl-citation.json"}</w:instrText>
      </w:r>
      <w:r w:rsidRPr="00CB3612">
        <w:rPr>
          <w:rFonts w:ascii="Arial" w:hAnsi="Arial" w:cs="Arial"/>
        </w:rPr>
        <w:fldChar w:fldCharType="separate"/>
      </w:r>
      <w:r w:rsidRPr="00CB3612">
        <w:rPr>
          <w:rFonts w:ascii="Arial" w:hAnsi="Arial" w:cs="Arial"/>
          <w:noProof/>
        </w:rPr>
        <w:t>[25–28]</w:t>
      </w:r>
      <w:r w:rsidRPr="00CB3612">
        <w:rPr>
          <w:rFonts w:ascii="Arial" w:hAnsi="Arial" w:cs="Arial"/>
        </w:rPr>
        <w:fldChar w:fldCharType="end"/>
      </w:r>
      <w:r w:rsidRPr="00CB3612">
        <w:rPr>
          <w:rFonts w:ascii="Arial" w:hAnsi="Arial" w:cs="Arial"/>
        </w:rPr>
        <w:t>. Using these data, we calculated the intrinsic rate of increase (</w:t>
      </w:r>
      <w:r w:rsidRPr="00CB3612">
        <w:rPr>
          <w:rFonts w:ascii="Arial" w:hAnsi="Arial" w:cs="Arial"/>
          <w:i/>
        </w:rPr>
        <w:t>r</w:t>
      </w:r>
      <w:r w:rsidRPr="00CB3612">
        <w:rPr>
          <w:rFonts w:ascii="Arial" w:hAnsi="Arial" w:cs="Arial"/>
        </w:rPr>
        <w:t>)</w:t>
      </w:r>
      <w:r w:rsidRPr="00CB3612">
        <w:rPr>
          <w:rFonts w:ascii="Arial" w:hAnsi="Arial" w:cs="Arial"/>
          <w:i/>
        </w:rPr>
        <w:t xml:space="preserve">, </w:t>
      </w:r>
      <w:r w:rsidRPr="00CB3612">
        <w:rPr>
          <w:rFonts w:ascii="Arial" w:hAnsi="Arial" w:cs="Arial"/>
        </w:rPr>
        <w:t>cumulative reproductive rate (</w:t>
      </w:r>
      <w:r w:rsidRPr="00CB3612">
        <w:rPr>
          <w:rFonts w:ascii="Arial" w:hAnsi="Arial" w:cs="Arial"/>
          <w:i/>
        </w:rPr>
        <w:t>R</w:t>
      </w:r>
      <w:r w:rsidRPr="00CB3612">
        <w:rPr>
          <w:rFonts w:ascii="Arial" w:hAnsi="Arial" w:cs="Arial"/>
          <w:i/>
          <w:vertAlign w:val="subscript"/>
        </w:rPr>
        <w:t>0</w:t>
      </w:r>
      <w:r w:rsidRPr="00CB3612">
        <w:rPr>
          <w:rFonts w:ascii="Arial" w:hAnsi="Arial" w:cs="Arial"/>
        </w:rPr>
        <w:t xml:space="preserve">), and generation time </w:t>
      </w:r>
      <w:r w:rsidRPr="00CB3612">
        <w:rPr>
          <w:rFonts w:ascii="Arial" w:hAnsi="Arial" w:cs="Arial"/>
        </w:rPr>
        <w:lastRenderedPageBreak/>
        <w:t>(</w:t>
      </w:r>
      <w:r w:rsidRPr="00CB3612">
        <w:rPr>
          <w:rFonts w:ascii="Arial" w:hAnsi="Arial" w:cs="Arial"/>
          <w:i/>
        </w:rPr>
        <w:t>T</w:t>
      </w:r>
      <w:r w:rsidRPr="00CB3612">
        <w:rPr>
          <w:rFonts w:ascii="Arial" w:hAnsi="Arial" w:cs="Arial"/>
          <w:i/>
          <w:vertAlign w:val="subscript"/>
        </w:rPr>
        <w:t>c</w:t>
      </w:r>
      <w:r w:rsidRPr="00CB3612">
        <w:rPr>
          <w:rFonts w:ascii="Arial" w:hAnsi="Arial" w:cs="Arial"/>
        </w:rPr>
        <w:t xml:space="preserve">) for offspring of converged and non-converged parents from the </w:t>
      </w:r>
      <w:proofErr w:type="gramStart"/>
      <w:r w:rsidRPr="00CB3612">
        <w:rPr>
          <w:rFonts w:ascii="Arial" w:hAnsi="Arial" w:cs="Arial"/>
        </w:rPr>
        <w:t>two life</w:t>
      </w:r>
      <w:proofErr w:type="gramEnd"/>
      <w:r w:rsidRPr="00CB3612">
        <w:rPr>
          <w:rFonts w:ascii="Arial" w:hAnsi="Arial" w:cs="Arial"/>
        </w:rPr>
        <w:t xml:space="preserve"> table experimental trials.</w:t>
      </w:r>
      <w:bookmarkEnd w:id="7"/>
    </w:p>
    <w:bookmarkEnd w:id="2"/>
    <w:p w14:paraId="1E5D2866" w14:textId="77777777" w:rsidR="00383D02" w:rsidRPr="00CB3612" w:rsidRDefault="00383D02" w:rsidP="00383D02">
      <w:pPr>
        <w:spacing w:after="0" w:line="480" w:lineRule="auto"/>
        <w:ind w:firstLine="720"/>
        <w:jc w:val="both"/>
        <w:rPr>
          <w:rFonts w:ascii="Arial" w:hAnsi="Arial" w:cs="Arial"/>
        </w:rPr>
      </w:pPr>
    </w:p>
    <w:p w14:paraId="76E396F6" w14:textId="77777777" w:rsidR="00383D02" w:rsidRPr="00CB3612" w:rsidRDefault="00383D02" w:rsidP="00383D02">
      <w:pPr>
        <w:spacing w:after="0" w:line="480" w:lineRule="auto"/>
        <w:jc w:val="both"/>
        <w:rPr>
          <w:rFonts w:ascii="Arial" w:hAnsi="Arial" w:cs="Arial"/>
          <w:b/>
          <w:bCs/>
        </w:rPr>
      </w:pPr>
      <w:r w:rsidRPr="00CB3612">
        <w:rPr>
          <w:rFonts w:ascii="Arial" w:hAnsi="Arial" w:cs="Arial"/>
          <w:b/>
          <w:bCs/>
        </w:rPr>
        <w:t>Results</w:t>
      </w:r>
    </w:p>
    <w:p w14:paraId="14234744" w14:textId="77777777" w:rsidR="00383D02" w:rsidRPr="00CB3612" w:rsidRDefault="00383D02" w:rsidP="00383D02">
      <w:pPr>
        <w:spacing w:after="0" w:line="480" w:lineRule="auto"/>
        <w:rPr>
          <w:rFonts w:ascii="Arial" w:hAnsi="Arial" w:cs="Arial"/>
          <w:bCs/>
          <w:i/>
        </w:rPr>
      </w:pPr>
      <w:r w:rsidRPr="00CB3612">
        <w:rPr>
          <w:rFonts w:ascii="Arial" w:hAnsi="Arial" w:cs="Arial"/>
          <w:b/>
          <w:i/>
        </w:rPr>
        <w:t>Females that mate with higher quality males do not produce higher quality offspring</w:t>
      </w:r>
    </w:p>
    <w:p w14:paraId="2871C4C3" w14:textId="781E6774" w:rsidR="00383D02" w:rsidRPr="00CB3612" w:rsidRDefault="00383D02" w:rsidP="00383D02">
      <w:pPr>
        <w:spacing w:after="0" w:line="480" w:lineRule="auto"/>
        <w:ind w:firstLine="720"/>
        <w:jc w:val="both"/>
        <w:rPr>
          <w:rFonts w:ascii="Arial" w:hAnsi="Arial" w:cs="Arial"/>
          <w:bCs/>
          <w:iCs/>
        </w:rPr>
      </w:pPr>
      <w:r w:rsidRPr="00CB3612">
        <w:rPr>
          <w:rFonts w:ascii="Arial" w:hAnsi="Arial" w:cs="Arial"/>
          <w:bCs/>
        </w:rPr>
        <w:t xml:space="preserve">In the case of male fertility, </w:t>
      </w:r>
      <w:r w:rsidRPr="00CB3612">
        <w:rPr>
          <w:rFonts w:ascii="Arial" w:hAnsi="Arial" w:cs="Arial"/>
          <w:bCs/>
          <w:iCs/>
        </w:rPr>
        <w:t>neither father (KS test, P&lt;0.001) nor son (P=0.002) insemination capacities were normally distributed, with the former skewing strongly left (-1.874) and the latter skewing moderately right (0.824; S2 Fig A</w:t>
      </w:r>
      <w:r w:rsidR="00766B0D">
        <w:rPr>
          <w:rFonts w:ascii="Arial" w:hAnsi="Arial" w:cs="Arial"/>
          <w:bCs/>
          <w:iCs/>
        </w:rPr>
        <w:t xml:space="preserve"> and</w:t>
      </w:r>
      <w:r w:rsidRPr="00CB3612">
        <w:rPr>
          <w:rFonts w:ascii="Arial" w:hAnsi="Arial" w:cs="Arial"/>
          <w:bCs/>
          <w:iCs/>
        </w:rPr>
        <w:t xml:space="preserve"> B</w:t>
      </w:r>
      <w:r w:rsidR="00766B0D">
        <w:rPr>
          <w:rFonts w:ascii="Arial" w:hAnsi="Arial" w:cs="Arial"/>
          <w:bCs/>
          <w:iCs/>
        </w:rPr>
        <w:t xml:space="preserve"> and</w:t>
      </w:r>
      <w:r w:rsidRPr="00CB3612">
        <w:rPr>
          <w:rFonts w:ascii="Arial" w:hAnsi="Arial" w:cs="Arial"/>
          <w:bCs/>
          <w:iCs/>
        </w:rPr>
        <w:t xml:space="preserve"> S2 Table). Although fathers inseminated approximately 26% of females presented compared to 28% for sons, their insemination capacity distributions did not differ (KW test, P=0.753). However, insemination capacity did vary moderately within generations, with individual males ranging from as little as 0 or 15% insemination rates to over 50% (S2 Table). Although father and son size as determined by wing length differed significantly in their distributions (KW test, P=0.041), fathers (2.21 ± 0.09 mm) and sons (2.16 ± 0.10 mm) were of comparable size and varied only moderately (S5 Fig A</w:t>
      </w:r>
      <w:r w:rsidR="00766B0D">
        <w:rPr>
          <w:rFonts w:ascii="Arial" w:hAnsi="Arial" w:cs="Arial"/>
          <w:bCs/>
          <w:iCs/>
        </w:rPr>
        <w:t xml:space="preserve"> and</w:t>
      </w:r>
      <w:r w:rsidRPr="00CB3612">
        <w:rPr>
          <w:rFonts w:ascii="Arial" w:hAnsi="Arial" w:cs="Arial"/>
          <w:bCs/>
          <w:iCs/>
        </w:rPr>
        <w:t xml:space="preserve"> B</w:t>
      </w:r>
      <w:r w:rsidR="00766B0D">
        <w:rPr>
          <w:rFonts w:ascii="Arial" w:hAnsi="Arial" w:cs="Arial"/>
          <w:bCs/>
          <w:iCs/>
        </w:rPr>
        <w:t xml:space="preserve"> and</w:t>
      </w:r>
      <w:r w:rsidRPr="00CB3612">
        <w:rPr>
          <w:rFonts w:ascii="Arial" w:hAnsi="Arial" w:cs="Arial"/>
          <w:bCs/>
          <w:iCs/>
        </w:rPr>
        <w:t xml:space="preserve"> S3 Table). </w:t>
      </w:r>
    </w:p>
    <w:p w14:paraId="2F962423" w14:textId="3D1FFEC4" w:rsidR="00383D02" w:rsidRPr="00CB3612" w:rsidRDefault="00383D02" w:rsidP="00383D02">
      <w:pPr>
        <w:spacing w:after="0" w:line="480" w:lineRule="auto"/>
        <w:jc w:val="both"/>
        <w:rPr>
          <w:rFonts w:ascii="Arial" w:hAnsi="Arial" w:cs="Arial"/>
          <w:b/>
          <w:iCs/>
        </w:rPr>
      </w:pPr>
      <w:r w:rsidRPr="00CB3612">
        <w:rPr>
          <w:rFonts w:ascii="Arial" w:hAnsi="Arial" w:cs="Arial"/>
          <w:bCs/>
          <w:i/>
        </w:rPr>
        <w:tab/>
      </w:r>
      <w:r w:rsidRPr="00CB3612">
        <w:rPr>
          <w:rFonts w:ascii="Arial" w:hAnsi="Arial" w:cs="Arial"/>
          <w:bCs/>
          <w:iCs/>
        </w:rPr>
        <w:t>With respect to female fecundity, neither mother (KS test, P=0.008) nor daughter (P</w:t>
      </w:r>
      <w:r w:rsidRPr="00CB3612">
        <w:rPr>
          <w:rFonts w:ascii="Calibri" w:hAnsi="Calibri" w:cs="Calibri"/>
          <w:bCs/>
          <w:iCs/>
        </w:rPr>
        <w:t>&lt;</w:t>
      </w:r>
      <w:r w:rsidRPr="00CB3612">
        <w:rPr>
          <w:rFonts w:ascii="Arial" w:hAnsi="Arial" w:cs="Arial"/>
          <w:bCs/>
          <w:iCs/>
        </w:rPr>
        <w:t>0.001) first egg clutch sizes were normally distributed, with both the former (0.275) and latter (0.103) skewing weakly right (S2 Fig C</w:t>
      </w:r>
      <w:r w:rsidR="00766B0D">
        <w:rPr>
          <w:rFonts w:ascii="Arial" w:hAnsi="Arial" w:cs="Arial"/>
          <w:bCs/>
          <w:iCs/>
        </w:rPr>
        <w:t xml:space="preserve"> and</w:t>
      </w:r>
      <w:r w:rsidRPr="00CB3612">
        <w:rPr>
          <w:rFonts w:ascii="Arial" w:hAnsi="Arial" w:cs="Arial"/>
          <w:bCs/>
          <w:iCs/>
        </w:rPr>
        <w:t xml:space="preserve"> D</w:t>
      </w:r>
      <w:r w:rsidR="00766B0D">
        <w:rPr>
          <w:rFonts w:ascii="Arial" w:hAnsi="Arial" w:cs="Arial"/>
          <w:bCs/>
          <w:iCs/>
        </w:rPr>
        <w:t xml:space="preserve"> and</w:t>
      </w:r>
      <w:r w:rsidRPr="00CB3612">
        <w:rPr>
          <w:rFonts w:ascii="Arial" w:hAnsi="Arial" w:cs="Arial"/>
          <w:bCs/>
          <w:iCs/>
        </w:rPr>
        <w:t xml:space="preserve"> S2 Table). Consistent with previous observations in low and high generation colonies [38,40,62], both mother </w:t>
      </w:r>
      <w:r w:rsidRPr="00CB3612">
        <w:rPr>
          <w:rFonts w:ascii="Arial" w:hAnsi="Arial" w:cs="Arial"/>
          <w:iCs/>
        </w:rPr>
        <w:t xml:space="preserve">(SD=78.367) </w:t>
      </w:r>
      <w:r w:rsidRPr="00CB3612">
        <w:rPr>
          <w:rFonts w:ascii="Arial" w:hAnsi="Arial" w:cs="Arial"/>
          <w:bCs/>
          <w:iCs/>
        </w:rPr>
        <w:t xml:space="preserve">and daughter </w:t>
      </w:r>
      <w:r w:rsidRPr="00CB3612">
        <w:rPr>
          <w:rFonts w:ascii="Arial" w:hAnsi="Arial" w:cs="Arial"/>
          <w:iCs/>
        </w:rPr>
        <w:t xml:space="preserve">(35.984) </w:t>
      </w:r>
      <w:r w:rsidRPr="00CB3612">
        <w:rPr>
          <w:rFonts w:ascii="Arial" w:hAnsi="Arial" w:cs="Arial"/>
          <w:bCs/>
          <w:iCs/>
        </w:rPr>
        <w:t>first egg clutch size distributions were extremely variable (S2 Table) and differed significantly (KW test, P&lt;0.001), perhaps due in part to constraints associated with using a low generation population of mosquitoes recently collected from the field. Daughters laid 57.66 ± 35.98 eggs,</w:t>
      </w:r>
      <w:r w:rsidR="00BA07D2">
        <w:rPr>
          <w:rFonts w:ascii="Arial" w:hAnsi="Arial" w:cs="Arial"/>
          <w:bCs/>
          <w:iCs/>
        </w:rPr>
        <w:t xml:space="preserve"> </w:t>
      </w:r>
      <w:r w:rsidRPr="00CB3612">
        <w:rPr>
          <w:rFonts w:ascii="Arial" w:hAnsi="Arial" w:cs="Arial"/>
          <w:bCs/>
          <w:iCs/>
        </w:rPr>
        <w:t xml:space="preserve">roughly 54% fewer eggs than mothers, who laid 124.15 ± 78.37 eggs. As with fathers and sons, </w:t>
      </w:r>
      <w:bookmarkStart w:id="8" w:name="_Hlk71041643"/>
      <w:r w:rsidRPr="00CB3612">
        <w:rPr>
          <w:rFonts w:ascii="Arial" w:hAnsi="Arial" w:cs="Arial"/>
          <w:bCs/>
          <w:iCs/>
        </w:rPr>
        <w:t>although mother and daughter size distributions differed (KW test, P=0.004), mothers (2.98 ± 0.10 mm) and daughters (2.93 ± 0.10 mm) were nevertheless of similar size</w:t>
      </w:r>
      <w:bookmarkEnd w:id="8"/>
      <w:r w:rsidRPr="00CB3612">
        <w:rPr>
          <w:rFonts w:ascii="Arial" w:hAnsi="Arial" w:cs="Arial"/>
          <w:bCs/>
          <w:iCs/>
        </w:rPr>
        <w:t xml:space="preserve"> (S5 Fig C</w:t>
      </w:r>
      <w:r w:rsidR="00766B0D">
        <w:rPr>
          <w:rFonts w:ascii="Arial" w:hAnsi="Arial" w:cs="Arial"/>
          <w:bCs/>
          <w:iCs/>
        </w:rPr>
        <w:t xml:space="preserve"> and</w:t>
      </w:r>
      <w:r w:rsidRPr="00CB3612">
        <w:rPr>
          <w:rFonts w:ascii="Arial" w:hAnsi="Arial" w:cs="Arial"/>
          <w:bCs/>
          <w:iCs/>
        </w:rPr>
        <w:t xml:space="preserve"> D</w:t>
      </w:r>
      <w:r w:rsidR="00766B0D">
        <w:rPr>
          <w:rFonts w:ascii="Arial" w:hAnsi="Arial" w:cs="Arial"/>
          <w:bCs/>
          <w:iCs/>
        </w:rPr>
        <w:t xml:space="preserve"> and</w:t>
      </w:r>
      <w:r w:rsidRPr="00CB3612">
        <w:rPr>
          <w:rFonts w:ascii="Arial" w:hAnsi="Arial" w:cs="Arial"/>
          <w:bCs/>
          <w:iCs/>
        </w:rPr>
        <w:t xml:space="preserve"> S3 Table). Daughter lifetime fecundity and life history parameters also displayed </w:t>
      </w:r>
      <w:r w:rsidRPr="00CB3612">
        <w:rPr>
          <w:rFonts w:ascii="Arial" w:hAnsi="Arial" w:cs="Arial"/>
          <w:bCs/>
          <w:iCs/>
        </w:rPr>
        <w:lastRenderedPageBreak/>
        <w:t>high levels of variability (S3 Fig</w:t>
      </w:r>
      <w:r w:rsidR="00766B0D">
        <w:rPr>
          <w:rFonts w:ascii="Arial" w:hAnsi="Arial" w:cs="Arial"/>
          <w:bCs/>
          <w:iCs/>
        </w:rPr>
        <w:t xml:space="preserve"> and</w:t>
      </w:r>
      <w:r w:rsidRPr="00CB3612">
        <w:rPr>
          <w:rFonts w:ascii="Arial" w:hAnsi="Arial" w:cs="Arial"/>
          <w:bCs/>
          <w:iCs/>
        </w:rPr>
        <w:t xml:space="preserve"> S2 Table). </w:t>
      </w:r>
      <w:r w:rsidRPr="00CB3612">
        <w:rPr>
          <w:rFonts w:ascii="Arial" w:hAnsi="Arial" w:cs="Arial"/>
          <w:iCs/>
        </w:rPr>
        <w:t>For example, daughter eggs laid per blood meal (SD=28.666) and total eggs laid over her lifetime (116.439) varied remarkably, with the latter ranging from 0–564 eggs (S2 Table).</w:t>
      </w:r>
    </w:p>
    <w:p w14:paraId="2DF52E81" w14:textId="5C9E9024" w:rsidR="00383D02" w:rsidRPr="00CB3612" w:rsidRDefault="00383D02" w:rsidP="00383D02">
      <w:pPr>
        <w:spacing w:after="0" w:line="480" w:lineRule="auto"/>
        <w:jc w:val="both"/>
        <w:rPr>
          <w:rFonts w:ascii="Arial" w:hAnsi="Arial" w:cs="Arial"/>
          <w:bCs/>
          <w:iCs/>
        </w:rPr>
      </w:pPr>
      <w:r w:rsidRPr="00CB3612">
        <w:rPr>
          <w:rFonts w:ascii="Arial" w:hAnsi="Arial" w:cs="Arial"/>
          <w:b/>
          <w:iCs/>
        </w:rPr>
        <w:tab/>
      </w:r>
      <w:r w:rsidRPr="00CB3612">
        <w:rPr>
          <w:rFonts w:ascii="Arial" w:hAnsi="Arial" w:cs="Arial"/>
          <w:bCs/>
          <w:iCs/>
        </w:rPr>
        <w:t>With respect to male flight performance, neither father (KS test, P≤0.004 for all traits) nor son (P≤0.003 for all traits) flight metrics were normally distributed (S4 Fig</w:t>
      </w:r>
      <w:r w:rsidR="00766B0D">
        <w:rPr>
          <w:rFonts w:ascii="Arial" w:hAnsi="Arial" w:cs="Arial"/>
          <w:bCs/>
          <w:iCs/>
        </w:rPr>
        <w:t xml:space="preserve"> and</w:t>
      </w:r>
      <w:r w:rsidRPr="00CB3612">
        <w:rPr>
          <w:rFonts w:ascii="Arial" w:hAnsi="Arial" w:cs="Arial"/>
          <w:bCs/>
          <w:iCs/>
        </w:rPr>
        <w:t xml:space="preserve"> S2 Table), with both father and son total mating attempts and contacts skewing strongly right (≥1.144 for all traits) and contact success rates skewing weakly right (0.003 and 0.110, respectively). Fathers and sons both attempted to mate approximately four times per trial, contacted the speaker roughly three to four times per mating attempt, and successfully contacted the speaker in approximately two-thirds of their attempts (S2 Table). Flight performance distributions did not differ between fathers and sons for any of the assayed metrics (KW test, P≥0.176 for all traits), showing little variation between, but robust variation within generations (S2 Table). For example, male flight performance varied from little to no activity to approximately 20 mating attempts and 50 to 100 contacts. Together, these reproductive fitness and flight performance trait distributions show that parent and offspring fitness traits display robust standing variation in our field-derived colony, thereby providing ample potential for sexual selection.</w:t>
      </w:r>
      <w:r w:rsidRPr="00CB3612">
        <w:rPr>
          <w:rFonts w:ascii="Arial" w:hAnsi="Arial" w:cs="Arial"/>
          <w:b/>
          <w:bCs/>
          <w:noProof/>
        </w:rPr>
        <w:t xml:space="preserve"> </w:t>
      </w:r>
    </w:p>
    <w:p w14:paraId="416E7A1C" w14:textId="2AC91F50" w:rsidR="00001DCB" w:rsidRPr="00CB3612" w:rsidRDefault="00001DCB" w:rsidP="004C5E89">
      <w:pPr>
        <w:autoSpaceDE w:val="0"/>
        <w:autoSpaceDN w:val="0"/>
        <w:adjustRightInd w:val="0"/>
        <w:spacing w:after="0" w:line="480" w:lineRule="auto"/>
        <w:rPr>
          <w:rFonts w:ascii="Arial" w:hAnsi="Arial" w:cs="Arial"/>
        </w:rPr>
      </w:pPr>
    </w:p>
    <w:p w14:paraId="00C31436" w14:textId="452F8512" w:rsidR="00001DCB" w:rsidRPr="00CB3612" w:rsidRDefault="00001DCB" w:rsidP="004C5E89">
      <w:pPr>
        <w:autoSpaceDE w:val="0"/>
        <w:autoSpaceDN w:val="0"/>
        <w:adjustRightInd w:val="0"/>
        <w:spacing w:after="0" w:line="480" w:lineRule="auto"/>
        <w:rPr>
          <w:rFonts w:ascii="Arial" w:hAnsi="Arial" w:cs="Arial"/>
          <w:b/>
          <w:bCs/>
        </w:rPr>
      </w:pPr>
      <w:r w:rsidRPr="00CB3612">
        <w:rPr>
          <w:rFonts w:ascii="Arial" w:hAnsi="Arial" w:cs="Arial"/>
          <w:b/>
          <w:bCs/>
        </w:rPr>
        <w:t>References</w:t>
      </w:r>
    </w:p>
    <w:p w14:paraId="6D08AA06" w14:textId="57669B2C" w:rsidR="00CE1836" w:rsidRPr="00CB3612" w:rsidRDefault="00001DCB"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rPr>
        <w:fldChar w:fldCharType="begin" w:fldLock="1"/>
      </w:r>
      <w:r w:rsidRPr="00CB3612">
        <w:rPr>
          <w:rFonts w:ascii="Arial" w:hAnsi="Arial" w:cs="Arial"/>
        </w:rPr>
        <w:instrText xml:space="preserve">ADDIN Mendeley Bibliography CSL_BIBLIOGRAPHY </w:instrText>
      </w:r>
      <w:r w:rsidRPr="00CB3612">
        <w:rPr>
          <w:rFonts w:ascii="Arial" w:hAnsi="Arial" w:cs="Arial"/>
        </w:rPr>
        <w:fldChar w:fldCharType="separate"/>
      </w:r>
      <w:r w:rsidR="00CE1836" w:rsidRPr="00CB3612">
        <w:rPr>
          <w:rFonts w:ascii="Arial" w:hAnsi="Arial" w:cs="Arial"/>
          <w:noProof/>
          <w:szCs w:val="24"/>
        </w:rPr>
        <w:t xml:space="preserve">1. </w:t>
      </w:r>
      <w:r w:rsidR="00CE1836" w:rsidRPr="00CB3612">
        <w:rPr>
          <w:rFonts w:ascii="Arial" w:hAnsi="Arial" w:cs="Arial"/>
          <w:noProof/>
          <w:szCs w:val="24"/>
        </w:rPr>
        <w:tab/>
        <w:t xml:space="preserve">Helinski MEH, Harrington LC. Male mating history and body size influence female fecundity and longevity of the dengue vector </w:t>
      </w:r>
      <w:r w:rsidR="00CE1836" w:rsidRPr="00CB3612">
        <w:rPr>
          <w:rFonts w:ascii="Arial" w:hAnsi="Arial" w:cs="Arial"/>
          <w:i/>
          <w:iCs/>
          <w:noProof/>
          <w:szCs w:val="24"/>
        </w:rPr>
        <w:t>Aedes aegypti</w:t>
      </w:r>
      <w:r w:rsidR="00CE1836" w:rsidRPr="00CB3612">
        <w:rPr>
          <w:rFonts w:ascii="Arial" w:hAnsi="Arial" w:cs="Arial"/>
          <w:noProof/>
          <w:szCs w:val="24"/>
        </w:rPr>
        <w:t>. J Med Entomol. 2011;48: 202–211. doi:10.1603/me10071.</w:t>
      </w:r>
    </w:p>
    <w:p w14:paraId="006F9A13" w14:textId="20ADB926"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 </w:t>
      </w:r>
      <w:r w:rsidRPr="00CB3612">
        <w:rPr>
          <w:rFonts w:ascii="Arial" w:hAnsi="Arial" w:cs="Arial"/>
          <w:noProof/>
          <w:szCs w:val="24"/>
        </w:rPr>
        <w:tab/>
        <w:t>David P, Bjorksten T, Fowler K, Pomiankowski A. Condition-dependent signalling of genetic variation in stalk-eyed flies. Nature. 2000;406: 186–188. doi:10.1038/35018079</w:t>
      </w:r>
      <w:r w:rsidR="00101211">
        <w:rPr>
          <w:rFonts w:ascii="Arial" w:hAnsi="Arial" w:cs="Arial"/>
          <w:noProof/>
          <w:szCs w:val="24"/>
        </w:rPr>
        <w:t>.</w:t>
      </w:r>
    </w:p>
    <w:p w14:paraId="547681F9" w14:textId="67DCCAB3"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3. </w:t>
      </w:r>
      <w:r w:rsidRPr="00CB3612">
        <w:rPr>
          <w:rFonts w:ascii="Arial" w:hAnsi="Arial" w:cs="Arial"/>
          <w:noProof/>
          <w:szCs w:val="24"/>
        </w:rPr>
        <w:tab/>
        <w:t>Jia F-Y, Greenfield MD. When are good genes good? Variable outcomes of female choice in wax moths. Proc Biol Sci. 1997;264: 1057–1063. doi:10.1098/rspb.1997.0146</w:t>
      </w:r>
      <w:r w:rsidR="00101211">
        <w:rPr>
          <w:rFonts w:ascii="Arial" w:hAnsi="Arial" w:cs="Arial"/>
          <w:noProof/>
          <w:szCs w:val="24"/>
        </w:rPr>
        <w:t>.</w:t>
      </w:r>
    </w:p>
    <w:p w14:paraId="61651AB4" w14:textId="40402A28"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4. </w:t>
      </w:r>
      <w:r w:rsidRPr="00CB3612">
        <w:rPr>
          <w:rFonts w:ascii="Arial" w:hAnsi="Arial" w:cs="Arial"/>
          <w:noProof/>
          <w:szCs w:val="24"/>
        </w:rPr>
        <w:tab/>
        <w:t xml:space="preserve">Qvarnström A. Context-dependent genetic benefits from mate choice. Trends Ecol Evol. </w:t>
      </w:r>
      <w:r w:rsidRPr="00CB3612">
        <w:rPr>
          <w:rFonts w:ascii="Arial" w:hAnsi="Arial" w:cs="Arial"/>
          <w:noProof/>
          <w:szCs w:val="24"/>
        </w:rPr>
        <w:lastRenderedPageBreak/>
        <w:t>2001;16: 5–7. doi:10.1016/s0169-5347(00)02030-9</w:t>
      </w:r>
      <w:r w:rsidR="00101211">
        <w:rPr>
          <w:rFonts w:ascii="Arial" w:hAnsi="Arial" w:cs="Arial"/>
          <w:noProof/>
          <w:szCs w:val="24"/>
        </w:rPr>
        <w:t>.</w:t>
      </w:r>
    </w:p>
    <w:p w14:paraId="7EBE4A3F" w14:textId="437F2452"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5. </w:t>
      </w:r>
      <w:r w:rsidRPr="00CB3612">
        <w:rPr>
          <w:rFonts w:ascii="Arial" w:hAnsi="Arial" w:cs="Arial"/>
          <w:noProof/>
          <w:szCs w:val="24"/>
        </w:rPr>
        <w:tab/>
        <w:t xml:space="preserve">Cator LJ, Harrington LC. The harmonic convergence of fathers predicts the mating success of sons in </w:t>
      </w:r>
      <w:r w:rsidRPr="00CB3612">
        <w:rPr>
          <w:rFonts w:ascii="Arial" w:hAnsi="Arial" w:cs="Arial"/>
          <w:i/>
          <w:iCs/>
          <w:noProof/>
          <w:szCs w:val="24"/>
        </w:rPr>
        <w:t>Aedes aegypti</w:t>
      </w:r>
      <w:r w:rsidRPr="00CB3612">
        <w:rPr>
          <w:rFonts w:ascii="Arial" w:hAnsi="Arial" w:cs="Arial"/>
          <w:noProof/>
          <w:szCs w:val="24"/>
        </w:rPr>
        <w:t>. Anim Behav. 2011;82: 627–633. doi:10.1016/j.anbehav.2011.07.013</w:t>
      </w:r>
      <w:r w:rsidR="00101211">
        <w:rPr>
          <w:rFonts w:ascii="Arial" w:hAnsi="Arial" w:cs="Arial"/>
          <w:noProof/>
          <w:szCs w:val="24"/>
        </w:rPr>
        <w:t>.</w:t>
      </w:r>
    </w:p>
    <w:p w14:paraId="65335170" w14:textId="2FDC4422"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6. </w:t>
      </w:r>
      <w:r w:rsidRPr="00CB3612">
        <w:rPr>
          <w:rFonts w:ascii="Arial" w:hAnsi="Arial" w:cs="Arial"/>
          <w:noProof/>
          <w:szCs w:val="24"/>
        </w:rPr>
        <w:tab/>
        <w:t xml:space="preserve">Ponlawat A, Harrington LC. Age and body size influence male sperm capacity of the dengue vector </w:t>
      </w:r>
      <w:r w:rsidRPr="00CB3612">
        <w:rPr>
          <w:rFonts w:ascii="Arial" w:hAnsi="Arial" w:cs="Arial"/>
          <w:i/>
          <w:iCs/>
          <w:noProof/>
          <w:szCs w:val="24"/>
        </w:rPr>
        <w:t>Aedes aegypti</w:t>
      </w:r>
      <w:r w:rsidRPr="00CB3612">
        <w:rPr>
          <w:rFonts w:ascii="Arial" w:hAnsi="Arial" w:cs="Arial"/>
          <w:noProof/>
          <w:szCs w:val="24"/>
        </w:rPr>
        <w:t xml:space="preserve"> (Diptera: Culicidae). J Med Entomol. 2007;44: 422–426. doi:10.1603/0022-2585(2007)44[422:aabsim]2.0.co;2</w:t>
      </w:r>
      <w:r w:rsidR="00101211">
        <w:rPr>
          <w:rFonts w:ascii="Arial" w:hAnsi="Arial" w:cs="Arial"/>
          <w:noProof/>
          <w:szCs w:val="24"/>
        </w:rPr>
        <w:t>.</w:t>
      </w:r>
    </w:p>
    <w:p w14:paraId="7CC82DF2" w14:textId="271AF93B"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7. </w:t>
      </w:r>
      <w:r w:rsidRPr="00CB3612">
        <w:rPr>
          <w:rFonts w:ascii="Arial" w:hAnsi="Arial" w:cs="Arial"/>
          <w:noProof/>
          <w:szCs w:val="24"/>
        </w:rPr>
        <w:tab/>
        <w:t xml:space="preserve">Aldersley A, Cator LJ. Female resistance and harmonic convergence influence male mating success in </w:t>
      </w:r>
      <w:r w:rsidRPr="00CB3612">
        <w:rPr>
          <w:rFonts w:ascii="Arial" w:hAnsi="Arial" w:cs="Arial"/>
          <w:i/>
          <w:iCs/>
          <w:noProof/>
          <w:szCs w:val="24"/>
        </w:rPr>
        <w:t>Aedes aegypti</w:t>
      </w:r>
      <w:r w:rsidRPr="00CB3612">
        <w:rPr>
          <w:rFonts w:ascii="Arial" w:hAnsi="Arial" w:cs="Arial"/>
          <w:noProof/>
          <w:szCs w:val="24"/>
        </w:rPr>
        <w:t>. Sci Rep. 2019;9: 2145. doi:10.1038/s41598-019-38599-3</w:t>
      </w:r>
      <w:r w:rsidR="00101211">
        <w:rPr>
          <w:rFonts w:ascii="Arial" w:hAnsi="Arial" w:cs="Arial"/>
          <w:noProof/>
          <w:szCs w:val="24"/>
        </w:rPr>
        <w:t>.</w:t>
      </w:r>
    </w:p>
    <w:p w14:paraId="26978B36" w14:textId="503981A3"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8. </w:t>
      </w:r>
      <w:r w:rsidRPr="00CB3612">
        <w:rPr>
          <w:rFonts w:ascii="Arial" w:hAnsi="Arial" w:cs="Arial"/>
          <w:noProof/>
          <w:szCs w:val="24"/>
        </w:rPr>
        <w:tab/>
        <w:t xml:space="preserve">Cator LJ, Ng’Habi KR, Hoy RR, Harrington LC. Sizing up a mate: </w:t>
      </w:r>
      <w:r w:rsidR="005B098B" w:rsidRPr="00CB3612">
        <w:rPr>
          <w:rFonts w:ascii="Arial" w:hAnsi="Arial" w:cs="Arial"/>
          <w:noProof/>
          <w:szCs w:val="24"/>
        </w:rPr>
        <w:t>V</w:t>
      </w:r>
      <w:r w:rsidRPr="00CB3612">
        <w:rPr>
          <w:rFonts w:ascii="Arial" w:hAnsi="Arial" w:cs="Arial"/>
          <w:noProof/>
          <w:szCs w:val="24"/>
        </w:rPr>
        <w:t xml:space="preserve">ariation in production and response to acoustic signals in </w:t>
      </w:r>
      <w:r w:rsidRPr="00CB3612">
        <w:rPr>
          <w:rFonts w:ascii="Arial" w:hAnsi="Arial" w:cs="Arial"/>
          <w:i/>
          <w:iCs/>
          <w:noProof/>
          <w:szCs w:val="24"/>
        </w:rPr>
        <w:t>Anopheles gambiae</w:t>
      </w:r>
      <w:r w:rsidRPr="00CB3612">
        <w:rPr>
          <w:rFonts w:ascii="Arial" w:hAnsi="Arial" w:cs="Arial"/>
          <w:noProof/>
          <w:szCs w:val="24"/>
        </w:rPr>
        <w:t>. Behav Ecol. 2010;21: 1033–1039. doi:10.1093/beheco/arq087</w:t>
      </w:r>
      <w:r w:rsidR="00101211">
        <w:rPr>
          <w:rFonts w:ascii="Arial" w:hAnsi="Arial" w:cs="Arial"/>
          <w:noProof/>
          <w:szCs w:val="24"/>
        </w:rPr>
        <w:t>.</w:t>
      </w:r>
    </w:p>
    <w:p w14:paraId="1EC4587B" w14:textId="41DA1031"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9. </w:t>
      </w:r>
      <w:r w:rsidRPr="00CB3612">
        <w:rPr>
          <w:rFonts w:ascii="Arial" w:hAnsi="Arial" w:cs="Arial"/>
          <w:noProof/>
          <w:szCs w:val="24"/>
        </w:rPr>
        <w:tab/>
        <w:t xml:space="preserve">Arthur BJ, Sunayama-Morita T, Coen P, Murthy M, Stern DL. Multi-channel acoustic recording and automated analysis of </w:t>
      </w:r>
      <w:r w:rsidRPr="00CB3612">
        <w:rPr>
          <w:rFonts w:ascii="Arial" w:hAnsi="Arial" w:cs="Arial"/>
          <w:i/>
          <w:iCs/>
          <w:noProof/>
          <w:szCs w:val="24"/>
        </w:rPr>
        <w:t>Drosophila</w:t>
      </w:r>
      <w:r w:rsidRPr="00CB3612">
        <w:rPr>
          <w:rFonts w:ascii="Arial" w:hAnsi="Arial" w:cs="Arial"/>
          <w:noProof/>
          <w:szCs w:val="24"/>
        </w:rPr>
        <w:t xml:space="preserve"> courtship songs. BMC Biol. 2013;11: 11. doi:10.1186/1741-7007-11-11</w:t>
      </w:r>
      <w:r w:rsidR="00101211">
        <w:rPr>
          <w:rFonts w:ascii="Arial" w:hAnsi="Arial" w:cs="Arial"/>
          <w:noProof/>
          <w:szCs w:val="24"/>
        </w:rPr>
        <w:t>.</w:t>
      </w:r>
    </w:p>
    <w:p w14:paraId="6D83338F" w14:textId="11087F64"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0. </w:t>
      </w:r>
      <w:r w:rsidRPr="00CB3612">
        <w:rPr>
          <w:rFonts w:ascii="Arial" w:hAnsi="Arial" w:cs="Arial"/>
          <w:noProof/>
          <w:szCs w:val="24"/>
        </w:rPr>
        <w:tab/>
        <w:t xml:space="preserve">Villarreal SM, Winokur O, Harrington L. The impact of temperature and body size on fundamental flight tone variation in the mosquito vector </w:t>
      </w:r>
      <w:r w:rsidRPr="00CB3612">
        <w:rPr>
          <w:rFonts w:ascii="Arial" w:hAnsi="Arial" w:cs="Arial"/>
          <w:i/>
          <w:iCs/>
          <w:noProof/>
          <w:szCs w:val="24"/>
        </w:rPr>
        <w:t>Aedes aegypti</w:t>
      </w:r>
      <w:r w:rsidRPr="00CB3612">
        <w:rPr>
          <w:rFonts w:ascii="Arial" w:hAnsi="Arial" w:cs="Arial"/>
          <w:noProof/>
          <w:szCs w:val="24"/>
        </w:rPr>
        <w:t xml:space="preserve"> (Diptera: Culicidae): </w:t>
      </w:r>
      <w:r w:rsidR="005B098B" w:rsidRPr="00CB3612">
        <w:rPr>
          <w:rFonts w:ascii="Arial" w:hAnsi="Arial" w:cs="Arial"/>
          <w:noProof/>
          <w:szCs w:val="24"/>
        </w:rPr>
        <w:t>I</w:t>
      </w:r>
      <w:r w:rsidRPr="00CB3612">
        <w:rPr>
          <w:rFonts w:ascii="Arial" w:hAnsi="Arial" w:cs="Arial"/>
          <w:noProof/>
          <w:szCs w:val="24"/>
        </w:rPr>
        <w:t>mplications for acoustic lures. J Med Entomol. 2017;54: 1116–1121. doi:10.1093/jme/tjx079</w:t>
      </w:r>
      <w:r w:rsidR="00101211">
        <w:rPr>
          <w:rFonts w:ascii="Arial" w:hAnsi="Arial" w:cs="Arial"/>
          <w:noProof/>
          <w:szCs w:val="24"/>
        </w:rPr>
        <w:t>.</w:t>
      </w:r>
    </w:p>
    <w:p w14:paraId="5D5DDCB9" w14:textId="7777777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1. </w:t>
      </w:r>
      <w:r w:rsidRPr="00CB3612">
        <w:rPr>
          <w:rFonts w:ascii="Arial" w:hAnsi="Arial" w:cs="Arial"/>
          <w:noProof/>
          <w:szCs w:val="24"/>
        </w:rPr>
        <w:tab/>
        <w:t xml:space="preserve">League GP, Baxter LL, Wolfner MF, Harrington LC. Male accessory gland molecules inhibit harmonic convergence in the mosquito </w:t>
      </w:r>
      <w:r w:rsidRPr="00CB3612">
        <w:rPr>
          <w:rFonts w:ascii="Arial" w:hAnsi="Arial" w:cs="Arial"/>
          <w:i/>
          <w:iCs/>
          <w:noProof/>
          <w:szCs w:val="24"/>
        </w:rPr>
        <w:t>Aedes aegypti</w:t>
      </w:r>
      <w:r w:rsidRPr="00CB3612">
        <w:rPr>
          <w:rFonts w:ascii="Arial" w:hAnsi="Arial" w:cs="Arial"/>
          <w:noProof/>
          <w:szCs w:val="24"/>
        </w:rPr>
        <w:t>. Curr Biol. 2019;29: R196–R197. doi:10.1016/j.cub.2019.02.005.</w:t>
      </w:r>
    </w:p>
    <w:p w14:paraId="74E99512" w14:textId="7777777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2. </w:t>
      </w:r>
      <w:r w:rsidRPr="00CB3612">
        <w:rPr>
          <w:rFonts w:ascii="Arial" w:hAnsi="Arial" w:cs="Arial"/>
          <w:noProof/>
          <w:szCs w:val="24"/>
        </w:rPr>
        <w:tab/>
        <w:t xml:space="preserve">Edman JD, Strickman D, Kittayapong P, Scott TW. Female </w:t>
      </w:r>
      <w:r w:rsidRPr="00CB3612">
        <w:rPr>
          <w:rFonts w:ascii="Arial" w:hAnsi="Arial" w:cs="Arial"/>
          <w:i/>
          <w:iCs/>
          <w:noProof/>
          <w:szCs w:val="24"/>
        </w:rPr>
        <w:t>Aedes aegypti</w:t>
      </w:r>
      <w:r w:rsidRPr="00CB3612">
        <w:rPr>
          <w:rFonts w:ascii="Arial" w:hAnsi="Arial" w:cs="Arial"/>
          <w:noProof/>
          <w:szCs w:val="24"/>
        </w:rPr>
        <w:t xml:space="preserve"> (Diptera: Culicidae) in Thailand rarely feed on sugar. J Med Entomol. 1992;29: 1035–1038. doi:10.1093/jmedent/29.6.1035.</w:t>
      </w:r>
    </w:p>
    <w:p w14:paraId="4008DB02" w14:textId="7777777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lastRenderedPageBreak/>
        <w:t xml:space="preserve">13. </w:t>
      </w:r>
      <w:r w:rsidRPr="00CB3612">
        <w:rPr>
          <w:rFonts w:ascii="Arial" w:hAnsi="Arial" w:cs="Arial"/>
          <w:noProof/>
          <w:szCs w:val="24"/>
        </w:rPr>
        <w:tab/>
        <w:t xml:space="preserve">Harrington LC, Edman JD, Scott TW. Why do female </w:t>
      </w:r>
      <w:r w:rsidRPr="00CB3612">
        <w:rPr>
          <w:rFonts w:ascii="Arial" w:hAnsi="Arial" w:cs="Arial"/>
          <w:i/>
          <w:iCs/>
          <w:noProof/>
          <w:szCs w:val="24"/>
        </w:rPr>
        <w:t>Aedes aegypti</w:t>
      </w:r>
      <w:r w:rsidRPr="00CB3612">
        <w:rPr>
          <w:rFonts w:ascii="Arial" w:hAnsi="Arial" w:cs="Arial"/>
          <w:noProof/>
          <w:szCs w:val="24"/>
        </w:rPr>
        <w:t xml:space="preserve"> (Diptera: Culicidae) feed preferentially and frequently on human blood? J Med Entomol. 2001;38: 411–422. doi:10.1603/0022-2585-38.3.411.</w:t>
      </w:r>
    </w:p>
    <w:p w14:paraId="2EC6C527" w14:textId="7777777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4. </w:t>
      </w:r>
      <w:r w:rsidRPr="00CB3612">
        <w:rPr>
          <w:rFonts w:ascii="Arial" w:hAnsi="Arial" w:cs="Arial"/>
          <w:noProof/>
          <w:szCs w:val="24"/>
        </w:rPr>
        <w:tab/>
        <w:t xml:space="preserve">Hartberg WK. Observations on the mating behaviour of </w:t>
      </w:r>
      <w:r w:rsidRPr="00CB3612">
        <w:rPr>
          <w:rFonts w:ascii="Arial" w:hAnsi="Arial" w:cs="Arial"/>
          <w:i/>
          <w:iCs/>
          <w:noProof/>
          <w:szCs w:val="24"/>
        </w:rPr>
        <w:t>Aedes aegypti</w:t>
      </w:r>
      <w:r w:rsidRPr="00CB3612">
        <w:rPr>
          <w:rFonts w:ascii="Arial" w:hAnsi="Arial" w:cs="Arial"/>
          <w:noProof/>
          <w:szCs w:val="24"/>
        </w:rPr>
        <w:t xml:space="preserve"> in nature. Bull World Health Organ. 1971;45: 847–50. </w:t>
      </w:r>
    </w:p>
    <w:p w14:paraId="1A863273" w14:textId="61F0B19D"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5. </w:t>
      </w:r>
      <w:r w:rsidRPr="00CB3612">
        <w:rPr>
          <w:rFonts w:ascii="Arial" w:hAnsi="Arial" w:cs="Arial"/>
          <w:noProof/>
          <w:szCs w:val="24"/>
        </w:rPr>
        <w:tab/>
        <w:t>Gilbert IH, Gouck HK. Influence of surface color on mosquito landing rates. J Econ Entomol. 1957;50: 678–680. doi:10.1093/jee/50.5.678</w:t>
      </w:r>
      <w:r w:rsidR="00101211">
        <w:rPr>
          <w:rFonts w:ascii="Arial" w:hAnsi="Arial" w:cs="Arial"/>
          <w:noProof/>
          <w:szCs w:val="24"/>
        </w:rPr>
        <w:t>.</w:t>
      </w:r>
    </w:p>
    <w:p w14:paraId="294A31FB" w14:textId="48A4B0EF"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6. </w:t>
      </w:r>
      <w:r w:rsidRPr="00CB3612">
        <w:rPr>
          <w:rFonts w:ascii="Arial" w:hAnsi="Arial" w:cs="Arial"/>
          <w:noProof/>
          <w:szCs w:val="24"/>
        </w:rPr>
        <w:tab/>
        <w:t xml:space="preserve">Miller M. Harmonic convergence and attraction in both tethered and free-flying </w:t>
      </w:r>
      <w:r w:rsidRPr="00CB3612">
        <w:rPr>
          <w:rFonts w:ascii="Arial" w:hAnsi="Arial" w:cs="Arial"/>
          <w:i/>
          <w:iCs/>
          <w:noProof/>
          <w:szCs w:val="24"/>
        </w:rPr>
        <w:t>Aedes aegypti</w:t>
      </w:r>
      <w:r w:rsidRPr="00CB3612">
        <w:rPr>
          <w:rFonts w:ascii="Arial" w:hAnsi="Arial" w:cs="Arial"/>
          <w:noProof/>
          <w:szCs w:val="24"/>
        </w:rPr>
        <w:t xml:space="preserve"> males, in response to artificial playbacks. M.Sc. Thesis, Imperial College London. 2017. Available: http://hdl.handle.net/10044/1/52400</w:t>
      </w:r>
      <w:r w:rsidR="00D24D1F">
        <w:rPr>
          <w:rFonts w:ascii="Arial" w:hAnsi="Arial" w:cs="Arial"/>
          <w:noProof/>
          <w:szCs w:val="24"/>
        </w:rPr>
        <w:t>.</w:t>
      </w:r>
    </w:p>
    <w:p w14:paraId="1E6C399C" w14:textId="74BD89A0"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7. </w:t>
      </w:r>
      <w:r w:rsidRPr="00CB3612">
        <w:rPr>
          <w:rFonts w:ascii="Arial" w:hAnsi="Arial" w:cs="Arial"/>
          <w:noProof/>
          <w:szCs w:val="24"/>
        </w:rPr>
        <w:tab/>
        <w:t>Bates D, Mächler M, Bolker BM, Walker SC. Fitting linear mixed-effects models using lme4. J Stat Softw. 2015;67: 1–48. doi:10.18637/jss.v067.i01</w:t>
      </w:r>
      <w:r w:rsidR="00101211">
        <w:rPr>
          <w:rFonts w:ascii="Arial" w:hAnsi="Arial" w:cs="Arial"/>
          <w:noProof/>
          <w:szCs w:val="24"/>
        </w:rPr>
        <w:t>.</w:t>
      </w:r>
    </w:p>
    <w:p w14:paraId="38EADDD4" w14:textId="2FD3DE21"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8. </w:t>
      </w:r>
      <w:r w:rsidRPr="00CB3612">
        <w:rPr>
          <w:rFonts w:ascii="Arial" w:hAnsi="Arial" w:cs="Arial"/>
          <w:noProof/>
          <w:szCs w:val="24"/>
        </w:rPr>
        <w:tab/>
        <w:t xml:space="preserve">Singmann H, Bolker B, Westfall J, Aust F, Ben-Shachar MS. afex: </w:t>
      </w:r>
      <w:r w:rsidR="005B098B" w:rsidRPr="00CB3612">
        <w:rPr>
          <w:rFonts w:ascii="Arial" w:hAnsi="Arial" w:cs="Arial"/>
          <w:noProof/>
          <w:szCs w:val="24"/>
        </w:rPr>
        <w:t>A</w:t>
      </w:r>
      <w:r w:rsidRPr="00CB3612">
        <w:rPr>
          <w:rFonts w:ascii="Arial" w:hAnsi="Arial" w:cs="Arial"/>
          <w:noProof/>
          <w:szCs w:val="24"/>
        </w:rPr>
        <w:t>nalysis of factorial experiments. R package version 0.27-2. 2020. Available: https://cran.r-project.org/package=afex</w:t>
      </w:r>
      <w:r w:rsidR="00D24D1F">
        <w:rPr>
          <w:rFonts w:ascii="Arial" w:hAnsi="Arial" w:cs="Arial"/>
          <w:noProof/>
          <w:szCs w:val="24"/>
        </w:rPr>
        <w:t>.</w:t>
      </w:r>
    </w:p>
    <w:p w14:paraId="254CE4C9" w14:textId="79367D41"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19. </w:t>
      </w:r>
      <w:r w:rsidRPr="00CB3612">
        <w:rPr>
          <w:rFonts w:ascii="Arial" w:hAnsi="Arial" w:cs="Arial"/>
          <w:noProof/>
          <w:szCs w:val="24"/>
        </w:rPr>
        <w:tab/>
        <w:t xml:space="preserve">Kuznetsova A, Brockhoff PB, Christensen RHB. lmerTest package: </w:t>
      </w:r>
      <w:r w:rsidR="005B098B" w:rsidRPr="00CB3612">
        <w:rPr>
          <w:rFonts w:ascii="Arial" w:hAnsi="Arial" w:cs="Arial"/>
          <w:noProof/>
          <w:szCs w:val="24"/>
        </w:rPr>
        <w:t>T</w:t>
      </w:r>
      <w:r w:rsidRPr="00CB3612">
        <w:rPr>
          <w:rFonts w:ascii="Arial" w:hAnsi="Arial" w:cs="Arial"/>
          <w:noProof/>
          <w:szCs w:val="24"/>
        </w:rPr>
        <w:t>ests in linear mixed effects models. J Stat Softw. 2017;82: 1–26. doi:10.18637/jss.v082.i13</w:t>
      </w:r>
      <w:r w:rsidR="00101211">
        <w:rPr>
          <w:rFonts w:ascii="Arial" w:hAnsi="Arial" w:cs="Arial"/>
          <w:noProof/>
          <w:szCs w:val="24"/>
        </w:rPr>
        <w:t>.</w:t>
      </w:r>
    </w:p>
    <w:p w14:paraId="11F1B389" w14:textId="65BA0D45"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0. </w:t>
      </w:r>
      <w:r w:rsidRPr="00CB3612">
        <w:rPr>
          <w:rFonts w:ascii="Arial" w:hAnsi="Arial" w:cs="Arial"/>
          <w:noProof/>
          <w:szCs w:val="24"/>
        </w:rPr>
        <w:tab/>
        <w:t>Therneau TM. A package for survival analysis in R. R package version 3.1-12. 2020. Available: https://cran.r-project.org/package=survival</w:t>
      </w:r>
      <w:r w:rsidR="00D24D1F">
        <w:rPr>
          <w:rFonts w:ascii="Arial" w:hAnsi="Arial" w:cs="Arial"/>
          <w:noProof/>
          <w:szCs w:val="24"/>
        </w:rPr>
        <w:t>.</w:t>
      </w:r>
    </w:p>
    <w:p w14:paraId="0081514F" w14:textId="2B00601D"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1. </w:t>
      </w:r>
      <w:r w:rsidRPr="00CB3612">
        <w:rPr>
          <w:rFonts w:ascii="Arial" w:hAnsi="Arial" w:cs="Arial"/>
          <w:noProof/>
          <w:szCs w:val="24"/>
        </w:rPr>
        <w:tab/>
        <w:t xml:space="preserve">Therneau TM, Grambsch PM. Modeling survival data: </w:t>
      </w:r>
      <w:r w:rsidR="005B098B" w:rsidRPr="00CB3612">
        <w:rPr>
          <w:rFonts w:ascii="Arial" w:hAnsi="Arial" w:cs="Arial"/>
          <w:noProof/>
          <w:szCs w:val="24"/>
        </w:rPr>
        <w:t>E</w:t>
      </w:r>
      <w:r w:rsidRPr="00CB3612">
        <w:rPr>
          <w:rFonts w:ascii="Arial" w:hAnsi="Arial" w:cs="Arial"/>
          <w:noProof/>
          <w:szCs w:val="24"/>
        </w:rPr>
        <w:t xml:space="preserve">xtending the Cox model. New York: Springer; 2000. </w:t>
      </w:r>
    </w:p>
    <w:p w14:paraId="7C190290" w14:textId="4012555D"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2. </w:t>
      </w:r>
      <w:r w:rsidRPr="00CB3612">
        <w:rPr>
          <w:rFonts w:ascii="Arial" w:hAnsi="Arial" w:cs="Arial"/>
          <w:noProof/>
          <w:szCs w:val="24"/>
        </w:rPr>
        <w:tab/>
        <w:t xml:space="preserve">Kassambara A, Kosinski M, Biecek P. survminer: </w:t>
      </w:r>
      <w:r w:rsidR="005B098B" w:rsidRPr="00CB3612">
        <w:rPr>
          <w:rFonts w:ascii="Arial" w:hAnsi="Arial" w:cs="Arial"/>
          <w:noProof/>
          <w:szCs w:val="24"/>
        </w:rPr>
        <w:t>D</w:t>
      </w:r>
      <w:r w:rsidRPr="00CB3612">
        <w:rPr>
          <w:rFonts w:ascii="Arial" w:hAnsi="Arial" w:cs="Arial"/>
          <w:noProof/>
          <w:szCs w:val="24"/>
        </w:rPr>
        <w:t>rawing survival curves using “ggplot2.” R package version 0.4.6. 2019. Available: https://cran.r-project.org/package=survminer</w:t>
      </w:r>
      <w:r w:rsidR="00D24D1F">
        <w:rPr>
          <w:rFonts w:ascii="Arial" w:hAnsi="Arial" w:cs="Arial"/>
          <w:noProof/>
          <w:szCs w:val="24"/>
        </w:rPr>
        <w:t>.</w:t>
      </w:r>
    </w:p>
    <w:p w14:paraId="6684375C" w14:textId="68652A89"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3. </w:t>
      </w:r>
      <w:r w:rsidRPr="00CB3612">
        <w:rPr>
          <w:rFonts w:ascii="Arial" w:hAnsi="Arial" w:cs="Arial"/>
          <w:noProof/>
          <w:szCs w:val="24"/>
        </w:rPr>
        <w:tab/>
        <w:t xml:space="preserve">Therneau TM. coxme: </w:t>
      </w:r>
      <w:r w:rsidR="005B098B" w:rsidRPr="00CB3612">
        <w:rPr>
          <w:rFonts w:ascii="Arial" w:hAnsi="Arial" w:cs="Arial"/>
          <w:noProof/>
          <w:szCs w:val="24"/>
        </w:rPr>
        <w:t>M</w:t>
      </w:r>
      <w:r w:rsidRPr="00CB3612">
        <w:rPr>
          <w:rFonts w:ascii="Arial" w:hAnsi="Arial" w:cs="Arial"/>
          <w:noProof/>
          <w:szCs w:val="24"/>
        </w:rPr>
        <w:t>ixed effects Cox models. R package version 2.2-16. 2020. Available: https://cran.r-project.org/package=coxme</w:t>
      </w:r>
      <w:r w:rsidR="00D24D1F">
        <w:rPr>
          <w:rFonts w:ascii="Arial" w:hAnsi="Arial" w:cs="Arial"/>
          <w:noProof/>
          <w:szCs w:val="24"/>
        </w:rPr>
        <w:t>.</w:t>
      </w:r>
    </w:p>
    <w:p w14:paraId="794CC31F" w14:textId="2A4950BA"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4. </w:t>
      </w:r>
      <w:r w:rsidRPr="00CB3612">
        <w:rPr>
          <w:rFonts w:ascii="Arial" w:hAnsi="Arial" w:cs="Arial"/>
          <w:noProof/>
          <w:szCs w:val="24"/>
        </w:rPr>
        <w:tab/>
        <w:t xml:space="preserve">Lenth R. emmeans: </w:t>
      </w:r>
      <w:r w:rsidR="005B098B" w:rsidRPr="00CB3612">
        <w:rPr>
          <w:rFonts w:ascii="Arial" w:hAnsi="Arial" w:cs="Arial"/>
          <w:noProof/>
          <w:szCs w:val="24"/>
        </w:rPr>
        <w:t>E</w:t>
      </w:r>
      <w:r w:rsidRPr="00CB3612">
        <w:rPr>
          <w:rFonts w:ascii="Arial" w:hAnsi="Arial" w:cs="Arial"/>
          <w:noProof/>
          <w:szCs w:val="24"/>
        </w:rPr>
        <w:t xml:space="preserve">stimated marginal means, aka least-squares means. R package </w:t>
      </w:r>
      <w:r w:rsidRPr="00CB3612">
        <w:rPr>
          <w:rFonts w:ascii="Arial" w:hAnsi="Arial" w:cs="Arial"/>
          <w:noProof/>
          <w:szCs w:val="24"/>
        </w:rPr>
        <w:lastRenderedPageBreak/>
        <w:t>version 1.4.4. 2020. Available: https://cran.r-project.org/package=emmeans</w:t>
      </w:r>
      <w:r w:rsidR="00D24D1F">
        <w:rPr>
          <w:rFonts w:ascii="Arial" w:hAnsi="Arial" w:cs="Arial"/>
          <w:noProof/>
          <w:szCs w:val="24"/>
        </w:rPr>
        <w:t>.</w:t>
      </w:r>
    </w:p>
    <w:p w14:paraId="10E68263" w14:textId="2AE55BB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5. </w:t>
      </w:r>
      <w:r w:rsidRPr="00CB3612">
        <w:rPr>
          <w:rFonts w:ascii="Arial" w:hAnsi="Arial" w:cs="Arial"/>
          <w:noProof/>
          <w:szCs w:val="24"/>
        </w:rPr>
        <w:tab/>
        <w:t xml:space="preserve">Begon M, Mortimer M, Thompson DJ. Population ecology: </w:t>
      </w:r>
      <w:r w:rsidR="005B098B" w:rsidRPr="00CB3612">
        <w:rPr>
          <w:rFonts w:ascii="Arial" w:hAnsi="Arial" w:cs="Arial"/>
          <w:noProof/>
          <w:szCs w:val="24"/>
        </w:rPr>
        <w:t>A</w:t>
      </w:r>
      <w:r w:rsidRPr="00CB3612">
        <w:rPr>
          <w:rFonts w:ascii="Arial" w:hAnsi="Arial" w:cs="Arial"/>
          <w:noProof/>
          <w:szCs w:val="24"/>
        </w:rPr>
        <w:t xml:space="preserve"> unified study of animals and plants. 3rd ed. Oxford: Blackwell Science; 1996. </w:t>
      </w:r>
    </w:p>
    <w:p w14:paraId="7624C8D5" w14:textId="77777777"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6. </w:t>
      </w:r>
      <w:r w:rsidRPr="00CB3612">
        <w:rPr>
          <w:rFonts w:ascii="Arial" w:hAnsi="Arial" w:cs="Arial"/>
          <w:noProof/>
          <w:szCs w:val="24"/>
        </w:rPr>
        <w:tab/>
        <w:t xml:space="preserve">Villarreal SM, Pitcher S, Helinski MEH, Johnson L, Wolfner MF, Harrington LC. Male contributions during mating increase female survival in the disease vector mosquito </w:t>
      </w:r>
      <w:r w:rsidRPr="00CB3612">
        <w:rPr>
          <w:rFonts w:ascii="Arial" w:hAnsi="Arial" w:cs="Arial"/>
          <w:i/>
          <w:iCs/>
          <w:noProof/>
          <w:szCs w:val="24"/>
        </w:rPr>
        <w:t>Aedes aegypti</w:t>
      </w:r>
      <w:r w:rsidRPr="00CB3612">
        <w:rPr>
          <w:rFonts w:ascii="Arial" w:hAnsi="Arial" w:cs="Arial"/>
          <w:noProof/>
          <w:szCs w:val="24"/>
        </w:rPr>
        <w:t>. J Insect Physiol. 2018;108: 1–9. doi:10.1016/j.jinsphys.2018.05.001.</w:t>
      </w:r>
    </w:p>
    <w:p w14:paraId="7C398E68" w14:textId="2BEFBDA0"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szCs w:val="24"/>
        </w:rPr>
      </w:pPr>
      <w:r w:rsidRPr="00CB3612">
        <w:rPr>
          <w:rFonts w:ascii="Arial" w:hAnsi="Arial" w:cs="Arial"/>
          <w:noProof/>
          <w:szCs w:val="24"/>
        </w:rPr>
        <w:t xml:space="preserve">27. </w:t>
      </w:r>
      <w:r w:rsidRPr="00CB3612">
        <w:rPr>
          <w:rFonts w:ascii="Arial" w:hAnsi="Arial" w:cs="Arial"/>
          <w:noProof/>
          <w:szCs w:val="24"/>
        </w:rPr>
        <w:tab/>
        <w:t xml:space="preserve">Begon M, Townsend CR, Harper JL. Ecology: </w:t>
      </w:r>
      <w:r w:rsidR="005B098B" w:rsidRPr="00CB3612">
        <w:rPr>
          <w:rFonts w:ascii="Arial" w:hAnsi="Arial" w:cs="Arial"/>
          <w:noProof/>
          <w:szCs w:val="24"/>
        </w:rPr>
        <w:t>F</w:t>
      </w:r>
      <w:r w:rsidRPr="00CB3612">
        <w:rPr>
          <w:rFonts w:ascii="Arial" w:hAnsi="Arial" w:cs="Arial"/>
          <w:noProof/>
          <w:szCs w:val="24"/>
        </w:rPr>
        <w:t xml:space="preserve">rom individuals to ecosystems. 3rd ed. Oxford: Blackwell Publishing; 1996. </w:t>
      </w:r>
    </w:p>
    <w:p w14:paraId="471935E0" w14:textId="36CF4D2E" w:rsidR="00CE1836" w:rsidRPr="00CB3612" w:rsidRDefault="00CE1836" w:rsidP="00664570">
      <w:pPr>
        <w:widowControl w:val="0"/>
        <w:autoSpaceDE w:val="0"/>
        <w:autoSpaceDN w:val="0"/>
        <w:adjustRightInd w:val="0"/>
        <w:spacing w:after="0" w:line="480" w:lineRule="auto"/>
        <w:ind w:left="640" w:hanging="640"/>
        <w:jc w:val="both"/>
        <w:rPr>
          <w:rFonts w:ascii="Arial" w:hAnsi="Arial" w:cs="Arial"/>
          <w:noProof/>
        </w:rPr>
      </w:pPr>
      <w:r w:rsidRPr="00CB3612">
        <w:rPr>
          <w:rFonts w:ascii="Arial" w:hAnsi="Arial" w:cs="Arial"/>
          <w:noProof/>
          <w:szCs w:val="24"/>
        </w:rPr>
        <w:t xml:space="preserve">28. </w:t>
      </w:r>
      <w:r w:rsidRPr="00CB3612">
        <w:rPr>
          <w:rFonts w:ascii="Arial" w:hAnsi="Arial" w:cs="Arial"/>
          <w:noProof/>
          <w:szCs w:val="24"/>
        </w:rPr>
        <w:tab/>
        <w:t xml:space="preserve">Harrington LC, Buonaccorsi JP, Edman JD, Costero A, Kittayapong P, Clark GG, et al. Analysis of survival of young and old </w:t>
      </w:r>
      <w:r w:rsidRPr="00CB3612">
        <w:rPr>
          <w:rFonts w:ascii="Arial" w:hAnsi="Arial" w:cs="Arial"/>
          <w:i/>
          <w:iCs/>
          <w:noProof/>
          <w:szCs w:val="24"/>
        </w:rPr>
        <w:t>Aedes aegypti</w:t>
      </w:r>
      <w:r w:rsidRPr="00CB3612">
        <w:rPr>
          <w:rFonts w:ascii="Arial" w:hAnsi="Arial" w:cs="Arial"/>
          <w:noProof/>
          <w:szCs w:val="24"/>
        </w:rPr>
        <w:t xml:space="preserve"> (Diptera: Culicidae) from Puerto Rico and Thailand. J Med Entomol. 2001;38: 537–547. doi:10.1603/0022-2585-38.4.537</w:t>
      </w:r>
      <w:r w:rsidR="00101211">
        <w:rPr>
          <w:rFonts w:ascii="Arial" w:hAnsi="Arial" w:cs="Arial"/>
          <w:noProof/>
          <w:szCs w:val="24"/>
        </w:rPr>
        <w:t>.</w:t>
      </w:r>
    </w:p>
    <w:p w14:paraId="3F9AAF12" w14:textId="15210326" w:rsidR="00383D02" w:rsidRPr="00CB3612" w:rsidRDefault="00001DCB" w:rsidP="00664570">
      <w:pPr>
        <w:spacing w:line="480" w:lineRule="auto"/>
        <w:jc w:val="both"/>
        <w:rPr>
          <w:rFonts w:ascii="Arial" w:hAnsi="Arial" w:cs="Arial"/>
        </w:rPr>
      </w:pPr>
      <w:r w:rsidRPr="00CB3612">
        <w:rPr>
          <w:rFonts w:ascii="Arial" w:hAnsi="Arial" w:cs="Arial"/>
        </w:rPr>
        <w:fldChar w:fldCharType="end"/>
      </w:r>
    </w:p>
    <w:sectPr w:rsidR="00383D02" w:rsidRPr="00CB3612" w:rsidSect="000E5F0F">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574A2" w14:textId="77777777" w:rsidR="00600923" w:rsidRDefault="00600923" w:rsidP="00B84AED">
      <w:pPr>
        <w:spacing w:after="0" w:line="240" w:lineRule="auto"/>
      </w:pPr>
      <w:r>
        <w:separator/>
      </w:r>
    </w:p>
  </w:endnote>
  <w:endnote w:type="continuationSeparator" w:id="0">
    <w:p w14:paraId="1FE959A0" w14:textId="77777777" w:rsidR="00600923" w:rsidRDefault="00600923" w:rsidP="00B84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5069366"/>
      <w:docPartObj>
        <w:docPartGallery w:val="Page Numbers (Bottom of Page)"/>
        <w:docPartUnique/>
      </w:docPartObj>
    </w:sdtPr>
    <w:sdtEndPr>
      <w:rPr>
        <w:noProof/>
      </w:rPr>
    </w:sdtEndPr>
    <w:sdtContent>
      <w:p w14:paraId="23C5BE09" w14:textId="5BAACE83" w:rsidR="0086291C" w:rsidRDefault="0086291C">
        <w:pPr>
          <w:pStyle w:val="Footer"/>
          <w:jc w:val="center"/>
        </w:pPr>
        <w:r w:rsidRPr="005C5D72">
          <w:rPr>
            <w:rFonts w:ascii="Arial" w:hAnsi="Arial" w:cs="Arial"/>
          </w:rPr>
          <w:fldChar w:fldCharType="begin"/>
        </w:r>
        <w:r w:rsidRPr="005C5D72">
          <w:rPr>
            <w:rFonts w:ascii="Arial" w:hAnsi="Arial" w:cs="Arial"/>
          </w:rPr>
          <w:instrText xml:space="preserve"> PAGE   \* MERGEFORMAT </w:instrText>
        </w:r>
        <w:r w:rsidRPr="005C5D72">
          <w:rPr>
            <w:rFonts w:ascii="Arial" w:hAnsi="Arial" w:cs="Arial"/>
          </w:rPr>
          <w:fldChar w:fldCharType="separate"/>
        </w:r>
        <w:r w:rsidRPr="005C5D72">
          <w:rPr>
            <w:rFonts w:ascii="Arial" w:hAnsi="Arial" w:cs="Arial"/>
            <w:noProof/>
          </w:rPr>
          <w:t>38</w:t>
        </w:r>
        <w:r w:rsidRPr="005C5D72">
          <w:rPr>
            <w:rFonts w:ascii="Arial" w:hAnsi="Arial" w:cs="Arial"/>
            <w:noProof/>
          </w:rPr>
          <w:fldChar w:fldCharType="end"/>
        </w:r>
      </w:p>
    </w:sdtContent>
  </w:sdt>
  <w:p w14:paraId="02ACF5F2" w14:textId="77777777" w:rsidR="0086291C" w:rsidRDefault="008629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0CB1B" w14:textId="77777777" w:rsidR="00600923" w:rsidRDefault="00600923" w:rsidP="00B84AED">
      <w:pPr>
        <w:spacing w:after="0" w:line="240" w:lineRule="auto"/>
      </w:pPr>
      <w:r>
        <w:separator/>
      </w:r>
    </w:p>
  </w:footnote>
  <w:footnote w:type="continuationSeparator" w:id="0">
    <w:p w14:paraId="1F08F940" w14:textId="77777777" w:rsidR="00600923" w:rsidRDefault="00600923" w:rsidP="00B84A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498A71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98ABB5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E92415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BEE5FD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ABE975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C74D92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936B88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C4A9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2FE3A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DB6ED1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DD3193"/>
    <w:multiLevelType w:val="hybridMultilevel"/>
    <w:tmpl w:val="76C4C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C01498"/>
    <w:multiLevelType w:val="hybridMultilevel"/>
    <w:tmpl w:val="D36683D2"/>
    <w:lvl w:ilvl="0" w:tplc="1A20809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AD2535"/>
    <w:multiLevelType w:val="hybridMultilevel"/>
    <w:tmpl w:val="A0A43B30"/>
    <w:lvl w:ilvl="0" w:tplc="4FB2B014">
      <w:numFmt w:val="bullet"/>
      <w:lvlText w:val="-"/>
      <w:lvlJc w:val="left"/>
      <w:pPr>
        <w:ind w:left="1440" w:hanging="360"/>
      </w:pPr>
      <w:rPr>
        <w:rFonts w:ascii="Calibri" w:eastAsiaTheme="minorHAnsi" w:hAnsi="Calibri"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16CA7BDE"/>
    <w:multiLevelType w:val="hybridMultilevel"/>
    <w:tmpl w:val="7AD6C0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ED2F24"/>
    <w:multiLevelType w:val="hybridMultilevel"/>
    <w:tmpl w:val="949485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B3A39D8"/>
    <w:multiLevelType w:val="multilevel"/>
    <w:tmpl w:val="AD5C1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1125959"/>
    <w:multiLevelType w:val="hybridMultilevel"/>
    <w:tmpl w:val="4A9802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B9E1153"/>
    <w:multiLevelType w:val="hybridMultilevel"/>
    <w:tmpl w:val="11D0B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7D54D7"/>
    <w:multiLevelType w:val="multilevel"/>
    <w:tmpl w:val="E29E7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05576C"/>
    <w:multiLevelType w:val="hybridMultilevel"/>
    <w:tmpl w:val="13E8F0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F84B09"/>
    <w:multiLevelType w:val="hybridMultilevel"/>
    <w:tmpl w:val="603A00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B27AB3"/>
    <w:multiLevelType w:val="hybridMultilevel"/>
    <w:tmpl w:val="27EE5E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31A0C7E"/>
    <w:multiLevelType w:val="hybridMultilevel"/>
    <w:tmpl w:val="4B6A984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3" w15:restartNumberingAfterBreak="0">
    <w:nsid w:val="43C359DE"/>
    <w:multiLevelType w:val="hybridMultilevel"/>
    <w:tmpl w:val="E2F0D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024451"/>
    <w:multiLevelType w:val="hybridMultilevel"/>
    <w:tmpl w:val="F0245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B824D1"/>
    <w:multiLevelType w:val="hybridMultilevel"/>
    <w:tmpl w:val="13E8F0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4B26A1"/>
    <w:multiLevelType w:val="hybridMultilevel"/>
    <w:tmpl w:val="C5943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08120FE"/>
    <w:multiLevelType w:val="hybridMultilevel"/>
    <w:tmpl w:val="ACEC4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DC1C8D"/>
    <w:multiLevelType w:val="hybridMultilevel"/>
    <w:tmpl w:val="A21EF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C51D31"/>
    <w:multiLevelType w:val="multilevel"/>
    <w:tmpl w:val="4BFA0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76A4F7D"/>
    <w:multiLevelType w:val="hybridMultilevel"/>
    <w:tmpl w:val="5314B000"/>
    <w:lvl w:ilvl="0" w:tplc="8AB029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5F522E"/>
    <w:multiLevelType w:val="hybridMultilevel"/>
    <w:tmpl w:val="949485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CB1BCF"/>
    <w:multiLevelType w:val="hybridMultilevel"/>
    <w:tmpl w:val="094645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952532"/>
    <w:multiLevelType w:val="hybridMultilevel"/>
    <w:tmpl w:val="781C5F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AE9485E"/>
    <w:multiLevelType w:val="hybridMultilevel"/>
    <w:tmpl w:val="91A29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D922A6"/>
    <w:multiLevelType w:val="hybridMultilevel"/>
    <w:tmpl w:val="DB7E17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4232A0"/>
    <w:multiLevelType w:val="multilevel"/>
    <w:tmpl w:val="CF22E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7"/>
  </w:num>
  <w:num w:numId="2">
    <w:abstractNumId w:val="20"/>
  </w:num>
  <w:num w:numId="3">
    <w:abstractNumId w:val="16"/>
  </w:num>
  <w:num w:numId="4">
    <w:abstractNumId w:val="21"/>
  </w:num>
  <w:num w:numId="5">
    <w:abstractNumId w:val="35"/>
  </w:num>
  <w:num w:numId="6">
    <w:abstractNumId w:val="12"/>
  </w:num>
  <w:num w:numId="7">
    <w:abstractNumId w:val="11"/>
  </w:num>
  <w:num w:numId="8">
    <w:abstractNumId w:val="26"/>
  </w:num>
  <w:num w:numId="9">
    <w:abstractNumId w:val="13"/>
  </w:num>
  <w:num w:numId="10">
    <w:abstractNumId w:val="29"/>
  </w:num>
  <w:num w:numId="11">
    <w:abstractNumId w:val="17"/>
  </w:num>
  <w:num w:numId="12">
    <w:abstractNumId w:val="28"/>
  </w:num>
  <w:num w:numId="13">
    <w:abstractNumId w:val="23"/>
  </w:num>
  <w:num w:numId="14">
    <w:abstractNumId w:val="18"/>
  </w:num>
  <w:num w:numId="15">
    <w:abstractNumId w:val="10"/>
  </w:num>
  <w:num w:numId="16">
    <w:abstractNumId w:val="32"/>
  </w:num>
  <w:num w:numId="17">
    <w:abstractNumId w:val="14"/>
  </w:num>
  <w:num w:numId="18">
    <w:abstractNumId w:val="36"/>
  </w:num>
  <w:num w:numId="19">
    <w:abstractNumId w:val="31"/>
  </w:num>
  <w:num w:numId="20">
    <w:abstractNumId w:val="25"/>
  </w:num>
  <w:num w:numId="21">
    <w:abstractNumId w:val="34"/>
  </w:num>
  <w:num w:numId="22">
    <w:abstractNumId w:val="19"/>
  </w:num>
  <w:num w:numId="23">
    <w:abstractNumId w:val="24"/>
  </w:num>
  <w:num w:numId="24">
    <w:abstractNumId w:val="30"/>
  </w:num>
  <w:num w:numId="25">
    <w:abstractNumId w:val="33"/>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5"/>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6D2"/>
    <w:rsid w:val="0000190F"/>
    <w:rsid w:val="00001DCB"/>
    <w:rsid w:val="000026BA"/>
    <w:rsid w:val="000030C9"/>
    <w:rsid w:val="00003B46"/>
    <w:rsid w:val="00004309"/>
    <w:rsid w:val="00005174"/>
    <w:rsid w:val="00005757"/>
    <w:rsid w:val="00005898"/>
    <w:rsid w:val="000062DE"/>
    <w:rsid w:val="000067E5"/>
    <w:rsid w:val="00006B7A"/>
    <w:rsid w:val="000077D6"/>
    <w:rsid w:val="00010651"/>
    <w:rsid w:val="0001135D"/>
    <w:rsid w:val="0001224B"/>
    <w:rsid w:val="00012A61"/>
    <w:rsid w:val="00014589"/>
    <w:rsid w:val="00016356"/>
    <w:rsid w:val="00016BED"/>
    <w:rsid w:val="00016C25"/>
    <w:rsid w:val="00017E6B"/>
    <w:rsid w:val="00020218"/>
    <w:rsid w:val="00020720"/>
    <w:rsid w:val="00020DAA"/>
    <w:rsid w:val="00022C4E"/>
    <w:rsid w:val="00024E6D"/>
    <w:rsid w:val="00024F54"/>
    <w:rsid w:val="00025596"/>
    <w:rsid w:val="00026385"/>
    <w:rsid w:val="00026C5C"/>
    <w:rsid w:val="00026DF0"/>
    <w:rsid w:val="00030E69"/>
    <w:rsid w:val="00034623"/>
    <w:rsid w:val="000347DF"/>
    <w:rsid w:val="00035D57"/>
    <w:rsid w:val="00037DC4"/>
    <w:rsid w:val="00040221"/>
    <w:rsid w:val="0004059D"/>
    <w:rsid w:val="00040ADC"/>
    <w:rsid w:val="000418BC"/>
    <w:rsid w:val="00041FD0"/>
    <w:rsid w:val="00042444"/>
    <w:rsid w:val="000425E8"/>
    <w:rsid w:val="00042D0C"/>
    <w:rsid w:val="000438DB"/>
    <w:rsid w:val="000440BD"/>
    <w:rsid w:val="000440CE"/>
    <w:rsid w:val="00044F51"/>
    <w:rsid w:val="000451E7"/>
    <w:rsid w:val="0004643E"/>
    <w:rsid w:val="00050785"/>
    <w:rsid w:val="0005583F"/>
    <w:rsid w:val="00055C99"/>
    <w:rsid w:val="00057E6F"/>
    <w:rsid w:val="00060A13"/>
    <w:rsid w:val="00062C9C"/>
    <w:rsid w:val="00062D41"/>
    <w:rsid w:val="00062F7E"/>
    <w:rsid w:val="00063493"/>
    <w:rsid w:val="00064562"/>
    <w:rsid w:val="00065FD5"/>
    <w:rsid w:val="0007259D"/>
    <w:rsid w:val="00072E0A"/>
    <w:rsid w:val="00073512"/>
    <w:rsid w:val="00073799"/>
    <w:rsid w:val="00074AA9"/>
    <w:rsid w:val="000759DD"/>
    <w:rsid w:val="00075F11"/>
    <w:rsid w:val="00076A2D"/>
    <w:rsid w:val="00076E1B"/>
    <w:rsid w:val="00077225"/>
    <w:rsid w:val="00077701"/>
    <w:rsid w:val="00080149"/>
    <w:rsid w:val="0008078C"/>
    <w:rsid w:val="00082013"/>
    <w:rsid w:val="0008271D"/>
    <w:rsid w:val="00082F36"/>
    <w:rsid w:val="00082FDE"/>
    <w:rsid w:val="00083014"/>
    <w:rsid w:val="00083918"/>
    <w:rsid w:val="00083C06"/>
    <w:rsid w:val="00083C25"/>
    <w:rsid w:val="000858D4"/>
    <w:rsid w:val="0008623E"/>
    <w:rsid w:val="000868BE"/>
    <w:rsid w:val="0009019D"/>
    <w:rsid w:val="0009041C"/>
    <w:rsid w:val="000914DA"/>
    <w:rsid w:val="00094C6C"/>
    <w:rsid w:val="0009537C"/>
    <w:rsid w:val="0009657B"/>
    <w:rsid w:val="0009667D"/>
    <w:rsid w:val="00096A88"/>
    <w:rsid w:val="00097916"/>
    <w:rsid w:val="000A352F"/>
    <w:rsid w:val="000A3DC9"/>
    <w:rsid w:val="000A535B"/>
    <w:rsid w:val="000A58AB"/>
    <w:rsid w:val="000A704C"/>
    <w:rsid w:val="000A7330"/>
    <w:rsid w:val="000A7970"/>
    <w:rsid w:val="000B0922"/>
    <w:rsid w:val="000B28F1"/>
    <w:rsid w:val="000B2B27"/>
    <w:rsid w:val="000B31C4"/>
    <w:rsid w:val="000B3E19"/>
    <w:rsid w:val="000B4566"/>
    <w:rsid w:val="000B63AF"/>
    <w:rsid w:val="000B6579"/>
    <w:rsid w:val="000C081E"/>
    <w:rsid w:val="000C13EE"/>
    <w:rsid w:val="000C1702"/>
    <w:rsid w:val="000C2F24"/>
    <w:rsid w:val="000C35E9"/>
    <w:rsid w:val="000C3B91"/>
    <w:rsid w:val="000C5003"/>
    <w:rsid w:val="000C5C64"/>
    <w:rsid w:val="000C685E"/>
    <w:rsid w:val="000C6C8B"/>
    <w:rsid w:val="000C70E2"/>
    <w:rsid w:val="000C7719"/>
    <w:rsid w:val="000D0940"/>
    <w:rsid w:val="000D179B"/>
    <w:rsid w:val="000D49E7"/>
    <w:rsid w:val="000D4B1B"/>
    <w:rsid w:val="000D732E"/>
    <w:rsid w:val="000D75FA"/>
    <w:rsid w:val="000E033F"/>
    <w:rsid w:val="000E0EDC"/>
    <w:rsid w:val="000E23CB"/>
    <w:rsid w:val="000E2869"/>
    <w:rsid w:val="000E3AED"/>
    <w:rsid w:val="000E3B30"/>
    <w:rsid w:val="000E5F0F"/>
    <w:rsid w:val="000E7172"/>
    <w:rsid w:val="000F0392"/>
    <w:rsid w:val="000F1BB4"/>
    <w:rsid w:val="000F1BD7"/>
    <w:rsid w:val="000F3078"/>
    <w:rsid w:val="000F3873"/>
    <w:rsid w:val="000F52D0"/>
    <w:rsid w:val="000F5BE5"/>
    <w:rsid w:val="000F65E3"/>
    <w:rsid w:val="0010056C"/>
    <w:rsid w:val="00101211"/>
    <w:rsid w:val="00102145"/>
    <w:rsid w:val="001024EA"/>
    <w:rsid w:val="0010331F"/>
    <w:rsid w:val="00104088"/>
    <w:rsid w:val="001049E3"/>
    <w:rsid w:val="00105702"/>
    <w:rsid w:val="001074C1"/>
    <w:rsid w:val="001076F0"/>
    <w:rsid w:val="00107A3D"/>
    <w:rsid w:val="00110CE2"/>
    <w:rsid w:val="001124D0"/>
    <w:rsid w:val="001133A6"/>
    <w:rsid w:val="00114C16"/>
    <w:rsid w:val="0011515F"/>
    <w:rsid w:val="001157B1"/>
    <w:rsid w:val="00117F5D"/>
    <w:rsid w:val="00120B42"/>
    <w:rsid w:val="0012126E"/>
    <w:rsid w:val="001240EA"/>
    <w:rsid w:val="00124D23"/>
    <w:rsid w:val="00124FBD"/>
    <w:rsid w:val="001255CC"/>
    <w:rsid w:val="00126C4F"/>
    <w:rsid w:val="001305A7"/>
    <w:rsid w:val="00130A7D"/>
    <w:rsid w:val="00130B5D"/>
    <w:rsid w:val="00132398"/>
    <w:rsid w:val="001346E2"/>
    <w:rsid w:val="00134EA3"/>
    <w:rsid w:val="00135412"/>
    <w:rsid w:val="0013740C"/>
    <w:rsid w:val="0013777B"/>
    <w:rsid w:val="00140BA4"/>
    <w:rsid w:val="00142387"/>
    <w:rsid w:val="00142D54"/>
    <w:rsid w:val="001432A7"/>
    <w:rsid w:val="00143831"/>
    <w:rsid w:val="00144A02"/>
    <w:rsid w:val="001468C4"/>
    <w:rsid w:val="00147918"/>
    <w:rsid w:val="00150340"/>
    <w:rsid w:val="00151611"/>
    <w:rsid w:val="001519B6"/>
    <w:rsid w:val="00151AFA"/>
    <w:rsid w:val="001532AB"/>
    <w:rsid w:val="0015386D"/>
    <w:rsid w:val="00153A20"/>
    <w:rsid w:val="00153B09"/>
    <w:rsid w:val="00153D64"/>
    <w:rsid w:val="0015412A"/>
    <w:rsid w:val="001546F6"/>
    <w:rsid w:val="00154FF0"/>
    <w:rsid w:val="00155C55"/>
    <w:rsid w:val="00156257"/>
    <w:rsid w:val="00156336"/>
    <w:rsid w:val="00157687"/>
    <w:rsid w:val="00160515"/>
    <w:rsid w:val="00160AA0"/>
    <w:rsid w:val="00160CCF"/>
    <w:rsid w:val="00160D77"/>
    <w:rsid w:val="00160FDA"/>
    <w:rsid w:val="00161A41"/>
    <w:rsid w:val="001631E7"/>
    <w:rsid w:val="00163EA7"/>
    <w:rsid w:val="0016571D"/>
    <w:rsid w:val="0016594B"/>
    <w:rsid w:val="001662C4"/>
    <w:rsid w:val="00166D58"/>
    <w:rsid w:val="00167024"/>
    <w:rsid w:val="001679CC"/>
    <w:rsid w:val="00170FA9"/>
    <w:rsid w:val="001719E3"/>
    <w:rsid w:val="00171D41"/>
    <w:rsid w:val="0017208C"/>
    <w:rsid w:val="0017225B"/>
    <w:rsid w:val="001722D9"/>
    <w:rsid w:val="001738AE"/>
    <w:rsid w:val="00173F25"/>
    <w:rsid w:val="00180736"/>
    <w:rsid w:val="001807FF"/>
    <w:rsid w:val="00180CF5"/>
    <w:rsid w:val="001816A6"/>
    <w:rsid w:val="001816DF"/>
    <w:rsid w:val="00182322"/>
    <w:rsid w:val="00183C35"/>
    <w:rsid w:val="00183F76"/>
    <w:rsid w:val="00184448"/>
    <w:rsid w:val="001856D2"/>
    <w:rsid w:val="001863BE"/>
    <w:rsid w:val="001900CD"/>
    <w:rsid w:val="00191367"/>
    <w:rsid w:val="0019256D"/>
    <w:rsid w:val="001930C4"/>
    <w:rsid w:val="00193245"/>
    <w:rsid w:val="0019354B"/>
    <w:rsid w:val="00193665"/>
    <w:rsid w:val="00194275"/>
    <w:rsid w:val="00195090"/>
    <w:rsid w:val="001951F8"/>
    <w:rsid w:val="00195429"/>
    <w:rsid w:val="00196697"/>
    <w:rsid w:val="0019695E"/>
    <w:rsid w:val="001A49BF"/>
    <w:rsid w:val="001A5146"/>
    <w:rsid w:val="001A5244"/>
    <w:rsid w:val="001A58B9"/>
    <w:rsid w:val="001A67C1"/>
    <w:rsid w:val="001A6D44"/>
    <w:rsid w:val="001A7C6E"/>
    <w:rsid w:val="001B06B8"/>
    <w:rsid w:val="001B0790"/>
    <w:rsid w:val="001B0BDD"/>
    <w:rsid w:val="001B1985"/>
    <w:rsid w:val="001B2ECE"/>
    <w:rsid w:val="001B39DE"/>
    <w:rsid w:val="001B5357"/>
    <w:rsid w:val="001B5925"/>
    <w:rsid w:val="001B79B3"/>
    <w:rsid w:val="001B7BF6"/>
    <w:rsid w:val="001C042E"/>
    <w:rsid w:val="001C04F7"/>
    <w:rsid w:val="001C0D8E"/>
    <w:rsid w:val="001C1716"/>
    <w:rsid w:val="001C1FA6"/>
    <w:rsid w:val="001C480C"/>
    <w:rsid w:val="001C4FDB"/>
    <w:rsid w:val="001C53AE"/>
    <w:rsid w:val="001C69BC"/>
    <w:rsid w:val="001D0A95"/>
    <w:rsid w:val="001D27AB"/>
    <w:rsid w:val="001D2AAD"/>
    <w:rsid w:val="001D5462"/>
    <w:rsid w:val="001D57E4"/>
    <w:rsid w:val="001D5EC3"/>
    <w:rsid w:val="001D6CF2"/>
    <w:rsid w:val="001D7642"/>
    <w:rsid w:val="001E0B4F"/>
    <w:rsid w:val="001E1F0E"/>
    <w:rsid w:val="001E2032"/>
    <w:rsid w:val="001E3C24"/>
    <w:rsid w:val="001E3F29"/>
    <w:rsid w:val="001E52FD"/>
    <w:rsid w:val="001E56D6"/>
    <w:rsid w:val="001E69B4"/>
    <w:rsid w:val="001F0BF7"/>
    <w:rsid w:val="001F2D20"/>
    <w:rsid w:val="001F35CE"/>
    <w:rsid w:val="001F3994"/>
    <w:rsid w:val="001F6064"/>
    <w:rsid w:val="001F750F"/>
    <w:rsid w:val="002001F5"/>
    <w:rsid w:val="00200604"/>
    <w:rsid w:val="00201FAE"/>
    <w:rsid w:val="002031CA"/>
    <w:rsid w:val="00203D48"/>
    <w:rsid w:val="002041EB"/>
    <w:rsid w:val="00205151"/>
    <w:rsid w:val="00205A0B"/>
    <w:rsid w:val="00206EFE"/>
    <w:rsid w:val="0020709D"/>
    <w:rsid w:val="00207706"/>
    <w:rsid w:val="002105BD"/>
    <w:rsid w:val="002109A0"/>
    <w:rsid w:val="00212622"/>
    <w:rsid w:val="00212B3B"/>
    <w:rsid w:val="00212C8E"/>
    <w:rsid w:val="00213744"/>
    <w:rsid w:val="00213BA3"/>
    <w:rsid w:val="0021553A"/>
    <w:rsid w:val="00215A63"/>
    <w:rsid w:val="00215FCD"/>
    <w:rsid w:val="00216694"/>
    <w:rsid w:val="00217C25"/>
    <w:rsid w:val="00217E6E"/>
    <w:rsid w:val="00220F61"/>
    <w:rsid w:val="0022315F"/>
    <w:rsid w:val="00223930"/>
    <w:rsid w:val="00224F1D"/>
    <w:rsid w:val="0022592F"/>
    <w:rsid w:val="00226D50"/>
    <w:rsid w:val="00226E3E"/>
    <w:rsid w:val="0022793A"/>
    <w:rsid w:val="00227DD4"/>
    <w:rsid w:val="0023003C"/>
    <w:rsid w:val="002305D3"/>
    <w:rsid w:val="002309F5"/>
    <w:rsid w:val="00231C93"/>
    <w:rsid w:val="00232653"/>
    <w:rsid w:val="002330B0"/>
    <w:rsid w:val="00233994"/>
    <w:rsid w:val="00233A2C"/>
    <w:rsid w:val="00233ADE"/>
    <w:rsid w:val="00233E7B"/>
    <w:rsid w:val="00234454"/>
    <w:rsid w:val="00235F28"/>
    <w:rsid w:val="00235F9E"/>
    <w:rsid w:val="002361CC"/>
    <w:rsid w:val="00240072"/>
    <w:rsid w:val="00242F06"/>
    <w:rsid w:val="002431A3"/>
    <w:rsid w:val="002446C3"/>
    <w:rsid w:val="00245092"/>
    <w:rsid w:val="0024711E"/>
    <w:rsid w:val="00247665"/>
    <w:rsid w:val="00250494"/>
    <w:rsid w:val="002511EA"/>
    <w:rsid w:val="002535C4"/>
    <w:rsid w:val="00253713"/>
    <w:rsid w:val="00253AF8"/>
    <w:rsid w:val="00255778"/>
    <w:rsid w:val="002606B7"/>
    <w:rsid w:val="00260A6B"/>
    <w:rsid w:val="002617CE"/>
    <w:rsid w:val="00261918"/>
    <w:rsid w:val="00262545"/>
    <w:rsid w:val="002633CE"/>
    <w:rsid w:val="002640E5"/>
    <w:rsid w:val="00264957"/>
    <w:rsid w:val="00264CC4"/>
    <w:rsid w:val="00267821"/>
    <w:rsid w:val="002709CA"/>
    <w:rsid w:val="0027197C"/>
    <w:rsid w:val="00271C19"/>
    <w:rsid w:val="0027548C"/>
    <w:rsid w:val="00275FD7"/>
    <w:rsid w:val="00276234"/>
    <w:rsid w:val="00277BC0"/>
    <w:rsid w:val="00277EC8"/>
    <w:rsid w:val="00281FA2"/>
    <w:rsid w:val="00282CF5"/>
    <w:rsid w:val="002831DE"/>
    <w:rsid w:val="002842CA"/>
    <w:rsid w:val="00290548"/>
    <w:rsid w:val="00290C94"/>
    <w:rsid w:val="00291815"/>
    <w:rsid w:val="0029274D"/>
    <w:rsid w:val="00292ACD"/>
    <w:rsid w:val="00292CB6"/>
    <w:rsid w:val="00293724"/>
    <w:rsid w:val="00293B84"/>
    <w:rsid w:val="00294842"/>
    <w:rsid w:val="00294C79"/>
    <w:rsid w:val="002973CB"/>
    <w:rsid w:val="002A069D"/>
    <w:rsid w:val="002A1DC6"/>
    <w:rsid w:val="002A21CB"/>
    <w:rsid w:val="002A26AD"/>
    <w:rsid w:val="002A366F"/>
    <w:rsid w:val="002A65C4"/>
    <w:rsid w:val="002A6D4E"/>
    <w:rsid w:val="002B173C"/>
    <w:rsid w:val="002B20BB"/>
    <w:rsid w:val="002B2E53"/>
    <w:rsid w:val="002B37B0"/>
    <w:rsid w:val="002B37F2"/>
    <w:rsid w:val="002B43FF"/>
    <w:rsid w:val="002B45BE"/>
    <w:rsid w:val="002B46C5"/>
    <w:rsid w:val="002B6342"/>
    <w:rsid w:val="002C07DA"/>
    <w:rsid w:val="002C12C5"/>
    <w:rsid w:val="002C18D0"/>
    <w:rsid w:val="002C1F5D"/>
    <w:rsid w:val="002C3B70"/>
    <w:rsid w:val="002C4696"/>
    <w:rsid w:val="002C4A92"/>
    <w:rsid w:val="002C4C64"/>
    <w:rsid w:val="002C4F78"/>
    <w:rsid w:val="002C562B"/>
    <w:rsid w:val="002C5B01"/>
    <w:rsid w:val="002C60D9"/>
    <w:rsid w:val="002C6F43"/>
    <w:rsid w:val="002C719B"/>
    <w:rsid w:val="002C7AA5"/>
    <w:rsid w:val="002D05C3"/>
    <w:rsid w:val="002D1BB4"/>
    <w:rsid w:val="002D2309"/>
    <w:rsid w:val="002D30B2"/>
    <w:rsid w:val="002D3C8D"/>
    <w:rsid w:val="002D4062"/>
    <w:rsid w:val="002D5795"/>
    <w:rsid w:val="002E0333"/>
    <w:rsid w:val="002E0BC5"/>
    <w:rsid w:val="002E19D8"/>
    <w:rsid w:val="002E1A68"/>
    <w:rsid w:val="002E234C"/>
    <w:rsid w:val="002E2BDA"/>
    <w:rsid w:val="002E3239"/>
    <w:rsid w:val="002E48E0"/>
    <w:rsid w:val="002E7E1B"/>
    <w:rsid w:val="002F1146"/>
    <w:rsid w:val="002F184D"/>
    <w:rsid w:val="002F1C7E"/>
    <w:rsid w:val="002F2462"/>
    <w:rsid w:val="002F31DB"/>
    <w:rsid w:val="002F6A1C"/>
    <w:rsid w:val="00300676"/>
    <w:rsid w:val="00300C17"/>
    <w:rsid w:val="00301A31"/>
    <w:rsid w:val="0030200E"/>
    <w:rsid w:val="00302A7C"/>
    <w:rsid w:val="00304720"/>
    <w:rsid w:val="00304CF4"/>
    <w:rsid w:val="003051AC"/>
    <w:rsid w:val="00305219"/>
    <w:rsid w:val="003055A9"/>
    <w:rsid w:val="00305E40"/>
    <w:rsid w:val="00306D0B"/>
    <w:rsid w:val="00310931"/>
    <w:rsid w:val="0031134B"/>
    <w:rsid w:val="003120F9"/>
    <w:rsid w:val="00313053"/>
    <w:rsid w:val="003130C7"/>
    <w:rsid w:val="00314B67"/>
    <w:rsid w:val="00314E35"/>
    <w:rsid w:val="0031592B"/>
    <w:rsid w:val="003159F4"/>
    <w:rsid w:val="00315C2F"/>
    <w:rsid w:val="00315CF7"/>
    <w:rsid w:val="00317767"/>
    <w:rsid w:val="003204DD"/>
    <w:rsid w:val="003206D5"/>
    <w:rsid w:val="00320DA8"/>
    <w:rsid w:val="00321CD2"/>
    <w:rsid w:val="003237C0"/>
    <w:rsid w:val="0032404C"/>
    <w:rsid w:val="003245E7"/>
    <w:rsid w:val="003249D2"/>
    <w:rsid w:val="00325779"/>
    <w:rsid w:val="00326B50"/>
    <w:rsid w:val="003275A6"/>
    <w:rsid w:val="00331366"/>
    <w:rsid w:val="00332E90"/>
    <w:rsid w:val="00333048"/>
    <w:rsid w:val="003337AE"/>
    <w:rsid w:val="003338D4"/>
    <w:rsid w:val="00333933"/>
    <w:rsid w:val="0033404F"/>
    <w:rsid w:val="00334A15"/>
    <w:rsid w:val="00334F71"/>
    <w:rsid w:val="0033509A"/>
    <w:rsid w:val="00335763"/>
    <w:rsid w:val="0034142E"/>
    <w:rsid w:val="0034166E"/>
    <w:rsid w:val="00341762"/>
    <w:rsid w:val="00342130"/>
    <w:rsid w:val="0034313F"/>
    <w:rsid w:val="00344188"/>
    <w:rsid w:val="003442A8"/>
    <w:rsid w:val="00344590"/>
    <w:rsid w:val="00344D15"/>
    <w:rsid w:val="00345328"/>
    <w:rsid w:val="00345B52"/>
    <w:rsid w:val="0034631E"/>
    <w:rsid w:val="00347A64"/>
    <w:rsid w:val="00350A73"/>
    <w:rsid w:val="00350A99"/>
    <w:rsid w:val="003536B9"/>
    <w:rsid w:val="00353CAA"/>
    <w:rsid w:val="00353D05"/>
    <w:rsid w:val="00353D89"/>
    <w:rsid w:val="003601D8"/>
    <w:rsid w:val="003607F7"/>
    <w:rsid w:val="00360B1F"/>
    <w:rsid w:val="003610A8"/>
    <w:rsid w:val="00362EB0"/>
    <w:rsid w:val="00363112"/>
    <w:rsid w:val="00363BBA"/>
    <w:rsid w:val="00363CFA"/>
    <w:rsid w:val="00364853"/>
    <w:rsid w:val="00365936"/>
    <w:rsid w:val="003670CC"/>
    <w:rsid w:val="003673CA"/>
    <w:rsid w:val="0036786A"/>
    <w:rsid w:val="00367FA4"/>
    <w:rsid w:val="00370A0B"/>
    <w:rsid w:val="0037198E"/>
    <w:rsid w:val="00372B5A"/>
    <w:rsid w:val="00373999"/>
    <w:rsid w:val="00375770"/>
    <w:rsid w:val="00377235"/>
    <w:rsid w:val="003834A2"/>
    <w:rsid w:val="00383D02"/>
    <w:rsid w:val="003860FE"/>
    <w:rsid w:val="00387D6B"/>
    <w:rsid w:val="0039002F"/>
    <w:rsid w:val="00390178"/>
    <w:rsid w:val="00390963"/>
    <w:rsid w:val="00391AC0"/>
    <w:rsid w:val="0039324A"/>
    <w:rsid w:val="00393A39"/>
    <w:rsid w:val="003940CF"/>
    <w:rsid w:val="00394130"/>
    <w:rsid w:val="00394136"/>
    <w:rsid w:val="003945E3"/>
    <w:rsid w:val="003954E5"/>
    <w:rsid w:val="00395A1B"/>
    <w:rsid w:val="00397068"/>
    <w:rsid w:val="003972B1"/>
    <w:rsid w:val="00397EDE"/>
    <w:rsid w:val="003A201E"/>
    <w:rsid w:val="003A25F0"/>
    <w:rsid w:val="003A2765"/>
    <w:rsid w:val="003A3249"/>
    <w:rsid w:val="003A3574"/>
    <w:rsid w:val="003A5CB3"/>
    <w:rsid w:val="003A6AB6"/>
    <w:rsid w:val="003A6CB6"/>
    <w:rsid w:val="003B02D2"/>
    <w:rsid w:val="003B0D13"/>
    <w:rsid w:val="003B132B"/>
    <w:rsid w:val="003B199A"/>
    <w:rsid w:val="003B1C07"/>
    <w:rsid w:val="003B3185"/>
    <w:rsid w:val="003B3CB4"/>
    <w:rsid w:val="003C0014"/>
    <w:rsid w:val="003C028D"/>
    <w:rsid w:val="003C1093"/>
    <w:rsid w:val="003C1D3F"/>
    <w:rsid w:val="003C240E"/>
    <w:rsid w:val="003C2E9B"/>
    <w:rsid w:val="003C36E0"/>
    <w:rsid w:val="003C3822"/>
    <w:rsid w:val="003C488B"/>
    <w:rsid w:val="003C48DF"/>
    <w:rsid w:val="003C6EED"/>
    <w:rsid w:val="003D075A"/>
    <w:rsid w:val="003D0E69"/>
    <w:rsid w:val="003D20FC"/>
    <w:rsid w:val="003D29BA"/>
    <w:rsid w:val="003D374E"/>
    <w:rsid w:val="003D39DA"/>
    <w:rsid w:val="003D40E3"/>
    <w:rsid w:val="003D44D3"/>
    <w:rsid w:val="003D5368"/>
    <w:rsid w:val="003D7A4D"/>
    <w:rsid w:val="003D7F34"/>
    <w:rsid w:val="003E0AB2"/>
    <w:rsid w:val="003E12DA"/>
    <w:rsid w:val="003E16B4"/>
    <w:rsid w:val="003E31C0"/>
    <w:rsid w:val="003E48C9"/>
    <w:rsid w:val="003E4A8E"/>
    <w:rsid w:val="003E4C35"/>
    <w:rsid w:val="003E5FA6"/>
    <w:rsid w:val="003E60B5"/>
    <w:rsid w:val="003E610A"/>
    <w:rsid w:val="003E67AF"/>
    <w:rsid w:val="003F247D"/>
    <w:rsid w:val="003F2C4B"/>
    <w:rsid w:val="003F312B"/>
    <w:rsid w:val="003F6BE4"/>
    <w:rsid w:val="003F6F86"/>
    <w:rsid w:val="003F7077"/>
    <w:rsid w:val="003F78B4"/>
    <w:rsid w:val="00401FEB"/>
    <w:rsid w:val="0040208E"/>
    <w:rsid w:val="00402220"/>
    <w:rsid w:val="00403658"/>
    <w:rsid w:val="00404356"/>
    <w:rsid w:val="00404E6C"/>
    <w:rsid w:val="00404FBF"/>
    <w:rsid w:val="00405F06"/>
    <w:rsid w:val="00405F60"/>
    <w:rsid w:val="00406250"/>
    <w:rsid w:val="0040691A"/>
    <w:rsid w:val="00406BD6"/>
    <w:rsid w:val="00411022"/>
    <w:rsid w:val="0041117A"/>
    <w:rsid w:val="00411726"/>
    <w:rsid w:val="004119AE"/>
    <w:rsid w:val="00413533"/>
    <w:rsid w:val="00413785"/>
    <w:rsid w:val="00413D85"/>
    <w:rsid w:val="00414517"/>
    <w:rsid w:val="00416FC2"/>
    <w:rsid w:val="0041782B"/>
    <w:rsid w:val="00417BA2"/>
    <w:rsid w:val="00417F59"/>
    <w:rsid w:val="00420A9C"/>
    <w:rsid w:val="00422C3B"/>
    <w:rsid w:val="0042372F"/>
    <w:rsid w:val="004246F9"/>
    <w:rsid w:val="00426757"/>
    <w:rsid w:val="004300E9"/>
    <w:rsid w:val="00430E16"/>
    <w:rsid w:val="00431BA8"/>
    <w:rsid w:val="00432573"/>
    <w:rsid w:val="00432735"/>
    <w:rsid w:val="00434838"/>
    <w:rsid w:val="00434EAC"/>
    <w:rsid w:val="00435FA7"/>
    <w:rsid w:val="00437C89"/>
    <w:rsid w:val="00437D55"/>
    <w:rsid w:val="00440198"/>
    <w:rsid w:val="0044098D"/>
    <w:rsid w:val="00440A57"/>
    <w:rsid w:val="00441A40"/>
    <w:rsid w:val="00442661"/>
    <w:rsid w:val="00444637"/>
    <w:rsid w:val="00444DD0"/>
    <w:rsid w:val="004461C9"/>
    <w:rsid w:val="004467C7"/>
    <w:rsid w:val="004501C6"/>
    <w:rsid w:val="00450C7E"/>
    <w:rsid w:val="004515DE"/>
    <w:rsid w:val="004526CA"/>
    <w:rsid w:val="00452B82"/>
    <w:rsid w:val="00454801"/>
    <w:rsid w:val="00454B2B"/>
    <w:rsid w:val="00455A8E"/>
    <w:rsid w:val="00455ADB"/>
    <w:rsid w:val="00456044"/>
    <w:rsid w:val="004567E9"/>
    <w:rsid w:val="00456CAE"/>
    <w:rsid w:val="00463359"/>
    <w:rsid w:val="004641D0"/>
    <w:rsid w:val="00464979"/>
    <w:rsid w:val="00464DD8"/>
    <w:rsid w:val="00464DF2"/>
    <w:rsid w:val="0046595F"/>
    <w:rsid w:val="004668CD"/>
    <w:rsid w:val="00466DEC"/>
    <w:rsid w:val="0046711B"/>
    <w:rsid w:val="00472730"/>
    <w:rsid w:val="00472F15"/>
    <w:rsid w:val="00474B47"/>
    <w:rsid w:val="00474F5C"/>
    <w:rsid w:val="00477362"/>
    <w:rsid w:val="00477522"/>
    <w:rsid w:val="00477D47"/>
    <w:rsid w:val="00477FCF"/>
    <w:rsid w:val="004806C9"/>
    <w:rsid w:val="004807EF"/>
    <w:rsid w:val="00481BA0"/>
    <w:rsid w:val="00482F58"/>
    <w:rsid w:val="004830BC"/>
    <w:rsid w:val="004831AD"/>
    <w:rsid w:val="00484DFF"/>
    <w:rsid w:val="00485047"/>
    <w:rsid w:val="0048528C"/>
    <w:rsid w:val="0048799A"/>
    <w:rsid w:val="00491DAB"/>
    <w:rsid w:val="00492665"/>
    <w:rsid w:val="004A0E6C"/>
    <w:rsid w:val="004A172D"/>
    <w:rsid w:val="004A1A42"/>
    <w:rsid w:val="004A1A5F"/>
    <w:rsid w:val="004A2A9E"/>
    <w:rsid w:val="004A2C4D"/>
    <w:rsid w:val="004A3022"/>
    <w:rsid w:val="004A347E"/>
    <w:rsid w:val="004A34FE"/>
    <w:rsid w:val="004A36DD"/>
    <w:rsid w:val="004A3E63"/>
    <w:rsid w:val="004A3E64"/>
    <w:rsid w:val="004A7F21"/>
    <w:rsid w:val="004B0FF6"/>
    <w:rsid w:val="004B1649"/>
    <w:rsid w:val="004B27D4"/>
    <w:rsid w:val="004B3C1E"/>
    <w:rsid w:val="004B3D42"/>
    <w:rsid w:val="004B5895"/>
    <w:rsid w:val="004B60F9"/>
    <w:rsid w:val="004C0CBA"/>
    <w:rsid w:val="004C26F2"/>
    <w:rsid w:val="004C420E"/>
    <w:rsid w:val="004C5CA7"/>
    <w:rsid w:val="004C5E89"/>
    <w:rsid w:val="004C6219"/>
    <w:rsid w:val="004C77A3"/>
    <w:rsid w:val="004C7A40"/>
    <w:rsid w:val="004C7FBA"/>
    <w:rsid w:val="004D1C12"/>
    <w:rsid w:val="004D1DDD"/>
    <w:rsid w:val="004D1F1A"/>
    <w:rsid w:val="004D2183"/>
    <w:rsid w:val="004D3C44"/>
    <w:rsid w:val="004D5D4D"/>
    <w:rsid w:val="004D6103"/>
    <w:rsid w:val="004D6495"/>
    <w:rsid w:val="004D7CC5"/>
    <w:rsid w:val="004D7D83"/>
    <w:rsid w:val="004E0A2E"/>
    <w:rsid w:val="004E18E4"/>
    <w:rsid w:val="004E3C37"/>
    <w:rsid w:val="004E46C6"/>
    <w:rsid w:val="004E503A"/>
    <w:rsid w:val="004E5A18"/>
    <w:rsid w:val="004E6DF8"/>
    <w:rsid w:val="004E7C7F"/>
    <w:rsid w:val="004F035B"/>
    <w:rsid w:val="004F0AA9"/>
    <w:rsid w:val="004F0D24"/>
    <w:rsid w:val="004F30BC"/>
    <w:rsid w:val="004F364F"/>
    <w:rsid w:val="004F6D5A"/>
    <w:rsid w:val="004F6DA1"/>
    <w:rsid w:val="004F6E76"/>
    <w:rsid w:val="0050073F"/>
    <w:rsid w:val="00501A4E"/>
    <w:rsid w:val="00501B2F"/>
    <w:rsid w:val="005025E3"/>
    <w:rsid w:val="00504896"/>
    <w:rsid w:val="00504CA5"/>
    <w:rsid w:val="00504CA8"/>
    <w:rsid w:val="005052B4"/>
    <w:rsid w:val="00507AF2"/>
    <w:rsid w:val="005100DC"/>
    <w:rsid w:val="0051014E"/>
    <w:rsid w:val="005107F0"/>
    <w:rsid w:val="00510886"/>
    <w:rsid w:val="00510D9A"/>
    <w:rsid w:val="00510DDC"/>
    <w:rsid w:val="00511E37"/>
    <w:rsid w:val="005122D7"/>
    <w:rsid w:val="00512616"/>
    <w:rsid w:val="00512C71"/>
    <w:rsid w:val="00513183"/>
    <w:rsid w:val="005143F8"/>
    <w:rsid w:val="0051559D"/>
    <w:rsid w:val="0051696E"/>
    <w:rsid w:val="00516D05"/>
    <w:rsid w:val="0052000E"/>
    <w:rsid w:val="005215E2"/>
    <w:rsid w:val="00521C7C"/>
    <w:rsid w:val="005220EA"/>
    <w:rsid w:val="005220ED"/>
    <w:rsid w:val="005222D7"/>
    <w:rsid w:val="00522715"/>
    <w:rsid w:val="00523EBB"/>
    <w:rsid w:val="00524352"/>
    <w:rsid w:val="00524E57"/>
    <w:rsid w:val="00526B0A"/>
    <w:rsid w:val="00526E21"/>
    <w:rsid w:val="00526E8A"/>
    <w:rsid w:val="00527AE2"/>
    <w:rsid w:val="00531811"/>
    <w:rsid w:val="00535102"/>
    <w:rsid w:val="00535DEA"/>
    <w:rsid w:val="005414EF"/>
    <w:rsid w:val="0054368A"/>
    <w:rsid w:val="00543822"/>
    <w:rsid w:val="00544196"/>
    <w:rsid w:val="00544CA9"/>
    <w:rsid w:val="005454EB"/>
    <w:rsid w:val="0054572A"/>
    <w:rsid w:val="00545A59"/>
    <w:rsid w:val="0055016E"/>
    <w:rsid w:val="00552CC2"/>
    <w:rsid w:val="00553EFA"/>
    <w:rsid w:val="005544B0"/>
    <w:rsid w:val="0055466E"/>
    <w:rsid w:val="00554830"/>
    <w:rsid w:val="00554D2C"/>
    <w:rsid w:val="00554F5D"/>
    <w:rsid w:val="0055615A"/>
    <w:rsid w:val="00556589"/>
    <w:rsid w:val="00560F40"/>
    <w:rsid w:val="00561D94"/>
    <w:rsid w:val="005634B1"/>
    <w:rsid w:val="0056559D"/>
    <w:rsid w:val="00567B02"/>
    <w:rsid w:val="0057049F"/>
    <w:rsid w:val="0057095E"/>
    <w:rsid w:val="0057250D"/>
    <w:rsid w:val="00572547"/>
    <w:rsid w:val="00573A3E"/>
    <w:rsid w:val="00573EC6"/>
    <w:rsid w:val="00573F95"/>
    <w:rsid w:val="00575850"/>
    <w:rsid w:val="005769B8"/>
    <w:rsid w:val="00577133"/>
    <w:rsid w:val="005772AC"/>
    <w:rsid w:val="005772B8"/>
    <w:rsid w:val="00581014"/>
    <w:rsid w:val="00582EED"/>
    <w:rsid w:val="00583D67"/>
    <w:rsid w:val="0058468F"/>
    <w:rsid w:val="00584C85"/>
    <w:rsid w:val="0058525B"/>
    <w:rsid w:val="005855EA"/>
    <w:rsid w:val="0058650B"/>
    <w:rsid w:val="005870F2"/>
    <w:rsid w:val="0058742C"/>
    <w:rsid w:val="00587738"/>
    <w:rsid w:val="0059290A"/>
    <w:rsid w:val="00595536"/>
    <w:rsid w:val="00595B29"/>
    <w:rsid w:val="005962B0"/>
    <w:rsid w:val="005963A3"/>
    <w:rsid w:val="005A06C2"/>
    <w:rsid w:val="005A151B"/>
    <w:rsid w:val="005A3E2C"/>
    <w:rsid w:val="005A40CB"/>
    <w:rsid w:val="005A44CA"/>
    <w:rsid w:val="005A6B43"/>
    <w:rsid w:val="005B098B"/>
    <w:rsid w:val="005B1242"/>
    <w:rsid w:val="005B3B27"/>
    <w:rsid w:val="005B46DD"/>
    <w:rsid w:val="005B5067"/>
    <w:rsid w:val="005B5174"/>
    <w:rsid w:val="005B5F35"/>
    <w:rsid w:val="005B7234"/>
    <w:rsid w:val="005C0215"/>
    <w:rsid w:val="005C0B95"/>
    <w:rsid w:val="005C0C74"/>
    <w:rsid w:val="005C0E3C"/>
    <w:rsid w:val="005C2CF7"/>
    <w:rsid w:val="005C2FC4"/>
    <w:rsid w:val="005C2FE8"/>
    <w:rsid w:val="005C3193"/>
    <w:rsid w:val="005C3241"/>
    <w:rsid w:val="005C3C02"/>
    <w:rsid w:val="005C4D61"/>
    <w:rsid w:val="005C5314"/>
    <w:rsid w:val="005C556A"/>
    <w:rsid w:val="005C5A45"/>
    <w:rsid w:val="005C5D72"/>
    <w:rsid w:val="005C6619"/>
    <w:rsid w:val="005C7AEF"/>
    <w:rsid w:val="005D026C"/>
    <w:rsid w:val="005D05CA"/>
    <w:rsid w:val="005D162C"/>
    <w:rsid w:val="005D1D76"/>
    <w:rsid w:val="005D2296"/>
    <w:rsid w:val="005D293F"/>
    <w:rsid w:val="005D35DB"/>
    <w:rsid w:val="005D3B78"/>
    <w:rsid w:val="005D4B26"/>
    <w:rsid w:val="005D5B17"/>
    <w:rsid w:val="005E2D3D"/>
    <w:rsid w:val="005E643D"/>
    <w:rsid w:val="005E7936"/>
    <w:rsid w:val="005E7A26"/>
    <w:rsid w:val="005F1B47"/>
    <w:rsid w:val="005F33A3"/>
    <w:rsid w:val="005F637F"/>
    <w:rsid w:val="005F78F6"/>
    <w:rsid w:val="005F7D79"/>
    <w:rsid w:val="005F7E0C"/>
    <w:rsid w:val="00600923"/>
    <w:rsid w:val="00600FE2"/>
    <w:rsid w:val="00601C0A"/>
    <w:rsid w:val="00601E85"/>
    <w:rsid w:val="0060332B"/>
    <w:rsid w:val="00603D5B"/>
    <w:rsid w:val="00605901"/>
    <w:rsid w:val="00606639"/>
    <w:rsid w:val="00606D6D"/>
    <w:rsid w:val="00610103"/>
    <w:rsid w:val="006103B3"/>
    <w:rsid w:val="0061122F"/>
    <w:rsid w:val="0061197A"/>
    <w:rsid w:val="00612104"/>
    <w:rsid w:val="0061409A"/>
    <w:rsid w:val="0061443B"/>
    <w:rsid w:val="00615139"/>
    <w:rsid w:val="006158C1"/>
    <w:rsid w:val="00617940"/>
    <w:rsid w:val="00620724"/>
    <w:rsid w:val="006218AA"/>
    <w:rsid w:val="00622047"/>
    <w:rsid w:val="00622925"/>
    <w:rsid w:val="00622F98"/>
    <w:rsid w:val="006235AE"/>
    <w:rsid w:val="00623C83"/>
    <w:rsid w:val="00623F17"/>
    <w:rsid w:val="00625322"/>
    <w:rsid w:val="00626754"/>
    <w:rsid w:val="00627C05"/>
    <w:rsid w:val="00631B8A"/>
    <w:rsid w:val="00632272"/>
    <w:rsid w:val="006327D3"/>
    <w:rsid w:val="00633025"/>
    <w:rsid w:val="00635ECD"/>
    <w:rsid w:val="006360EA"/>
    <w:rsid w:val="0064031F"/>
    <w:rsid w:val="00640CAD"/>
    <w:rsid w:val="00640DCF"/>
    <w:rsid w:val="00641AE2"/>
    <w:rsid w:val="00642250"/>
    <w:rsid w:val="00642C25"/>
    <w:rsid w:val="006435B2"/>
    <w:rsid w:val="0064453D"/>
    <w:rsid w:val="00645A73"/>
    <w:rsid w:val="0064761C"/>
    <w:rsid w:val="00653561"/>
    <w:rsid w:val="006544EF"/>
    <w:rsid w:val="00654DEA"/>
    <w:rsid w:val="00655144"/>
    <w:rsid w:val="00655C14"/>
    <w:rsid w:val="0065644C"/>
    <w:rsid w:val="006564E1"/>
    <w:rsid w:val="00656D5B"/>
    <w:rsid w:val="006578F4"/>
    <w:rsid w:val="00661831"/>
    <w:rsid w:val="00662ABD"/>
    <w:rsid w:val="00663766"/>
    <w:rsid w:val="00664570"/>
    <w:rsid w:val="00664AA8"/>
    <w:rsid w:val="006657F9"/>
    <w:rsid w:val="00666C9E"/>
    <w:rsid w:val="00666FCE"/>
    <w:rsid w:val="00667380"/>
    <w:rsid w:val="00667725"/>
    <w:rsid w:val="006722CF"/>
    <w:rsid w:val="006722D6"/>
    <w:rsid w:val="006723D1"/>
    <w:rsid w:val="00672AF6"/>
    <w:rsid w:val="00672D92"/>
    <w:rsid w:val="006739BF"/>
    <w:rsid w:val="006802D9"/>
    <w:rsid w:val="00680483"/>
    <w:rsid w:val="0068051B"/>
    <w:rsid w:val="0068071B"/>
    <w:rsid w:val="0068077D"/>
    <w:rsid w:val="00680E2C"/>
    <w:rsid w:val="0068373B"/>
    <w:rsid w:val="00684FD8"/>
    <w:rsid w:val="006855CF"/>
    <w:rsid w:val="00685FA5"/>
    <w:rsid w:val="006865E9"/>
    <w:rsid w:val="00686761"/>
    <w:rsid w:val="00686E2A"/>
    <w:rsid w:val="006873DE"/>
    <w:rsid w:val="00687630"/>
    <w:rsid w:val="0068777A"/>
    <w:rsid w:val="006877B4"/>
    <w:rsid w:val="00690BD8"/>
    <w:rsid w:val="0069155E"/>
    <w:rsid w:val="00692203"/>
    <w:rsid w:val="0069334A"/>
    <w:rsid w:val="00693A93"/>
    <w:rsid w:val="00694D8D"/>
    <w:rsid w:val="006950B0"/>
    <w:rsid w:val="00695C42"/>
    <w:rsid w:val="0069629C"/>
    <w:rsid w:val="006A0384"/>
    <w:rsid w:val="006A121A"/>
    <w:rsid w:val="006A1236"/>
    <w:rsid w:val="006A3EED"/>
    <w:rsid w:val="006A429B"/>
    <w:rsid w:val="006A568B"/>
    <w:rsid w:val="006B0CCA"/>
    <w:rsid w:val="006B0D9A"/>
    <w:rsid w:val="006B148C"/>
    <w:rsid w:val="006B1BF8"/>
    <w:rsid w:val="006B1F1F"/>
    <w:rsid w:val="006B2BA5"/>
    <w:rsid w:val="006B4A0A"/>
    <w:rsid w:val="006B58B3"/>
    <w:rsid w:val="006B6558"/>
    <w:rsid w:val="006B6FE4"/>
    <w:rsid w:val="006B7600"/>
    <w:rsid w:val="006B7F87"/>
    <w:rsid w:val="006C05FB"/>
    <w:rsid w:val="006C0DEE"/>
    <w:rsid w:val="006C1EBD"/>
    <w:rsid w:val="006C2559"/>
    <w:rsid w:val="006C3223"/>
    <w:rsid w:val="006C411B"/>
    <w:rsid w:val="006C47B2"/>
    <w:rsid w:val="006C4F6D"/>
    <w:rsid w:val="006C5458"/>
    <w:rsid w:val="006C62C5"/>
    <w:rsid w:val="006C6837"/>
    <w:rsid w:val="006D0542"/>
    <w:rsid w:val="006D1AFD"/>
    <w:rsid w:val="006D20BB"/>
    <w:rsid w:val="006D293C"/>
    <w:rsid w:val="006D2B50"/>
    <w:rsid w:val="006D3E70"/>
    <w:rsid w:val="006D4A8C"/>
    <w:rsid w:val="006D55A2"/>
    <w:rsid w:val="006D6896"/>
    <w:rsid w:val="006D7F8F"/>
    <w:rsid w:val="006E05C1"/>
    <w:rsid w:val="006E1047"/>
    <w:rsid w:val="006E14D4"/>
    <w:rsid w:val="006E2B07"/>
    <w:rsid w:val="006E3C6A"/>
    <w:rsid w:val="006E4529"/>
    <w:rsid w:val="006E5322"/>
    <w:rsid w:val="006E6708"/>
    <w:rsid w:val="006F1E68"/>
    <w:rsid w:val="006F23D1"/>
    <w:rsid w:val="006F37AF"/>
    <w:rsid w:val="006F466F"/>
    <w:rsid w:val="006F4D15"/>
    <w:rsid w:val="006F6DDA"/>
    <w:rsid w:val="0070045B"/>
    <w:rsid w:val="00702AAA"/>
    <w:rsid w:val="00702FD2"/>
    <w:rsid w:val="00704262"/>
    <w:rsid w:val="007046EF"/>
    <w:rsid w:val="007051CB"/>
    <w:rsid w:val="00707A3E"/>
    <w:rsid w:val="007105B5"/>
    <w:rsid w:val="00711B27"/>
    <w:rsid w:val="007123B8"/>
    <w:rsid w:val="00712696"/>
    <w:rsid w:val="00712D95"/>
    <w:rsid w:val="007141C7"/>
    <w:rsid w:val="0071596F"/>
    <w:rsid w:val="007165AF"/>
    <w:rsid w:val="007208DD"/>
    <w:rsid w:val="00721AE6"/>
    <w:rsid w:val="0072265D"/>
    <w:rsid w:val="007242B5"/>
    <w:rsid w:val="007246CF"/>
    <w:rsid w:val="00724795"/>
    <w:rsid w:val="0072540A"/>
    <w:rsid w:val="007261BC"/>
    <w:rsid w:val="00726637"/>
    <w:rsid w:val="00727DCD"/>
    <w:rsid w:val="00727EB3"/>
    <w:rsid w:val="0073149B"/>
    <w:rsid w:val="00732837"/>
    <w:rsid w:val="007337E0"/>
    <w:rsid w:val="00733A9E"/>
    <w:rsid w:val="00735A72"/>
    <w:rsid w:val="00735C3D"/>
    <w:rsid w:val="00736128"/>
    <w:rsid w:val="00736AD8"/>
    <w:rsid w:val="00737536"/>
    <w:rsid w:val="007401D6"/>
    <w:rsid w:val="007414E9"/>
    <w:rsid w:val="00742C68"/>
    <w:rsid w:val="00742D0A"/>
    <w:rsid w:val="00743783"/>
    <w:rsid w:val="00743FE0"/>
    <w:rsid w:val="007444A5"/>
    <w:rsid w:val="0074528E"/>
    <w:rsid w:val="00745EC5"/>
    <w:rsid w:val="00745F8E"/>
    <w:rsid w:val="0074659A"/>
    <w:rsid w:val="007474D5"/>
    <w:rsid w:val="007474DE"/>
    <w:rsid w:val="00747960"/>
    <w:rsid w:val="00750A0D"/>
    <w:rsid w:val="00751225"/>
    <w:rsid w:val="0075158B"/>
    <w:rsid w:val="00753255"/>
    <w:rsid w:val="007542D0"/>
    <w:rsid w:val="00754787"/>
    <w:rsid w:val="0075531F"/>
    <w:rsid w:val="007554DC"/>
    <w:rsid w:val="00755BBB"/>
    <w:rsid w:val="00756534"/>
    <w:rsid w:val="00756FA8"/>
    <w:rsid w:val="007572D7"/>
    <w:rsid w:val="0076031F"/>
    <w:rsid w:val="00761850"/>
    <w:rsid w:val="00761DF1"/>
    <w:rsid w:val="0076206E"/>
    <w:rsid w:val="007631DB"/>
    <w:rsid w:val="0076348B"/>
    <w:rsid w:val="007666DB"/>
    <w:rsid w:val="00766B0D"/>
    <w:rsid w:val="00766CAA"/>
    <w:rsid w:val="00766FE3"/>
    <w:rsid w:val="00771921"/>
    <w:rsid w:val="00771FE7"/>
    <w:rsid w:val="00774ACD"/>
    <w:rsid w:val="007750D0"/>
    <w:rsid w:val="00775780"/>
    <w:rsid w:val="00776457"/>
    <w:rsid w:val="0077724C"/>
    <w:rsid w:val="00777E5F"/>
    <w:rsid w:val="007807FC"/>
    <w:rsid w:val="007812B2"/>
    <w:rsid w:val="007827AC"/>
    <w:rsid w:val="00784563"/>
    <w:rsid w:val="00784EB8"/>
    <w:rsid w:val="00785464"/>
    <w:rsid w:val="00785758"/>
    <w:rsid w:val="007858C7"/>
    <w:rsid w:val="00785ABC"/>
    <w:rsid w:val="007871A1"/>
    <w:rsid w:val="00787563"/>
    <w:rsid w:val="00787674"/>
    <w:rsid w:val="00792A26"/>
    <w:rsid w:val="007942A8"/>
    <w:rsid w:val="0079454E"/>
    <w:rsid w:val="007952E9"/>
    <w:rsid w:val="00795401"/>
    <w:rsid w:val="00795660"/>
    <w:rsid w:val="0079611B"/>
    <w:rsid w:val="0079676A"/>
    <w:rsid w:val="00796EDC"/>
    <w:rsid w:val="00796F19"/>
    <w:rsid w:val="0079731D"/>
    <w:rsid w:val="007A0348"/>
    <w:rsid w:val="007A0432"/>
    <w:rsid w:val="007A0B13"/>
    <w:rsid w:val="007A0DC3"/>
    <w:rsid w:val="007A1B9C"/>
    <w:rsid w:val="007A1BAF"/>
    <w:rsid w:val="007A1E8E"/>
    <w:rsid w:val="007A3B37"/>
    <w:rsid w:val="007A42A9"/>
    <w:rsid w:val="007A55E0"/>
    <w:rsid w:val="007A6C51"/>
    <w:rsid w:val="007B096F"/>
    <w:rsid w:val="007B1E62"/>
    <w:rsid w:val="007B23B0"/>
    <w:rsid w:val="007B2521"/>
    <w:rsid w:val="007B31F1"/>
    <w:rsid w:val="007B454D"/>
    <w:rsid w:val="007B578E"/>
    <w:rsid w:val="007B5920"/>
    <w:rsid w:val="007B7235"/>
    <w:rsid w:val="007C0E17"/>
    <w:rsid w:val="007C133E"/>
    <w:rsid w:val="007C203D"/>
    <w:rsid w:val="007C2D04"/>
    <w:rsid w:val="007C410F"/>
    <w:rsid w:val="007C475F"/>
    <w:rsid w:val="007C4B6B"/>
    <w:rsid w:val="007C59CB"/>
    <w:rsid w:val="007C6A60"/>
    <w:rsid w:val="007C79C5"/>
    <w:rsid w:val="007D0291"/>
    <w:rsid w:val="007D11A5"/>
    <w:rsid w:val="007D150B"/>
    <w:rsid w:val="007D16A4"/>
    <w:rsid w:val="007D1DF2"/>
    <w:rsid w:val="007D206B"/>
    <w:rsid w:val="007D54E9"/>
    <w:rsid w:val="007D6064"/>
    <w:rsid w:val="007D70A1"/>
    <w:rsid w:val="007E261C"/>
    <w:rsid w:val="007E4B82"/>
    <w:rsid w:val="007E4BE1"/>
    <w:rsid w:val="007E6755"/>
    <w:rsid w:val="007F0616"/>
    <w:rsid w:val="007F0EA7"/>
    <w:rsid w:val="007F1985"/>
    <w:rsid w:val="007F3385"/>
    <w:rsid w:val="007F33A3"/>
    <w:rsid w:val="007F48A7"/>
    <w:rsid w:val="007F4A90"/>
    <w:rsid w:val="007F4E4A"/>
    <w:rsid w:val="007F5980"/>
    <w:rsid w:val="007F5D5F"/>
    <w:rsid w:val="008046AB"/>
    <w:rsid w:val="008047F2"/>
    <w:rsid w:val="00810E69"/>
    <w:rsid w:val="00812CF7"/>
    <w:rsid w:val="008132A2"/>
    <w:rsid w:val="00813A59"/>
    <w:rsid w:val="0081415D"/>
    <w:rsid w:val="0081652F"/>
    <w:rsid w:val="008165AA"/>
    <w:rsid w:val="00821FFE"/>
    <w:rsid w:val="00825067"/>
    <w:rsid w:val="00831D75"/>
    <w:rsid w:val="00832AED"/>
    <w:rsid w:val="00833584"/>
    <w:rsid w:val="0083370E"/>
    <w:rsid w:val="00833A74"/>
    <w:rsid w:val="00833D14"/>
    <w:rsid w:val="00835421"/>
    <w:rsid w:val="00835A76"/>
    <w:rsid w:val="00836216"/>
    <w:rsid w:val="00836736"/>
    <w:rsid w:val="008408F5"/>
    <w:rsid w:val="00841456"/>
    <w:rsid w:val="008422B1"/>
    <w:rsid w:val="008434E4"/>
    <w:rsid w:val="00845019"/>
    <w:rsid w:val="00845A01"/>
    <w:rsid w:val="00845E6A"/>
    <w:rsid w:val="00846B85"/>
    <w:rsid w:val="00846FCC"/>
    <w:rsid w:val="00847F67"/>
    <w:rsid w:val="008513B9"/>
    <w:rsid w:val="00851F15"/>
    <w:rsid w:val="00852E97"/>
    <w:rsid w:val="008530F4"/>
    <w:rsid w:val="0085390A"/>
    <w:rsid w:val="0085440D"/>
    <w:rsid w:val="008544BB"/>
    <w:rsid w:val="00854AAE"/>
    <w:rsid w:val="00854F97"/>
    <w:rsid w:val="00855187"/>
    <w:rsid w:val="00856D1E"/>
    <w:rsid w:val="00857943"/>
    <w:rsid w:val="008600D0"/>
    <w:rsid w:val="0086291C"/>
    <w:rsid w:val="008631B4"/>
    <w:rsid w:val="00864457"/>
    <w:rsid w:val="00864ED3"/>
    <w:rsid w:val="008655D4"/>
    <w:rsid w:val="00866EBF"/>
    <w:rsid w:val="00867748"/>
    <w:rsid w:val="00871543"/>
    <w:rsid w:val="0087176E"/>
    <w:rsid w:val="00871A5D"/>
    <w:rsid w:val="00871A7A"/>
    <w:rsid w:val="00871C5F"/>
    <w:rsid w:val="00872FDF"/>
    <w:rsid w:val="00873243"/>
    <w:rsid w:val="008733F4"/>
    <w:rsid w:val="00873592"/>
    <w:rsid w:val="00874105"/>
    <w:rsid w:val="00876328"/>
    <w:rsid w:val="00876437"/>
    <w:rsid w:val="00880AC6"/>
    <w:rsid w:val="00881131"/>
    <w:rsid w:val="00882D29"/>
    <w:rsid w:val="00883DCA"/>
    <w:rsid w:val="00884CB2"/>
    <w:rsid w:val="00890729"/>
    <w:rsid w:val="00891261"/>
    <w:rsid w:val="00894539"/>
    <w:rsid w:val="008958D7"/>
    <w:rsid w:val="00896F8D"/>
    <w:rsid w:val="008A057D"/>
    <w:rsid w:val="008A06FF"/>
    <w:rsid w:val="008A2957"/>
    <w:rsid w:val="008A3E68"/>
    <w:rsid w:val="008A3F16"/>
    <w:rsid w:val="008A3F6B"/>
    <w:rsid w:val="008A4441"/>
    <w:rsid w:val="008A49DE"/>
    <w:rsid w:val="008A5C5E"/>
    <w:rsid w:val="008A6220"/>
    <w:rsid w:val="008A6875"/>
    <w:rsid w:val="008A7300"/>
    <w:rsid w:val="008A784F"/>
    <w:rsid w:val="008A7A32"/>
    <w:rsid w:val="008B2AD1"/>
    <w:rsid w:val="008B4111"/>
    <w:rsid w:val="008B5BF2"/>
    <w:rsid w:val="008B69FD"/>
    <w:rsid w:val="008B6D43"/>
    <w:rsid w:val="008B7E5C"/>
    <w:rsid w:val="008C0768"/>
    <w:rsid w:val="008C0A40"/>
    <w:rsid w:val="008C1564"/>
    <w:rsid w:val="008C2A05"/>
    <w:rsid w:val="008C2D24"/>
    <w:rsid w:val="008C4310"/>
    <w:rsid w:val="008C4872"/>
    <w:rsid w:val="008C5D63"/>
    <w:rsid w:val="008C6BF6"/>
    <w:rsid w:val="008C7979"/>
    <w:rsid w:val="008C79AD"/>
    <w:rsid w:val="008D0469"/>
    <w:rsid w:val="008D09E5"/>
    <w:rsid w:val="008D11C2"/>
    <w:rsid w:val="008D18E5"/>
    <w:rsid w:val="008D1925"/>
    <w:rsid w:val="008D1DCC"/>
    <w:rsid w:val="008D1E2D"/>
    <w:rsid w:val="008D22E7"/>
    <w:rsid w:val="008D2AC5"/>
    <w:rsid w:val="008D3E16"/>
    <w:rsid w:val="008D4A76"/>
    <w:rsid w:val="008D5CDE"/>
    <w:rsid w:val="008D60B6"/>
    <w:rsid w:val="008D6470"/>
    <w:rsid w:val="008D681B"/>
    <w:rsid w:val="008D75E9"/>
    <w:rsid w:val="008E0375"/>
    <w:rsid w:val="008E04F5"/>
    <w:rsid w:val="008E0A90"/>
    <w:rsid w:val="008E4003"/>
    <w:rsid w:val="008E45A7"/>
    <w:rsid w:val="008E667F"/>
    <w:rsid w:val="008E6936"/>
    <w:rsid w:val="008F10B8"/>
    <w:rsid w:val="008F1F76"/>
    <w:rsid w:val="008F27EE"/>
    <w:rsid w:val="008F2B9A"/>
    <w:rsid w:val="008F2D23"/>
    <w:rsid w:val="008F2DA6"/>
    <w:rsid w:val="008F310F"/>
    <w:rsid w:val="008F36C0"/>
    <w:rsid w:val="008F3A5A"/>
    <w:rsid w:val="008F48E6"/>
    <w:rsid w:val="008F515D"/>
    <w:rsid w:val="008F61CD"/>
    <w:rsid w:val="008F6A36"/>
    <w:rsid w:val="008F7A7F"/>
    <w:rsid w:val="00900880"/>
    <w:rsid w:val="009019CA"/>
    <w:rsid w:val="00903795"/>
    <w:rsid w:val="00903FAF"/>
    <w:rsid w:val="009047DE"/>
    <w:rsid w:val="00907038"/>
    <w:rsid w:val="009073AF"/>
    <w:rsid w:val="00907613"/>
    <w:rsid w:val="00907E11"/>
    <w:rsid w:val="009104EC"/>
    <w:rsid w:val="00911F86"/>
    <w:rsid w:val="0091474D"/>
    <w:rsid w:val="00915C46"/>
    <w:rsid w:val="0091692B"/>
    <w:rsid w:val="009212E6"/>
    <w:rsid w:val="009223E3"/>
    <w:rsid w:val="00922BAA"/>
    <w:rsid w:val="00922E00"/>
    <w:rsid w:val="00924423"/>
    <w:rsid w:val="009248BF"/>
    <w:rsid w:val="00924AA5"/>
    <w:rsid w:val="009257DF"/>
    <w:rsid w:val="00927269"/>
    <w:rsid w:val="00927676"/>
    <w:rsid w:val="0093135C"/>
    <w:rsid w:val="00931460"/>
    <w:rsid w:val="00932BAC"/>
    <w:rsid w:val="00932EE5"/>
    <w:rsid w:val="00934779"/>
    <w:rsid w:val="00934E64"/>
    <w:rsid w:val="00935189"/>
    <w:rsid w:val="009361AF"/>
    <w:rsid w:val="00936495"/>
    <w:rsid w:val="00936E7C"/>
    <w:rsid w:val="0093710E"/>
    <w:rsid w:val="00937435"/>
    <w:rsid w:val="0093771C"/>
    <w:rsid w:val="0094020E"/>
    <w:rsid w:val="00943E3F"/>
    <w:rsid w:val="00944198"/>
    <w:rsid w:val="00944B0C"/>
    <w:rsid w:val="00945387"/>
    <w:rsid w:val="00945A44"/>
    <w:rsid w:val="00945C1B"/>
    <w:rsid w:val="00950154"/>
    <w:rsid w:val="00951E1E"/>
    <w:rsid w:val="00956440"/>
    <w:rsid w:val="0095692C"/>
    <w:rsid w:val="009609ED"/>
    <w:rsid w:val="00960AD7"/>
    <w:rsid w:val="00961577"/>
    <w:rsid w:val="00963261"/>
    <w:rsid w:val="009638E7"/>
    <w:rsid w:val="00965ABB"/>
    <w:rsid w:val="00965D89"/>
    <w:rsid w:val="00966150"/>
    <w:rsid w:val="009670B2"/>
    <w:rsid w:val="0096734F"/>
    <w:rsid w:val="009701F1"/>
    <w:rsid w:val="00971C84"/>
    <w:rsid w:val="00971E23"/>
    <w:rsid w:val="00972623"/>
    <w:rsid w:val="00972764"/>
    <w:rsid w:val="0097358F"/>
    <w:rsid w:val="0097459B"/>
    <w:rsid w:val="0097555A"/>
    <w:rsid w:val="009761A6"/>
    <w:rsid w:val="00976446"/>
    <w:rsid w:val="00976F30"/>
    <w:rsid w:val="009772A0"/>
    <w:rsid w:val="00981248"/>
    <w:rsid w:val="00981A5A"/>
    <w:rsid w:val="00981EE7"/>
    <w:rsid w:val="00981F83"/>
    <w:rsid w:val="00982B95"/>
    <w:rsid w:val="00984806"/>
    <w:rsid w:val="00985167"/>
    <w:rsid w:val="00986776"/>
    <w:rsid w:val="00986981"/>
    <w:rsid w:val="00987AAD"/>
    <w:rsid w:val="00987EAC"/>
    <w:rsid w:val="009900D7"/>
    <w:rsid w:val="00991607"/>
    <w:rsid w:val="00991E42"/>
    <w:rsid w:val="009924CA"/>
    <w:rsid w:val="00993393"/>
    <w:rsid w:val="009936C5"/>
    <w:rsid w:val="009941E1"/>
    <w:rsid w:val="00994A8A"/>
    <w:rsid w:val="00994E2F"/>
    <w:rsid w:val="00995283"/>
    <w:rsid w:val="0099552E"/>
    <w:rsid w:val="009958BD"/>
    <w:rsid w:val="00996764"/>
    <w:rsid w:val="00997343"/>
    <w:rsid w:val="00997436"/>
    <w:rsid w:val="00997BCE"/>
    <w:rsid w:val="00997C42"/>
    <w:rsid w:val="009A136A"/>
    <w:rsid w:val="009A1C4B"/>
    <w:rsid w:val="009A2E83"/>
    <w:rsid w:val="009A3B2F"/>
    <w:rsid w:val="009A425B"/>
    <w:rsid w:val="009A4CDB"/>
    <w:rsid w:val="009A5142"/>
    <w:rsid w:val="009A7A56"/>
    <w:rsid w:val="009B0338"/>
    <w:rsid w:val="009B1395"/>
    <w:rsid w:val="009B15FA"/>
    <w:rsid w:val="009B1853"/>
    <w:rsid w:val="009B1C60"/>
    <w:rsid w:val="009B3CAA"/>
    <w:rsid w:val="009B469F"/>
    <w:rsid w:val="009B7127"/>
    <w:rsid w:val="009C0834"/>
    <w:rsid w:val="009C26A6"/>
    <w:rsid w:val="009C387F"/>
    <w:rsid w:val="009C391E"/>
    <w:rsid w:val="009C4CF5"/>
    <w:rsid w:val="009C506E"/>
    <w:rsid w:val="009C57A4"/>
    <w:rsid w:val="009C57FA"/>
    <w:rsid w:val="009C6D3D"/>
    <w:rsid w:val="009C72DB"/>
    <w:rsid w:val="009D0070"/>
    <w:rsid w:val="009D0A16"/>
    <w:rsid w:val="009D11F5"/>
    <w:rsid w:val="009D142C"/>
    <w:rsid w:val="009D330E"/>
    <w:rsid w:val="009D383C"/>
    <w:rsid w:val="009D48B3"/>
    <w:rsid w:val="009D582B"/>
    <w:rsid w:val="009D58AB"/>
    <w:rsid w:val="009D69B1"/>
    <w:rsid w:val="009E08FC"/>
    <w:rsid w:val="009E21C9"/>
    <w:rsid w:val="009E2F6E"/>
    <w:rsid w:val="009E37AC"/>
    <w:rsid w:val="009E3D50"/>
    <w:rsid w:val="009E5536"/>
    <w:rsid w:val="009E5A3D"/>
    <w:rsid w:val="009E6676"/>
    <w:rsid w:val="009E7B76"/>
    <w:rsid w:val="009F2069"/>
    <w:rsid w:val="009F2C95"/>
    <w:rsid w:val="009F2E3B"/>
    <w:rsid w:val="009F347E"/>
    <w:rsid w:val="009F3E92"/>
    <w:rsid w:val="009F4C4F"/>
    <w:rsid w:val="009F5564"/>
    <w:rsid w:val="009F5784"/>
    <w:rsid w:val="009F661E"/>
    <w:rsid w:val="009F7A1C"/>
    <w:rsid w:val="00A001A2"/>
    <w:rsid w:val="00A0097E"/>
    <w:rsid w:val="00A01A4A"/>
    <w:rsid w:val="00A05D78"/>
    <w:rsid w:val="00A11F04"/>
    <w:rsid w:val="00A14646"/>
    <w:rsid w:val="00A14CF8"/>
    <w:rsid w:val="00A14EAE"/>
    <w:rsid w:val="00A16BDB"/>
    <w:rsid w:val="00A17578"/>
    <w:rsid w:val="00A17D09"/>
    <w:rsid w:val="00A205D8"/>
    <w:rsid w:val="00A2062E"/>
    <w:rsid w:val="00A2102E"/>
    <w:rsid w:val="00A218F0"/>
    <w:rsid w:val="00A230BB"/>
    <w:rsid w:val="00A23298"/>
    <w:rsid w:val="00A23AAD"/>
    <w:rsid w:val="00A24A07"/>
    <w:rsid w:val="00A25186"/>
    <w:rsid w:val="00A255E1"/>
    <w:rsid w:val="00A25C14"/>
    <w:rsid w:val="00A311AA"/>
    <w:rsid w:val="00A31F9F"/>
    <w:rsid w:val="00A3249A"/>
    <w:rsid w:val="00A33CDC"/>
    <w:rsid w:val="00A348E7"/>
    <w:rsid w:val="00A40A13"/>
    <w:rsid w:val="00A42409"/>
    <w:rsid w:val="00A43A00"/>
    <w:rsid w:val="00A43A71"/>
    <w:rsid w:val="00A43F5F"/>
    <w:rsid w:val="00A442CC"/>
    <w:rsid w:val="00A46616"/>
    <w:rsid w:val="00A4695C"/>
    <w:rsid w:val="00A50639"/>
    <w:rsid w:val="00A511A3"/>
    <w:rsid w:val="00A51907"/>
    <w:rsid w:val="00A51BC0"/>
    <w:rsid w:val="00A529A6"/>
    <w:rsid w:val="00A54570"/>
    <w:rsid w:val="00A55E02"/>
    <w:rsid w:val="00A57991"/>
    <w:rsid w:val="00A60A1C"/>
    <w:rsid w:val="00A60F0F"/>
    <w:rsid w:val="00A63D1C"/>
    <w:rsid w:val="00A65E86"/>
    <w:rsid w:val="00A665A3"/>
    <w:rsid w:val="00A66A2A"/>
    <w:rsid w:val="00A67131"/>
    <w:rsid w:val="00A736DF"/>
    <w:rsid w:val="00A74C8C"/>
    <w:rsid w:val="00A763E9"/>
    <w:rsid w:val="00A77D46"/>
    <w:rsid w:val="00A8082B"/>
    <w:rsid w:val="00A8238C"/>
    <w:rsid w:val="00A8302E"/>
    <w:rsid w:val="00A84B56"/>
    <w:rsid w:val="00A856CB"/>
    <w:rsid w:val="00A85E05"/>
    <w:rsid w:val="00A8620C"/>
    <w:rsid w:val="00A86484"/>
    <w:rsid w:val="00A8767D"/>
    <w:rsid w:val="00A87B5F"/>
    <w:rsid w:val="00A87FBB"/>
    <w:rsid w:val="00A90746"/>
    <w:rsid w:val="00A92582"/>
    <w:rsid w:val="00A93824"/>
    <w:rsid w:val="00A94CFC"/>
    <w:rsid w:val="00A94FE0"/>
    <w:rsid w:val="00A950AC"/>
    <w:rsid w:val="00A95FE2"/>
    <w:rsid w:val="00A96284"/>
    <w:rsid w:val="00A9656E"/>
    <w:rsid w:val="00A97E73"/>
    <w:rsid w:val="00AA2493"/>
    <w:rsid w:val="00AA2F5E"/>
    <w:rsid w:val="00AA32B4"/>
    <w:rsid w:val="00AA4743"/>
    <w:rsid w:val="00AA66C5"/>
    <w:rsid w:val="00AA6B7F"/>
    <w:rsid w:val="00AA6E5C"/>
    <w:rsid w:val="00AB044F"/>
    <w:rsid w:val="00AB059D"/>
    <w:rsid w:val="00AB1B06"/>
    <w:rsid w:val="00AB428C"/>
    <w:rsid w:val="00AB5337"/>
    <w:rsid w:val="00AB5AA8"/>
    <w:rsid w:val="00AB5E89"/>
    <w:rsid w:val="00AB7834"/>
    <w:rsid w:val="00AC15E1"/>
    <w:rsid w:val="00AC1E0A"/>
    <w:rsid w:val="00AC332A"/>
    <w:rsid w:val="00AC5818"/>
    <w:rsid w:val="00AC5B95"/>
    <w:rsid w:val="00AC6742"/>
    <w:rsid w:val="00AC73C3"/>
    <w:rsid w:val="00AD0068"/>
    <w:rsid w:val="00AD0B3B"/>
    <w:rsid w:val="00AD0FA9"/>
    <w:rsid w:val="00AD143C"/>
    <w:rsid w:val="00AD2B7D"/>
    <w:rsid w:val="00AD2BA6"/>
    <w:rsid w:val="00AD5BBF"/>
    <w:rsid w:val="00AD5CD5"/>
    <w:rsid w:val="00AD6294"/>
    <w:rsid w:val="00AD77F6"/>
    <w:rsid w:val="00AE0484"/>
    <w:rsid w:val="00AE15A0"/>
    <w:rsid w:val="00AE1952"/>
    <w:rsid w:val="00AE1B17"/>
    <w:rsid w:val="00AE1C1E"/>
    <w:rsid w:val="00AE3258"/>
    <w:rsid w:val="00AE3361"/>
    <w:rsid w:val="00AE380F"/>
    <w:rsid w:val="00AE3819"/>
    <w:rsid w:val="00AE384E"/>
    <w:rsid w:val="00AE3854"/>
    <w:rsid w:val="00AE46D1"/>
    <w:rsid w:val="00AE558D"/>
    <w:rsid w:val="00AE5992"/>
    <w:rsid w:val="00AE676F"/>
    <w:rsid w:val="00AE7856"/>
    <w:rsid w:val="00AF1777"/>
    <w:rsid w:val="00AF1CFE"/>
    <w:rsid w:val="00AF5581"/>
    <w:rsid w:val="00B00826"/>
    <w:rsid w:val="00B01115"/>
    <w:rsid w:val="00B01698"/>
    <w:rsid w:val="00B01B4D"/>
    <w:rsid w:val="00B0429D"/>
    <w:rsid w:val="00B0722F"/>
    <w:rsid w:val="00B0769E"/>
    <w:rsid w:val="00B1010D"/>
    <w:rsid w:val="00B115C9"/>
    <w:rsid w:val="00B13274"/>
    <w:rsid w:val="00B13AC1"/>
    <w:rsid w:val="00B150B7"/>
    <w:rsid w:val="00B16741"/>
    <w:rsid w:val="00B1736B"/>
    <w:rsid w:val="00B2161E"/>
    <w:rsid w:val="00B21D75"/>
    <w:rsid w:val="00B231A9"/>
    <w:rsid w:val="00B23467"/>
    <w:rsid w:val="00B23DE8"/>
    <w:rsid w:val="00B26209"/>
    <w:rsid w:val="00B2659C"/>
    <w:rsid w:val="00B26D70"/>
    <w:rsid w:val="00B270F4"/>
    <w:rsid w:val="00B3005E"/>
    <w:rsid w:val="00B30F34"/>
    <w:rsid w:val="00B31382"/>
    <w:rsid w:val="00B31B27"/>
    <w:rsid w:val="00B34152"/>
    <w:rsid w:val="00B351B7"/>
    <w:rsid w:val="00B37233"/>
    <w:rsid w:val="00B40B14"/>
    <w:rsid w:val="00B40FBE"/>
    <w:rsid w:val="00B41E19"/>
    <w:rsid w:val="00B42EE2"/>
    <w:rsid w:val="00B44239"/>
    <w:rsid w:val="00B447AA"/>
    <w:rsid w:val="00B44C7D"/>
    <w:rsid w:val="00B44CB3"/>
    <w:rsid w:val="00B45AF2"/>
    <w:rsid w:val="00B46A86"/>
    <w:rsid w:val="00B476A0"/>
    <w:rsid w:val="00B47E22"/>
    <w:rsid w:val="00B537C9"/>
    <w:rsid w:val="00B547F6"/>
    <w:rsid w:val="00B5493A"/>
    <w:rsid w:val="00B561D9"/>
    <w:rsid w:val="00B569FF"/>
    <w:rsid w:val="00B56DCC"/>
    <w:rsid w:val="00B56ED2"/>
    <w:rsid w:val="00B6033B"/>
    <w:rsid w:val="00B6167D"/>
    <w:rsid w:val="00B617D1"/>
    <w:rsid w:val="00B6193B"/>
    <w:rsid w:val="00B61A64"/>
    <w:rsid w:val="00B61EDC"/>
    <w:rsid w:val="00B625AC"/>
    <w:rsid w:val="00B63601"/>
    <w:rsid w:val="00B63C14"/>
    <w:rsid w:val="00B64DCF"/>
    <w:rsid w:val="00B663CF"/>
    <w:rsid w:val="00B6780E"/>
    <w:rsid w:val="00B67984"/>
    <w:rsid w:val="00B71126"/>
    <w:rsid w:val="00B72DA0"/>
    <w:rsid w:val="00B73F24"/>
    <w:rsid w:val="00B74A47"/>
    <w:rsid w:val="00B74B2F"/>
    <w:rsid w:val="00B765AD"/>
    <w:rsid w:val="00B76648"/>
    <w:rsid w:val="00B81E2B"/>
    <w:rsid w:val="00B82AA4"/>
    <w:rsid w:val="00B82CFE"/>
    <w:rsid w:val="00B83339"/>
    <w:rsid w:val="00B84896"/>
    <w:rsid w:val="00B84AED"/>
    <w:rsid w:val="00B84E90"/>
    <w:rsid w:val="00B8538B"/>
    <w:rsid w:val="00B85461"/>
    <w:rsid w:val="00B8611A"/>
    <w:rsid w:val="00B8733E"/>
    <w:rsid w:val="00B875D9"/>
    <w:rsid w:val="00B901B4"/>
    <w:rsid w:val="00B90332"/>
    <w:rsid w:val="00B914E0"/>
    <w:rsid w:val="00B916AC"/>
    <w:rsid w:val="00B91A1D"/>
    <w:rsid w:val="00B91A80"/>
    <w:rsid w:val="00B92B37"/>
    <w:rsid w:val="00B936FE"/>
    <w:rsid w:val="00B93A43"/>
    <w:rsid w:val="00B9498C"/>
    <w:rsid w:val="00B95A0D"/>
    <w:rsid w:val="00B9619E"/>
    <w:rsid w:val="00BA04D6"/>
    <w:rsid w:val="00BA07D2"/>
    <w:rsid w:val="00BA14C6"/>
    <w:rsid w:val="00BA2FFA"/>
    <w:rsid w:val="00BA33D9"/>
    <w:rsid w:val="00BA3932"/>
    <w:rsid w:val="00BA3B62"/>
    <w:rsid w:val="00BA3D2F"/>
    <w:rsid w:val="00BA5948"/>
    <w:rsid w:val="00BA670C"/>
    <w:rsid w:val="00BA7276"/>
    <w:rsid w:val="00BA7A02"/>
    <w:rsid w:val="00BA7C84"/>
    <w:rsid w:val="00BB0EFB"/>
    <w:rsid w:val="00BB14F8"/>
    <w:rsid w:val="00BB1BD5"/>
    <w:rsid w:val="00BB222C"/>
    <w:rsid w:val="00BB2B84"/>
    <w:rsid w:val="00BB53D2"/>
    <w:rsid w:val="00BB53F2"/>
    <w:rsid w:val="00BB5410"/>
    <w:rsid w:val="00BB5C4F"/>
    <w:rsid w:val="00BB67DC"/>
    <w:rsid w:val="00BB7CBD"/>
    <w:rsid w:val="00BB7D29"/>
    <w:rsid w:val="00BC1435"/>
    <w:rsid w:val="00BC188B"/>
    <w:rsid w:val="00BC1F3D"/>
    <w:rsid w:val="00BC23EA"/>
    <w:rsid w:val="00BC2F15"/>
    <w:rsid w:val="00BC30CC"/>
    <w:rsid w:val="00BC47CA"/>
    <w:rsid w:val="00BC63E1"/>
    <w:rsid w:val="00BC6555"/>
    <w:rsid w:val="00BC7257"/>
    <w:rsid w:val="00BC74CB"/>
    <w:rsid w:val="00BD00FC"/>
    <w:rsid w:val="00BD0848"/>
    <w:rsid w:val="00BD1385"/>
    <w:rsid w:val="00BD13C0"/>
    <w:rsid w:val="00BD190F"/>
    <w:rsid w:val="00BD2660"/>
    <w:rsid w:val="00BD2F72"/>
    <w:rsid w:val="00BD517B"/>
    <w:rsid w:val="00BD5927"/>
    <w:rsid w:val="00BD5BB9"/>
    <w:rsid w:val="00BD6776"/>
    <w:rsid w:val="00BD6B5E"/>
    <w:rsid w:val="00BD7E99"/>
    <w:rsid w:val="00BE0058"/>
    <w:rsid w:val="00BE0413"/>
    <w:rsid w:val="00BE09DC"/>
    <w:rsid w:val="00BE1983"/>
    <w:rsid w:val="00BE1EF9"/>
    <w:rsid w:val="00BE276D"/>
    <w:rsid w:val="00BE6A40"/>
    <w:rsid w:val="00BE71C2"/>
    <w:rsid w:val="00BF0CAF"/>
    <w:rsid w:val="00BF0DEC"/>
    <w:rsid w:val="00BF0F66"/>
    <w:rsid w:val="00BF2090"/>
    <w:rsid w:val="00BF2759"/>
    <w:rsid w:val="00BF29B4"/>
    <w:rsid w:val="00BF3680"/>
    <w:rsid w:val="00BF4849"/>
    <w:rsid w:val="00BF5982"/>
    <w:rsid w:val="00BF69A8"/>
    <w:rsid w:val="00BF6C1F"/>
    <w:rsid w:val="00BF7416"/>
    <w:rsid w:val="00C007A1"/>
    <w:rsid w:val="00C02499"/>
    <w:rsid w:val="00C02FFC"/>
    <w:rsid w:val="00C03AF5"/>
    <w:rsid w:val="00C03DDA"/>
    <w:rsid w:val="00C03EDB"/>
    <w:rsid w:val="00C04179"/>
    <w:rsid w:val="00C057F8"/>
    <w:rsid w:val="00C06FE3"/>
    <w:rsid w:val="00C100DD"/>
    <w:rsid w:val="00C118E4"/>
    <w:rsid w:val="00C1205E"/>
    <w:rsid w:val="00C128E5"/>
    <w:rsid w:val="00C132C2"/>
    <w:rsid w:val="00C13673"/>
    <w:rsid w:val="00C13DE6"/>
    <w:rsid w:val="00C14C1B"/>
    <w:rsid w:val="00C15945"/>
    <w:rsid w:val="00C1649E"/>
    <w:rsid w:val="00C16874"/>
    <w:rsid w:val="00C169E7"/>
    <w:rsid w:val="00C20182"/>
    <w:rsid w:val="00C23374"/>
    <w:rsid w:val="00C25264"/>
    <w:rsid w:val="00C258E6"/>
    <w:rsid w:val="00C25C00"/>
    <w:rsid w:val="00C25E9E"/>
    <w:rsid w:val="00C3031A"/>
    <w:rsid w:val="00C30902"/>
    <w:rsid w:val="00C30F37"/>
    <w:rsid w:val="00C3158A"/>
    <w:rsid w:val="00C31604"/>
    <w:rsid w:val="00C32102"/>
    <w:rsid w:val="00C32590"/>
    <w:rsid w:val="00C32F3C"/>
    <w:rsid w:val="00C33150"/>
    <w:rsid w:val="00C33F8E"/>
    <w:rsid w:val="00C33FA7"/>
    <w:rsid w:val="00C35051"/>
    <w:rsid w:val="00C35A8B"/>
    <w:rsid w:val="00C36202"/>
    <w:rsid w:val="00C3738B"/>
    <w:rsid w:val="00C40222"/>
    <w:rsid w:val="00C407EB"/>
    <w:rsid w:val="00C40C38"/>
    <w:rsid w:val="00C40D02"/>
    <w:rsid w:val="00C40D11"/>
    <w:rsid w:val="00C40EF8"/>
    <w:rsid w:val="00C41ADC"/>
    <w:rsid w:val="00C4209C"/>
    <w:rsid w:val="00C42489"/>
    <w:rsid w:val="00C438A3"/>
    <w:rsid w:val="00C446FD"/>
    <w:rsid w:val="00C463C6"/>
    <w:rsid w:val="00C469FE"/>
    <w:rsid w:val="00C4728D"/>
    <w:rsid w:val="00C47309"/>
    <w:rsid w:val="00C47377"/>
    <w:rsid w:val="00C47843"/>
    <w:rsid w:val="00C47B90"/>
    <w:rsid w:val="00C5132B"/>
    <w:rsid w:val="00C52B5E"/>
    <w:rsid w:val="00C53EC3"/>
    <w:rsid w:val="00C54A21"/>
    <w:rsid w:val="00C559BF"/>
    <w:rsid w:val="00C55E8F"/>
    <w:rsid w:val="00C56F1F"/>
    <w:rsid w:val="00C56F68"/>
    <w:rsid w:val="00C60C11"/>
    <w:rsid w:val="00C60C17"/>
    <w:rsid w:val="00C61CA7"/>
    <w:rsid w:val="00C6215C"/>
    <w:rsid w:val="00C632F6"/>
    <w:rsid w:val="00C63A2D"/>
    <w:rsid w:val="00C63CF5"/>
    <w:rsid w:val="00C63FDC"/>
    <w:rsid w:val="00C66C0E"/>
    <w:rsid w:val="00C7086F"/>
    <w:rsid w:val="00C70F61"/>
    <w:rsid w:val="00C7252C"/>
    <w:rsid w:val="00C7287B"/>
    <w:rsid w:val="00C73226"/>
    <w:rsid w:val="00C74061"/>
    <w:rsid w:val="00C75A59"/>
    <w:rsid w:val="00C75B25"/>
    <w:rsid w:val="00C76356"/>
    <w:rsid w:val="00C77DDA"/>
    <w:rsid w:val="00C77E61"/>
    <w:rsid w:val="00C80003"/>
    <w:rsid w:val="00C82459"/>
    <w:rsid w:val="00C82AC0"/>
    <w:rsid w:val="00C8300E"/>
    <w:rsid w:val="00C863A9"/>
    <w:rsid w:val="00C863B9"/>
    <w:rsid w:val="00C864D2"/>
    <w:rsid w:val="00C871D7"/>
    <w:rsid w:val="00C90431"/>
    <w:rsid w:val="00C90526"/>
    <w:rsid w:val="00C909ED"/>
    <w:rsid w:val="00C90F0C"/>
    <w:rsid w:val="00C91099"/>
    <w:rsid w:val="00C940D3"/>
    <w:rsid w:val="00C94687"/>
    <w:rsid w:val="00C94A0D"/>
    <w:rsid w:val="00C94F87"/>
    <w:rsid w:val="00C96087"/>
    <w:rsid w:val="00C96CFD"/>
    <w:rsid w:val="00C97721"/>
    <w:rsid w:val="00C97F07"/>
    <w:rsid w:val="00CA0127"/>
    <w:rsid w:val="00CA2FF3"/>
    <w:rsid w:val="00CA313F"/>
    <w:rsid w:val="00CA3297"/>
    <w:rsid w:val="00CA365C"/>
    <w:rsid w:val="00CA41D6"/>
    <w:rsid w:val="00CA42D7"/>
    <w:rsid w:val="00CA48BA"/>
    <w:rsid w:val="00CA5305"/>
    <w:rsid w:val="00CA5F2F"/>
    <w:rsid w:val="00CB1D02"/>
    <w:rsid w:val="00CB3612"/>
    <w:rsid w:val="00CB44FC"/>
    <w:rsid w:val="00CB5527"/>
    <w:rsid w:val="00CB6496"/>
    <w:rsid w:val="00CB797F"/>
    <w:rsid w:val="00CC1852"/>
    <w:rsid w:val="00CC2A4A"/>
    <w:rsid w:val="00CC338E"/>
    <w:rsid w:val="00CC3EA3"/>
    <w:rsid w:val="00CC4582"/>
    <w:rsid w:val="00CC7331"/>
    <w:rsid w:val="00CC73A5"/>
    <w:rsid w:val="00CC7490"/>
    <w:rsid w:val="00CC7546"/>
    <w:rsid w:val="00CC7646"/>
    <w:rsid w:val="00CD2ABC"/>
    <w:rsid w:val="00CD381B"/>
    <w:rsid w:val="00CD4D53"/>
    <w:rsid w:val="00CD4E52"/>
    <w:rsid w:val="00CD5F32"/>
    <w:rsid w:val="00CD6712"/>
    <w:rsid w:val="00CD6ED1"/>
    <w:rsid w:val="00CE1836"/>
    <w:rsid w:val="00CE2214"/>
    <w:rsid w:val="00CE3D0B"/>
    <w:rsid w:val="00CE4C40"/>
    <w:rsid w:val="00CE60C1"/>
    <w:rsid w:val="00CF1B01"/>
    <w:rsid w:val="00CF2450"/>
    <w:rsid w:val="00CF315B"/>
    <w:rsid w:val="00CF36CB"/>
    <w:rsid w:val="00CF4E82"/>
    <w:rsid w:val="00CF590A"/>
    <w:rsid w:val="00CF5C35"/>
    <w:rsid w:val="00CF5FD0"/>
    <w:rsid w:val="00CF6817"/>
    <w:rsid w:val="00CF6C5A"/>
    <w:rsid w:val="00CF6D75"/>
    <w:rsid w:val="00CF77A3"/>
    <w:rsid w:val="00CF78B7"/>
    <w:rsid w:val="00D028DC"/>
    <w:rsid w:val="00D0484B"/>
    <w:rsid w:val="00D0739B"/>
    <w:rsid w:val="00D10F93"/>
    <w:rsid w:val="00D1232B"/>
    <w:rsid w:val="00D1235A"/>
    <w:rsid w:val="00D13176"/>
    <w:rsid w:val="00D1353D"/>
    <w:rsid w:val="00D17DE2"/>
    <w:rsid w:val="00D200CC"/>
    <w:rsid w:val="00D246F8"/>
    <w:rsid w:val="00D24832"/>
    <w:rsid w:val="00D24D1F"/>
    <w:rsid w:val="00D26017"/>
    <w:rsid w:val="00D274E8"/>
    <w:rsid w:val="00D3039F"/>
    <w:rsid w:val="00D31446"/>
    <w:rsid w:val="00D32CE7"/>
    <w:rsid w:val="00D339E5"/>
    <w:rsid w:val="00D350B9"/>
    <w:rsid w:val="00D356A6"/>
    <w:rsid w:val="00D35FB1"/>
    <w:rsid w:val="00D362E6"/>
    <w:rsid w:val="00D3637B"/>
    <w:rsid w:val="00D36603"/>
    <w:rsid w:val="00D36695"/>
    <w:rsid w:val="00D37367"/>
    <w:rsid w:val="00D4011A"/>
    <w:rsid w:val="00D404CF"/>
    <w:rsid w:val="00D4139D"/>
    <w:rsid w:val="00D41B93"/>
    <w:rsid w:val="00D41DDD"/>
    <w:rsid w:val="00D44A51"/>
    <w:rsid w:val="00D45973"/>
    <w:rsid w:val="00D45B88"/>
    <w:rsid w:val="00D45E05"/>
    <w:rsid w:val="00D45ED0"/>
    <w:rsid w:val="00D4722B"/>
    <w:rsid w:val="00D502FB"/>
    <w:rsid w:val="00D50CA1"/>
    <w:rsid w:val="00D50CFA"/>
    <w:rsid w:val="00D51A96"/>
    <w:rsid w:val="00D51BCD"/>
    <w:rsid w:val="00D52556"/>
    <w:rsid w:val="00D52F5E"/>
    <w:rsid w:val="00D55013"/>
    <w:rsid w:val="00D5561C"/>
    <w:rsid w:val="00D562A1"/>
    <w:rsid w:val="00D5717A"/>
    <w:rsid w:val="00D5750D"/>
    <w:rsid w:val="00D575A1"/>
    <w:rsid w:val="00D57C1C"/>
    <w:rsid w:val="00D6008F"/>
    <w:rsid w:val="00D60629"/>
    <w:rsid w:val="00D6072A"/>
    <w:rsid w:val="00D6091B"/>
    <w:rsid w:val="00D61795"/>
    <w:rsid w:val="00D624EA"/>
    <w:rsid w:val="00D62F32"/>
    <w:rsid w:val="00D63C6F"/>
    <w:rsid w:val="00D64260"/>
    <w:rsid w:val="00D652DC"/>
    <w:rsid w:val="00D66AA7"/>
    <w:rsid w:val="00D676B6"/>
    <w:rsid w:val="00D67A4B"/>
    <w:rsid w:val="00D7088A"/>
    <w:rsid w:val="00D70C08"/>
    <w:rsid w:val="00D70F68"/>
    <w:rsid w:val="00D71753"/>
    <w:rsid w:val="00D7280A"/>
    <w:rsid w:val="00D72A68"/>
    <w:rsid w:val="00D72EE9"/>
    <w:rsid w:val="00D732FC"/>
    <w:rsid w:val="00D73E1A"/>
    <w:rsid w:val="00D7436A"/>
    <w:rsid w:val="00D744AA"/>
    <w:rsid w:val="00D767D2"/>
    <w:rsid w:val="00D76D7B"/>
    <w:rsid w:val="00D810F1"/>
    <w:rsid w:val="00D824A7"/>
    <w:rsid w:val="00D84C11"/>
    <w:rsid w:val="00D90D2B"/>
    <w:rsid w:val="00D912B2"/>
    <w:rsid w:val="00D912C1"/>
    <w:rsid w:val="00D91D8F"/>
    <w:rsid w:val="00D91E6C"/>
    <w:rsid w:val="00D92700"/>
    <w:rsid w:val="00D93CE3"/>
    <w:rsid w:val="00D9411D"/>
    <w:rsid w:val="00D95286"/>
    <w:rsid w:val="00D96511"/>
    <w:rsid w:val="00D96E59"/>
    <w:rsid w:val="00DA24EA"/>
    <w:rsid w:val="00DA2850"/>
    <w:rsid w:val="00DA31FC"/>
    <w:rsid w:val="00DA37BB"/>
    <w:rsid w:val="00DA39E4"/>
    <w:rsid w:val="00DA5875"/>
    <w:rsid w:val="00DA786B"/>
    <w:rsid w:val="00DB0750"/>
    <w:rsid w:val="00DB082B"/>
    <w:rsid w:val="00DB1A03"/>
    <w:rsid w:val="00DB1DEB"/>
    <w:rsid w:val="00DB4430"/>
    <w:rsid w:val="00DB470F"/>
    <w:rsid w:val="00DB5651"/>
    <w:rsid w:val="00DB56F5"/>
    <w:rsid w:val="00DB639F"/>
    <w:rsid w:val="00DC12AA"/>
    <w:rsid w:val="00DC4632"/>
    <w:rsid w:val="00DC5FA5"/>
    <w:rsid w:val="00DC6804"/>
    <w:rsid w:val="00DC69B4"/>
    <w:rsid w:val="00DC6DFC"/>
    <w:rsid w:val="00DC74F9"/>
    <w:rsid w:val="00DC7DB0"/>
    <w:rsid w:val="00DD10EE"/>
    <w:rsid w:val="00DD147F"/>
    <w:rsid w:val="00DD2162"/>
    <w:rsid w:val="00DD2445"/>
    <w:rsid w:val="00DD2B0B"/>
    <w:rsid w:val="00DD5B6E"/>
    <w:rsid w:val="00DD6108"/>
    <w:rsid w:val="00DD648C"/>
    <w:rsid w:val="00DD774D"/>
    <w:rsid w:val="00DD7F02"/>
    <w:rsid w:val="00DE134D"/>
    <w:rsid w:val="00DE1C32"/>
    <w:rsid w:val="00DE1C42"/>
    <w:rsid w:val="00DE2ADA"/>
    <w:rsid w:val="00DE49FE"/>
    <w:rsid w:val="00DE4BF4"/>
    <w:rsid w:val="00DE6D17"/>
    <w:rsid w:val="00DE721A"/>
    <w:rsid w:val="00DF1062"/>
    <w:rsid w:val="00DF170C"/>
    <w:rsid w:val="00DF2D96"/>
    <w:rsid w:val="00DF33C4"/>
    <w:rsid w:val="00DF5791"/>
    <w:rsid w:val="00DF5E45"/>
    <w:rsid w:val="00DF68F0"/>
    <w:rsid w:val="00DF6C04"/>
    <w:rsid w:val="00DF6E77"/>
    <w:rsid w:val="00DF7C23"/>
    <w:rsid w:val="00E01EFB"/>
    <w:rsid w:val="00E02909"/>
    <w:rsid w:val="00E03698"/>
    <w:rsid w:val="00E04556"/>
    <w:rsid w:val="00E05344"/>
    <w:rsid w:val="00E0655A"/>
    <w:rsid w:val="00E06CD5"/>
    <w:rsid w:val="00E072F5"/>
    <w:rsid w:val="00E07838"/>
    <w:rsid w:val="00E07DB6"/>
    <w:rsid w:val="00E11D53"/>
    <w:rsid w:val="00E127EF"/>
    <w:rsid w:val="00E13032"/>
    <w:rsid w:val="00E13142"/>
    <w:rsid w:val="00E13599"/>
    <w:rsid w:val="00E1522D"/>
    <w:rsid w:val="00E1782D"/>
    <w:rsid w:val="00E20484"/>
    <w:rsid w:val="00E214C4"/>
    <w:rsid w:val="00E2435C"/>
    <w:rsid w:val="00E251CB"/>
    <w:rsid w:val="00E252FA"/>
    <w:rsid w:val="00E26760"/>
    <w:rsid w:val="00E30F33"/>
    <w:rsid w:val="00E31138"/>
    <w:rsid w:val="00E31647"/>
    <w:rsid w:val="00E3167B"/>
    <w:rsid w:val="00E31A6F"/>
    <w:rsid w:val="00E31C18"/>
    <w:rsid w:val="00E33162"/>
    <w:rsid w:val="00E33C32"/>
    <w:rsid w:val="00E348A5"/>
    <w:rsid w:val="00E35055"/>
    <w:rsid w:val="00E36533"/>
    <w:rsid w:val="00E365CA"/>
    <w:rsid w:val="00E37D2B"/>
    <w:rsid w:val="00E37F0A"/>
    <w:rsid w:val="00E40434"/>
    <w:rsid w:val="00E407FF"/>
    <w:rsid w:val="00E41B51"/>
    <w:rsid w:val="00E42AFC"/>
    <w:rsid w:val="00E43B26"/>
    <w:rsid w:val="00E43E1E"/>
    <w:rsid w:val="00E44CA7"/>
    <w:rsid w:val="00E452D7"/>
    <w:rsid w:val="00E45F08"/>
    <w:rsid w:val="00E470CE"/>
    <w:rsid w:val="00E511FF"/>
    <w:rsid w:val="00E52008"/>
    <w:rsid w:val="00E52550"/>
    <w:rsid w:val="00E52E46"/>
    <w:rsid w:val="00E533D7"/>
    <w:rsid w:val="00E53A54"/>
    <w:rsid w:val="00E56A33"/>
    <w:rsid w:val="00E577D7"/>
    <w:rsid w:val="00E6061A"/>
    <w:rsid w:val="00E60771"/>
    <w:rsid w:val="00E610A3"/>
    <w:rsid w:val="00E656A6"/>
    <w:rsid w:val="00E71EFA"/>
    <w:rsid w:val="00E7235A"/>
    <w:rsid w:val="00E724AE"/>
    <w:rsid w:val="00E73D64"/>
    <w:rsid w:val="00E73F5D"/>
    <w:rsid w:val="00E74937"/>
    <w:rsid w:val="00E773C7"/>
    <w:rsid w:val="00E80AFB"/>
    <w:rsid w:val="00E80FD1"/>
    <w:rsid w:val="00E80FFA"/>
    <w:rsid w:val="00E824ED"/>
    <w:rsid w:val="00E84609"/>
    <w:rsid w:val="00E8559F"/>
    <w:rsid w:val="00E8692E"/>
    <w:rsid w:val="00E875A8"/>
    <w:rsid w:val="00E9149F"/>
    <w:rsid w:val="00E91CAC"/>
    <w:rsid w:val="00E93024"/>
    <w:rsid w:val="00E931F5"/>
    <w:rsid w:val="00EA12AF"/>
    <w:rsid w:val="00EA2E09"/>
    <w:rsid w:val="00EA3871"/>
    <w:rsid w:val="00EA40FE"/>
    <w:rsid w:val="00EA5136"/>
    <w:rsid w:val="00EA5EE4"/>
    <w:rsid w:val="00EA62DF"/>
    <w:rsid w:val="00EA681E"/>
    <w:rsid w:val="00EB07D0"/>
    <w:rsid w:val="00EB28AD"/>
    <w:rsid w:val="00EB28CF"/>
    <w:rsid w:val="00EB2F3B"/>
    <w:rsid w:val="00EB3382"/>
    <w:rsid w:val="00EB3435"/>
    <w:rsid w:val="00EB36C4"/>
    <w:rsid w:val="00EB3A52"/>
    <w:rsid w:val="00EB4582"/>
    <w:rsid w:val="00EB5C7E"/>
    <w:rsid w:val="00EC113E"/>
    <w:rsid w:val="00EC2D5B"/>
    <w:rsid w:val="00EC621F"/>
    <w:rsid w:val="00ED0669"/>
    <w:rsid w:val="00ED07D2"/>
    <w:rsid w:val="00ED18DA"/>
    <w:rsid w:val="00ED287D"/>
    <w:rsid w:val="00ED2B62"/>
    <w:rsid w:val="00ED3981"/>
    <w:rsid w:val="00ED4C15"/>
    <w:rsid w:val="00ED6267"/>
    <w:rsid w:val="00ED7BB5"/>
    <w:rsid w:val="00EE08E0"/>
    <w:rsid w:val="00EE0DDE"/>
    <w:rsid w:val="00EE0DE7"/>
    <w:rsid w:val="00EE242F"/>
    <w:rsid w:val="00EE2EBB"/>
    <w:rsid w:val="00EE2ED1"/>
    <w:rsid w:val="00EE344E"/>
    <w:rsid w:val="00EE4991"/>
    <w:rsid w:val="00EE4CCD"/>
    <w:rsid w:val="00EE79EC"/>
    <w:rsid w:val="00EF2F7A"/>
    <w:rsid w:val="00EF2F9A"/>
    <w:rsid w:val="00EF3EFD"/>
    <w:rsid w:val="00EF4194"/>
    <w:rsid w:val="00EF4EE7"/>
    <w:rsid w:val="00EF6C6E"/>
    <w:rsid w:val="00EF6CAF"/>
    <w:rsid w:val="00EF72AF"/>
    <w:rsid w:val="00F02418"/>
    <w:rsid w:val="00F0241F"/>
    <w:rsid w:val="00F02FC9"/>
    <w:rsid w:val="00F03D57"/>
    <w:rsid w:val="00F041EF"/>
    <w:rsid w:val="00F05140"/>
    <w:rsid w:val="00F07869"/>
    <w:rsid w:val="00F12BC1"/>
    <w:rsid w:val="00F144B7"/>
    <w:rsid w:val="00F14730"/>
    <w:rsid w:val="00F17E54"/>
    <w:rsid w:val="00F20A7F"/>
    <w:rsid w:val="00F21160"/>
    <w:rsid w:val="00F22DFB"/>
    <w:rsid w:val="00F23D8B"/>
    <w:rsid w:val="00F263FD"/>
    <w:rsid w:val="00F26D6D"/>
    <w:rsid w:val="00F276CE"/>
    <w:rsid w:val="00F279DC"/>
    <w:rsid w:val="00F27E69"/>
    <w:rsid w:val="00F315C2"/>
    <w:rsid w:val="00F32809"/>
    <w:rsid w:val="00F3289B"/>
    <w:rsid w:val="00F329F8"/>
    <w:rsid w:val="00F32F30"/>
    <w:rsid w:val="00F34971"/>
    <w:rsid w:val="00F36D00"/>
    <w:rsid w:val="00F40DA6"/>
    <w:rsid w:val="00F434AF"/>
    <w:rsid w:val="00F43A26"/>
    <w:rsid w:val="00F44520"/>
    <w:rsid w:val="00F44CD3"/>
    <w:rsid w:val="00F4521B"/>
    <w:rsid w:val="00F4521D"/>
    <w:rsid w:val="00F4554D"/>
    <w:rsid w:val="00F465AD"/>
    <w:rsid w:val="00F475B7"/>
    <w:rsid w:val="00F4776D"/>
    <w:rsid w:val="00F50870"/>
    <w:rsid w:val="00F523A1"/>
    <w:rsid w:val="00F52D97"/>
    <w:rsid w:val="00F533D1"/>
    <w:rsid w:val="00F540DC"/>
    <w:rsid w:val="00F54ED8"/>
    <w:rsid w:val="00F54F10"/>
    <w:rsid w:val="00F55783"/>
    <w:rsid w:val="00F55AC4"/>
    <w:rsid w:val="00F56BE8"/>
    <w:rsid w:val="00F570D7"/>
    <w:rsid w:val="00F571B2"/>
    <w:rsid w:val="00F57D12"/>
    <w:rsid w:val="00F6125A"/>
    <w:rsid w:val="00F62A99"/>
    <w:rsid w:val="00F63338"/>
    <w:rsid w:val="00F6338D"/>
    <w:rsid w:val="00F63547"/>
    <w:rsid w:val="00F63562"/>
    <w:rsid w:val="00F64519"/>
    <w:rsid w:val="00F64AD0"/>
    <w:rsid w:val="00F64B3E"/>
    <w:rsid w:val="00F65715"/>
    <w:rsid w:val="00F658FD"/>
    <w:rsid w:val="00F71114"/>
    <w:rsid w:val="00F73697"/>
    <w:rsid w:val="00F73698"/>
    <w:rsid w:val="00F73A26"/>
    <w:rsid w:val="00F73FF8"/>
    <w:rsid w:val="00F74B73"/>
    <w:rsid w:val="00F75284"/>
    <w:rsid w:val="00F77A0C"/>
    <w:rsid w:val="00F80E8D"/>
    <w:rsid w:val="00F80F51"/>
    <w:rsid w:val="00F81698"/>
    <w:rsid w:val="00F847BB"/>
    <w:rsid w:val="00F84AE0"/>
    <w:rsid w:val="00F85EC9"/>
    <w:rsid w:val="00F86E72"/>
    <w:rsid w:val="00F87963"/>
    <w:rsid w:val="00F87BC7"/>
    <w:rsid w:val="00F90BE9"/>
    <w:rsid w:val="00F9141A"/>
    <w:rsid w:val="00F926CA"/>
    <w:rsid w:val="00F92F3D"/>
    <w:rsid w:val="00F9350F"/>
    <w:rsid w:val="00F9381B"/>
    <w:rsid w:val="00F940BF"/>
    <w:rsid w:val="00F94115"/>
    <w:rsid w:val="00F9448C"/>
    <w:rsid w:val="00F94929"/>
    <w:rsid w:val="00F952D9"/>
    <w:rsid w:val="00F95CE9"/>
    <w:rsid w:val="00F96976"/>
    <w:rsid w:val="00F96E0A"/>
    <w:rsid w:val="00FA08C2"/>
    <w:rsid w:val="00FA0D4A"/>
    <w:rsid w:val="00FA1841"/>
    <w:rsid w:val="00FA3B8D"/>
    <w:rsid w:val="00FA3FFF"/>
    <w:rsid w:val="00FA489D"/>
    <w:rsid w:val="00FA5428"/>
    <w:rsid w:val="00FA5D69"/>
    <w:rsid w:val="00FA5F32"/>
    <w:rsid w:val="00FA5F47"/>
    <w:rsid w:val="00FA60B9"/>
    <w:rsid w:val="00FB04A5"/>
    <w:rsid w:val="00FB1623"/>
    <w:rsid w:val="00FB1631"/>
    <w:rsid w:val="00FB227D"/>
    <w:rsid w:val="00FB32C2"/>
    <w:rsid w:val="00FB374D"/>
    <w:rsid w:val="00FB4B60"/>
    <w:rsid w:val="00FB54B4"/>
    <w:rsid w:val="00FB5BFF"/>
    <w:rsid w:val="00FB6FCD"/>
    <w:rsid w:val="00FB794C"/>
    <w:rsid w:val="00FC20AB"/>
    <w:rsid w:val="00FC24C1"/>
    <w:rsid w:val="00FC3761"/>
    <w:rsid w:val="00FC3897"/>
    <w:rsid w:val="00FC3A42"/>
    <w:rsid w:val="00FC3B98"/>
    <w:rsid w:val="00FC44FE"/>
    <w:rsid w:val="00FC4631"/>
    <w:rsid w:val="00FC4B2B"/>
    <w:rsid w:val="00FC4B50"/>
    <w:rsid w:val="00FC526F"/>
    <w:rsid w:val="00FC77B4"/>
    <w:rsid w:val="00FC7CAF"/>
    <w:rsid w:val="00FC7E3E"/>
    <w:rsid w:val="00FD2294"/>
    <w:rsid w:val="00FD2499"/>
    <w:rsid w:val="00FD2B09"/>
    <w:rsid w:val="00FD3DF0"/>
    <w:rsid w:val="00FD3E16"/>
    <w:rsid w:val="00FD50D3"/>
    <w:rsid w:val="00FD551C"/>
    <w:rsid w:val="00FD5610"/>
    <w:rsid w:val="00FE05CC"/>
    <w:rsid w:val="00FE0FE1"/>
    <w:rsid w:val="00FE1681"/>
    <w:rsid w:val="00FE1A88"/>
    <w:rsid w:val="00FE1DAB"/>
    <w:rsid w:val="00FE2991"/>
    <w:rsid w:val="00FE401E"/>
    <w:rsid w:val="00FE45E4"/>
    <w:rsid w:val="00FE55CB"/>
    <w:rsid w:val="00FE7555"/>
    <w:rsid w:val="00FE7851"/>
    <w:rsid w:val="00FF0714"/>
    <w:rsid w:val="00FF12CB"/>
    <w:rsid w:val="00FF35C7"/>
    <w:rsid w:val="00FF7317"/>
    <w:rsid w:val="00FF7495"/>
    <w:rsid w:val="00FF7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A84CEC"/>
  <w15:docId w15:val="{B153FF85-5D39-4010-9A48-20BACBB62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0D9"/>
  </w:style>
  <w:style w:type="paragraph" w:styleId="Heading1">
    <w:name w:val="heading 1"/>
    <w:basedOn w:val="Normal"/>
    <w:link w:val="Heading1Char"/>
    <w:uiPriority w:val="9"/>
    <w:qFormat/>
    <w:rsid w:val="0062292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4C79"/>
    <w:rPr>
      <w:sz w:val="16"/>
      <w:szCs w:val="16"/>
    </w:rPr>
  </w:style>
  <w:style w:type="paragraph" w:styleId="CommentText">
    <w:name w:val="annotation text"/>
    <w:basedOn w:val="Normal"/>
    <w:link w:val="CommentTextChar"/>
    <w:uiPriority w:val="99"/>
    <w:unhideWhenUsed/>
    <w:rsid w:val="00294C79"/>
    <w:pPr>
      <w:spacing w:line="240" w:lineRule="auto"/>
    </w:pPr>
    <w:rPr>
      <w:sz w:val="20"/>
      <w:szCs w:val="20"/>
    </w:rPr>
  </w:style>
  <w:style w:type="character" w:customStyle="1" w:styleId="CommentTextChar">
    <w:name w:val="Comment Text Char"/>
    <w:basedOn w:val="DefaultParagraphFont"/>
    <w:link w:val="CommentText"/>
    <w:uiPriority w:val="99"/>
    <w:rsid w:val="00294C79"/>
    <w:rPr>
      <w:sz w:val="20"/>
      <w:szCs w:val="20"/>
    </w:rPr>
  </w:style>
  <w:style w:type="paragraph" w:styleId="CommentSubject">
    <w:name w:val="annotation subject"/>
    <w:basedOn w:val="CommentText"/>
    <w:next w:val="CommentText"/>
    <w:link w:val="CommentSubjectChar"/>
    <w:uiPriority w:val="99"/>
    <w:semiHidden/>
    <w:unhideWhenUsed/>
    <w:rsid w:val="00294C79"/>
    <w:rPr>
      <w:b/>
      <w:bCs/>
    </w:rPr>
  </w:style>
  <w:style w:type="character" w:customStyle="1" w:styleId="CommentSubjectChar">
    <w:name w:val="Comment Subject Char"/>
    <w:basedOn w:val="CommentTextChar"/>
    <w:link w:val="CommentSubject"/>
    <w:uiPriority w:val="99"/>
    <w:semiHidden/>
    <w:rsid w:val="00294C79"/>
    <w:rPr>
      <w:b/>
      <w:bCs/>
      <w:sz w:val="20"/>
      <w:szCs w:val="20"/>
    </w:rPr>
  </w:style>
  <w:style w:type="paragraph" w:styleId="BalloonText">
    <w:name w:val="Balloon Text"/>
    <w:basedOn w:val="Normal"/>
    <w:link w:val="BalloonTextChar"/>
    <w:uiPriority w:val="99"/>
    <w:semiHidden/>
    <w:unhideWhenUsed/>
    <w:rsid w:val="00294C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C79"/>
    <w:rPr>
      <w:rFonts w:ascii="Segoe UI" w:hAnsi="Segoe UI" w:cs="Segoe UI"/>
      <w:sz w:val="18"/>
      <w:szCs w:val="18"/>
    </w:rPr>
  </w:style>
  <w:style w:type="table" w:customStyle="1" w:styleId="GridTable2-Accent11">
    <w:name w:val="Grid Table 2 - Accent 11"/>
    <w:basedOn w:val="TableNormal"/>
    <w:uiPriority w:val="47"/>
    <w:rsid w:val="00DA2850"/>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TMLPreformatted">
    <w:name w:val="HTML Preformatted"/>
    <w:basedOn w:val="Normal"/>
    <w:link w:val="HTMLPreformattedChar"/>
    <w:uiPriority w:val="99"/>
    <w:unhideWhenUsed/>
    <w:rsid w:val="00DA28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A2850"/>
    <w:rPr>
      <w:rFonts w:ascii="Courier New" w:eastAsia="Times New Roman" w:hAnsi="Courier New" w:cs="Courier New"/>
      <w:sz w:val="20"/>
      <w:szCs w:val="20"/>
    </w:rPr>
  </w:style>
  <w:style w:type="paragraph" w:styleId="Header">
    <w:name w:val="header"/>
    <w:basedOn w:val="Normal"/>
    <w:link w:val="HeaderChar"/>
    <w:uiPriority w:val="99"/>
    <w:unhideWhenUsed/>
    <w:rsid w:val="00B84A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AED"/>
  </w:style>
  <w:style w:type="paragraph" w:styleId="Footer">
    <w:name w:val="footer"/>
    <w:basedOn w:val="Normal"/>
    <w:link w:val="FooterChar"/>
    <w:uiPriority w:val="99"/>
    <w:unhideWhenUsed/>
    <w:rsid w:val="00B84A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AED"/>
  </w:style>
  <w:style w:type="paragraph" w:styleId="Revision">
    <w:name w:val="Revision"/>
    <w:hidden/>
    <w:uiPriority w:val="99"/>
    <w:semiHidden/>
    <w:rsid w:val="0068051B"/>
    <w:pPr>
      <w:spacing w:after="0" w:line="240" w:lineRule="auto"/>
    </w:pPr>
  </w:style>
  <w:style w:type="paragraph" w:styleId="Bibliography">
    <w:name w:val="Bibliography"/>
    <w:basedOn w:val="Normal"/>
    <w:next w:val="Normal"/>
    <w:uiPriority w:val="37"/>
    <w:unhideWhenUsed/>
    <w:rsid w:val="001B06B8"/>
    <w:pPr>
      <w:spacing w:after="240" w:line="240" w:lineRule="auto"/>
      <w:ind w:left="720" w:hanging="720"/>
    </w:pPr>
  </w:style>
  <w:style w:type="character" w:styleId="LineNumber">
    <w:name w:val="line number"/>
    <w:basedOn w:val="DefaultParagraphFont"/>
    <w:uiPriority w:val="99"/>
    <w:unhideWhenUsed/>
    <w:rsid w:val="002C60D9"/>
    <w:rPr>
      <w:rFonts w:ascii="Arial" w:hAnsi="Arial"/>
      <w:sz w:val="22"/>
    </w:rPr>
  </w:style>
  <w:style w:type="paragraph" w:styleId="ListParagraph">
    <w:name w:val="List Paragraph"/>
    <w:basedOn w:val="Normal"/>
    <w:uiPriority w:val="34"/>
    <w:qFormat/>
    <w:rsid w:val="00501B2F"/>
    <w:pPr>
      <w:ind w:left="720"/>
      <w:contextualSpacing/>
    </w:pPr>
  </w:style>
  <w:style w:type="character" w:styleId="Hyperlink">
    <w:name w:val="Hyperlink"/>
    <w:basedOn w:val="DefaultParagraphFont"/>
    <w:uiPriority w:val="99"/>
    <w:unhideWhenUsed/>
    <w:rsid w:val="00656D5B"/>
    <w:rPr>
      <w:color w:val="0000FF"/>
      <w:u w:val="single"/>
    </w:rPr>
  </w:style>
  <w:style w:type="table" w:styleId="GridTable2-Accent1">
    <w:name w:val="Grid Table 2 Accent 1"/>
    <w:basedOn w:val="TableNormal"/>
    <w:uiPriority w:val="47"/>
    <w:rsid w:val="00C40D11"/>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1">
    <w:name w:val="Unresolved Mention1"/>
    <w:basedOn w:val="DefaultParagraphFont"/>
    <w:uiPriority w:val="99"/>
    <w:semiHidden/>
    <w:unhideWhenUsed/>
    <w:rsid w:val="0034631E"/>
    <w:rPr>
      <w:color w:val="605E5C"/>
      <w:shd w:val="clear" w:color="auto" w:fill="E1DFDD"/>
    </w:rPr>
  </w:style>
  <w:style w:type="character" w:styleId="FollowedHyperlink">
    <w:name w:val="FollowedHyperlink"/>
    <w:basedOn w:val="DefaultParagraphFont"/>
    <w:uiPriority w:val="99"/>
    <w:semiHidden/>
    <w:unhideWhenUsed/>
    <w:rsid w:val="00932BAC"/>
    <w:rPr>
      <w:color w:val="954F72" w:themeColor="followedHyperlink"/>
      <w:u w:val="single"/>
    </w:rPr>
  </w:style>
  <w:style w:type="character" w:customStyle="1" w:styleId="Heading1Char">
    <w:name w:val="Heading 1 Char"/>
    <w:basedOn w:val="DefaultParagraphFont"/>
    <w:link w:val="Heading1"/>
    <w:uiPriority w:val="9"/>
    <w:rsid w:val="00622925"/>
    <w:rPr>
      <w:rFonts w:ascii="Times New Roman" w:eastAsia="Times New Roman" w:hAnsi="Times New Roman" w:cs="Times New Roman"/>
      <w:b/>
      <w:bCs/>
      <w:kern w:val="36"/>
      <w:sz w:val="48"/>
      <w:szCs w:val="48"/>
      <w:lang w:val="en-GB" w:eastAsia="en-GB"/>
    </w:rPr>
  </w:style>
  <w:style w:type="character" w:customStyle="1" w:styleId="highlight">
    <w:name w:val="highlight"/>
    <w:basedOn w:val="DefaultParagraphFont"/>
    <w:rsid w:val="00622925"/>
  </w:style>
  <w:style w:type="paragraph" w:styleId="NormalWeb">
    <w:name w:val="Normal (Web)"/>
    <w:basedOn w:val="Normal"/>
    <w:uiPriority w:val="99"/>
    <w:semiHidden/>
    <w:unhideWhenUsed/>
    <w:rsid w:val="003E31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d15mcfceub">
    <w:name w:val="gd15mcfceub"/>
    <w:basedOn w:val="DefaultParagraphFont"/>
    <w:rsid w:val="00CF5C35"/>
  </w:style>
  <w:style w:type="character" w:styleId="Emphasis">
    <w:name w:val="Emphasis"/>
    <w:basedOn w:val="DefaultParagraphFont"/>
    <w:uiPriority w:val="20"/>
    <w:qFormat/>
    <w:rsid w:val="00414517"/>
    <w:rPr>
      <w:i/>
      <w:iCs/>
    </w:rPr>
  </w:style>
  <w:style w:type="character" w:customStyle="1" w:styleId="UnresolvedMention2">
    <w:name w:val="Unresolved Mention2"/>
    <w:basedOn w:val="DefaultParagraphFont"/>
    <w:uiPriority w:val="99"/>
    <w:semiHidden/>
    <w:unhideWhenUsed/>
    <w:rsid w:val="008C0A40"/>
    <w:rPr>
      <w:color w:val="605E5C"/>
      <w:shd w:val="clear" w:color="auto" w:fill="E1DFDD"/>
    </w:rPr>
  </w:style>
  <w:style w:type="character" w:customStyle="1" w:styleId="ref-journal">
    <w:name w:val="ref-journal"/>
    <w:basedOn w:val="DefaultParagraphFont"/>
    <w:rsid w:val="00DD6108"/>
  </w:style>
  <w:style w:type="character" w:customStyle="1" w:styleId="ref-vol">
    <w:name w:val="ref-vol"/>
    <w:basedOn w:val="DefaultParagraphFont"/>
    <w:rsid w:val="00DD6108"/>
  </w:style>
  <w:style w:type="character" w:customStyle="1" w:styleId="UnresolvedMention3">
    <w:name w:val="Unresolved Mention3"/>
    <w:basedOn w:val="DefaultParagraphFont"/>
    <w:uiPriority w:val="99"/>
    <w:semiHidden/>
    <w:unhideWhenUsed/>
    <w:rsid w:val="00E13599"/>
    <w:rPr>
      <w:color w:val="605E5C"/>
      <w:shd w:val="clear" w:color="auto" w:fill="E1DFDD"/>
    </w:rPr>
  </w:style>
  <w:style w:type="character" w:styleId="PlaceholderText">
    <w:name w:val="Placeholder Text"/>
    <w:basedOn w:val="DefaultParagraphFont"/>
    <w:uiPriority w:val="99"/>
    <w:semiHidden/>
    <w:rsid w:val="00E470CE"/>
    <w:rPr>
      <w:color w:val="808080"/>
    </w:rPr>
  </w:style>
  <w:style w:type="character" w:styleId="UnresolvedMention">
    <w:name w:val="Unresolved Mention"/>
    <w:basedOn w:val="DefaultParagraphFont"/>
    <w:uiPriority w:val="99"/>
    <w:semiHidden/>
    <w:unhideWhenUsed/>
    <w:rsid w:val="004C5E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56959">
      <w:bodyDiv w:val="1"/>
      <w:marLeft w:val="0"/>
      <w:marRight w:val="0"/>
      <w:marTop w:val="0"/>
      <w:marBottom w:val="0"/>
      <w:divBdr>
        <w:top w:val="none" w:sz="0" w:space="0" w:color="auto"/>
        <w:left w:val="none" w:sz="0" w:space="0" w:color="auto"/>
        <w:bottom w:val="none" w:sz="0" w:space="0" w:color="auto"/>
        <w:right w:val="none" w:sz="0" w:space="0" w:color="auto"/>
      </w:divBdr>
    </w:div>
    <w:div w:id="80105927">
      <w:bodyDiv w:val="1"/>
      <w:marLeft w:val="0"/>
      <w:marRight w:val="0"/>
      <w:marTop w:val="0"/>
      <w:marBottom w:val="0"/>
      <w:divBdr>
        <w:top w:val="none" w:sz="0" w:space="0" w:color="auto"/>
        <w:left w:val="none" w:sz="0" w:space="0" w:color="auto"/>
        <w:bottom w:val="none" w:sz="0" w:space="0" w:color="auto"/>
        <w:right w:val="none" w:sz="0" w:space="0" w:color="auto"/>
      </w:divBdr>
      <w:divsChild>
        <w:div w:id="348605582">
          <w:marLeft w:val="0"/>
          <w:marRight w:val="0"/>
          <w:marTop w:val="0"/>
          <w:marBottom w:val="0"/>
          <w:divBdr>
            <w:top w:val="none" w:sz="0" w:space="0" w:color="auto"/>
            <w:left w:val="none" w:sz="0" w:space="0" w:color="auto"/>
            <w:bottom w:val="none" w:sz="0" w:space="0" w:color="auto"/>
            <w:right w:val="none" w:sz="0" w:space="0" w:color="auto"/>
          </w:divBdr>
        </w:div>
        <w:div w:id="2042704587">
          <w:marLeft w:val="0"/>
          <w:marRight w:val="0"/>
          <w:marTop w:val="0"/>
          <w:marBottom w:val="0"/>
          <w:divBdr>
            <w:top w:val="none" w:sz="0" w:space="0" w:color="auto"/>
            <w:left w:val="none" w:sz="0" w:space="0" w:color="auto"/>
            <w:bottom w:val="none" w:sz="0" w:space="0" w:color="auto"/>
            <w:right w:val="none" w:sz="0" w:space="0" w:color="auto"/>
          </w:divBdr>
        </w:div>
        <w:div w:id="592935505">
          <w:marLeft w:val="0"/>
          <w:marRight w:val="0"/>
          <w:marTop w:val="0"/>
          <w:marBottom w:val="0"/>
          <w:divBdr>
            <w:top w:val="none" w:sz="0" w:space="0" w:color="auto"/>
            <w:left w:val="none" w:sz="0" w:space="0" w:color="auto"/>
            <w:bottom w:val="none" w:sz="0" w:space="0" w:color="auto"/>
            <w:right w:val="none" w:sz="0" w:space="0" w:color="auto"/>
          </w:divBdr>
        </w:div>
        <w:div w:id="783040386">
          <w:marLeft w:val="0"/>
          <w:marRight w:val="0"/>
          <w:marTop w:val="0"/>
          <w:marBottom w:val="0"/>
          <w:divBdr>
            <w:top w:val="none" w:sz="0" w:space="0" w:color="auto"/>
            <w:left w:val="none" w:sz="0" w:space="0" w:color="auto"/>
            <w:bottom w:val="none" w:sz="0" w:space="0" w:color="auto"/>
            <w:right w:val="none" w:sz="0" w:space="0" w:color="auto"/>
          </w:divBdr>
        </w:div>
        <w:div w:id="2112503068">
          <w:marLeft w:val="0"/>
          <w:marRight w:val="0"/>
          <w:marTop w:val="0"/>
          <w:marBottom w:val="0"/>
          <w:divBdr>
            <w:top w:val="none" w:sz="0" w:space="0" w:color="auto"/>
            <w:left w:val="none" w:sz="0" w:space="0" w:color="auto"/>
            <w:bottom w:val="none" w:sz="0" w:space="0" w:color="auto"/>
            <w:right w:val="none" w:sz="0" w:space="0" w:color="auto"/>
          </w:divBdr>
        </w:div>
        <w:div w:id="112333358">
          <w:marLeft w:val="0"/>
          <w:marRight w:val="0"/>
          <w:marTop w:val="0"/>
          <w:marBottom w:val="0"/>
          <w:divBdr>
            <w:top w:val="none" w:sz="0" w:space="0" w:color="auto"/>
            <w:left w:val="none" w:sz="0" w:space="0" w:color="auto"/>
            <w:bottom w:val="none" w:sz="0" w:space="0" w:color="auto"/>
            <w:right w:val="none" w:sz="0" w:space="0" w:color="auto"/>
          </w:divBdr>
        </w:div>
        <w:div w:id="41484323">
          <w:marLeft w:val="0"/>
          <w:marRight w:val="0"/>
          <w:marTop w:val="0"/>
          <w:marBottom w:val="0"/>
          <w:divBdr>
            <w:top w:val="none" w:sz="0" w:space="0" w:color="auto"/>
            <w:left w:val="none" w:sz="0" w:space="0" w:color="auto"/>
            <w:bottom w:val="none" w:sz="0" w:space="0" w:color="auto"/>
            <w:right w:val="none" w:sz="0" w:space="0" w:color="auto"/>
          </w:divBdr>
        </w:div>
        <w:div w:id="1286811020">
          <w:marLeft w:val="0"/>
          <w:marRight w:val="0"/>
          <w:marTop w:val="0"/>
          <w:marBottom w:val="0"/>
          <w:divBdr>
            <w:top w:val="none" w:sz="0" w:space="0" w:color="auto"/>
            <w:left w:val="none" w:sz="0" w:space="0" w:color="auto"/>
            <w:bottom w:val="none" w:sz="0" w:space="0" w:color="auto"/>
            <w:right w:val="none" w:sz="0" w:space="0" w:color="auto"/>
          </w:divBdr>
        </w:div>
        <w:div w:id="1112701197">
          <w:marLeft w:val="0"/>
          <w:marRight w:val="0"/>
          <w:marTop w:val="0"/>
          <w:marBottom w:val="0"/>
          <w:divBdr>
            <w:top w:val="none" w:sz="0" w:space="0" w:color="auto"/>
            <w:left w:val="none" w:sz="0" w:space="0" w:color="auto"/>
            <w:bottom w:val="none" w:sz="0" w:space="0" w:color="auto"/>
            <w:right w:val="none" w:sz="0" w:space="0" w:color="auto"/>
          </w:divBdr>
          <w:divsChild>
            <w:div w:id="996954114">
              <w:marLeft w:val="0"/>
              <w:marRight w:val="0"/>
              <w:marTop w:val="0"/>
              <w:marBottom w:val="0"/>
              <w:divBdr>
                <w:top w:val="none" w:sz="0" w:space="0" w:color="auto"/>
                <w:left w:val="none" w:sz="0" w:space="0" w:color="auto"/>
                <w:bottom w:val="none" w:sz="0" w:space="0" w:color="auto"/>
                <w:right w:val="none" w:sz="0" w:space="0" w:color="auto"/>
              </w:divBdr>
            </w:div>
            <w:div w:id="203448989">
              <w:marLeft w:val="0"/>
              <w:marRight w:val="0"/>
              <w:marTop w:val="0"/>
              <w:marBottom w:val="0"/>
              <w:divBdr>
                <w:top w:val="none" w:sz="0" w:space="0" w:color="auto"/>
                <w:left w:val="none" w:sz="0" w:space="0" w:color="auto"/>
                <w:bottom w:val="none" w:sz="0" w:space="0" w:color="auto"/>
                <w:right w:val="none" w:sz="0" w:space="0" w:color="auto"/>
              </w:divBdr>
            </w:div>
            <w:div w:id="122768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65821">
      <w:bodyDiv w:val="1"/>
      <w:marLeft w:val="0"/>
      <w:marRight w:val="0"/>
      <w:marTop w:val="0"/>
      <w:marBottom w:val="0"/>
      <w:divBdr>
        <w:top w:val="none" w:sz="0" w:space="0" w:color="auto"/>
        <w:left w:val="none" w:sz="0" w:space="0" w:color="auto"/>
        <w:bottom w:val="none" w:sz="0" w:space="0" w:color="auto"/>
        <w:right w:val="none" w:sz="0" w:space="0" w:color="auto"/>
      </w:divBdr>
    </w:div>
    <w:div w:id="293869308">
      <w:bodyDiv w:val="1"/>
      <w:marLeft w:val="0"/>
      <w:marRight w:val="0"/>
      <w:marTop w:val="0"/>
      <w:marBottom w:val="0"/>
      <w:divBdr>
        <w:top w:val="none" w:sz="0" w:space="0" w:color="auto"/>
        <w:left w:val="none" w:sz="0" w:space="0" w:color="auto"/>
        <w:bottom w:val="none" w:sz="0" w:space="0" w:color="auto"/>
        <w:right w:val="none" w:sz="0" w:space="0" w:color="auto"/>
      </w:divBdr>
      <w:divsChild>
        <w:div w:id="2114980391">
          <w:marLeft w:val="0"/>
          <w:marRight w:val="0"/>
          <w:marTop w:val="0"/>
          <w:marBottom w:val="0"/>
          <w:divBdr>
            <w:top w:val="none" w:sz="0" w:space="0" w:color="auto"/>
            <w:left w:val="none" w:sz="0" w:space="0" w:color="auto"/>
            <w:bottom w:val="none" w:sz="0" w:space="0" w:color="auto"/>
            <w:right w:val="none" w:sz="0" w:space="0" w:color="auto"/>
          </w:divBdr>
        </w:div>
        <w:div w:id="395133679">
          <w:marLeft w:val="0"/>
          <w:marRight w:val="0"/>
          <w:marTop w:val="0"/>
          <w:marBottom w:val="0"/>
          <w:divBdr>
            <w:top w:val="none" w:sz="0" w:space="0" w:color="auto"/>
            <w:left w:val="none" w:sz="0" w:space="0" w:color="auto"/>
            <w:bottom w:val="none" w:sz="0" w:space="0" w:color="auto"/>
            <w:right w:val="none" w:sz="0" w:space="0" w:color="auto"/>
          </w:divBdr>
        </w:div>
        <w:div w:id="1534994636">
          <w:marLeft w:val="0"/>
          <w:marRight w:val="0"/>
          <w:marTop w:val="0"/>
          <w:marBottom w:val="0"/>
          <w:divBdr>
            <w:top w:val="none" w:sz="0" w:space="0" w:color="auto"/>
            <w:left w:val="none" w:sz="0" w:space="0" w:color="auto"/>
            <w:bottom w:val="none" w:sz="0" w:space="0" w:color="auto"/>
            <w:right w:val="none" w:sz="0" w:space="0" w:color="auto"/>
          </w:divBdr>
        </w:div>
        <w:div w:id="1055860047">
          <w:marLeft w:val="0"/>
          <w:marRight w:val="0"/>
          <w:marTop w:val="0"/>
          <w:marBottom w:val="0"/>
          <w:divBdr>
            <w:top w:val="none" w:sz="0" w:space="0" w:color="auto"/>
            <w:left w:val="none" w:sz="0" w:space="0" w:color="auto"/>
            <w:bottom w:val="none" w:sz="0" w:space="0" w:color="auto"/>
            <w:right w:val="none" w:sz="0" w:space="0" w:color="auto"/>
          </w:divBdr>
        </w:div>
        <w:div w:id="1565679558">
          <w:marLeft w:val="0"/>
          <w:marRight w:val="0"/>
          <w:marTop w:val="0"/>
          <w:marBottom w:val="0"/>
          <w:divBdr>
            <w:top w:val="none" w:sz="0" w:space="0" w:color="auto"/>
            <w:left w:val="none" w:sz="0" w:space="0" w:color="auto"/>
            <w:bottom w:val="none" w:sz="0" w:space="0" w:color="auto"/>
            <w:right w:val="none" w:sz="0" w:space="0" w:color="auto"/>
          </w:divBdr>
        </w:div>
        <w:div w:id="1309239714">
          <w:marLeft w:val="0"/>
          <w:marRight w:val="0"/>
          <w:marTop w:val="0"/>
          <w:marBottom w:val="0"/>
          <w:divBdr>
            <w:top w:val="none" w:sz="0" w:space="0" w:color="auto"/>
            <w:left w:val="none" w:sz="0" w:space="0" w:color="auto"/>
            <w:bottom w:val="none" w:sz="0" w:space="0" w:color="auto"/>
            <w:right w:val="none" w:sz="0" w:space="0" w:color="auto"/>
          </w:divBdr>
          <w:divsChild>
            <w:div w:id="981546423">
              <w:marLeft w:val="0"/>
              <w:marRight w:val="0"/>
              <w:marTop w:val="0"/>
              <w:marBottom w:val="0"/>
              <w:divBdr>
                <w:top w:val="none" w:sz="0" w:space="0" w:color="auto"/>
                <w:left w:val="none" w:sz="0" w:space="0" w:color="auto"/>
                <w:bottom w:val="none" w:sz="0" w:space="0" w:color="auto"/>
                <w:right w:val="none" w:sz="0" w:space="0" w:color="auto"/>
              </w:divBdr>
              <w:divsChild>
                <w:div w:id="45495368">
                  <w:marLeft w:val="0"/>
                  <w:marRight w:val="0"/>
                  <w:marTop w:val="0"/>
                  <w:marBottom w:val="0"/>
                  <w:divBdr>
                    <w:top w:val="none" w:sz="0" w:space="0" w:color="auto"/>
                    <w:left w:val="none" w:sz="0" w:space="0" w:color="auto"/>
                    <w:bottom w:val="none" w:sz="0" w:space="0" w:color="auto"/>
                    <w:right w:val="none" w:sz="0" w:space="0" w:color="auto"/>
                  </w:divBdr>
                  <w:divsChild>
                    <w:div w:id="1401904243">
                      <w:marLeft w:val="0"/>
                      <w:marRight w:val="0"/>
                      <w:marTop w:val="0"/>
                      <w:marBottom w:val="0"/>
                      <w:divBdr>
                        <w:top w:val="none" w:sz="0" w:space="0" w:color="auto"/>
                        <w:left w:val="none" w:sz="0" w:space="0" w:color="auto"/>
                        <w:bottom w:val="none" w:sz="0" w:space="0" w:color="auto"/>
                        <w:right w:val="none" w:sz="0" w:space="0" w:color="auto"/>
                      </w:divBdr>
                    </w:div>
                    <w:div w:id="1103527485">
                      <w:marLeft w:val="0"/>
                      <w:marRight w:val="0"/>
                      <w:marTop w:val="0"/>
                      <w:marBottom w:val="0"/>
                      <w:divBdr>
                        <w:top w:val="none" w:sz="0" w:space="0" w:color="auto"/>
                        <w:left w:val="none" w:sz="0" w:space="0" w:color="auto"/>
                        <w:bottom w:val="none" w:sz="0" w:space="0" w:color="auto"/>
                        <w:right w:val="none" w:sz="0" w:space="0" w:color="auto"/>
                      </w:divBdr>
                    </w:div>
                    <w:div w:id="538014443">
                      <w:marLeft w:val="0"/>
                      <w:marRight w:val="0"/>
                      <w:marTop w:val="0"/>
                      <w:marBottom w:val="0"/>
                      <w:divBdr>
                        <w:top w:val="none" w:sz="0" w:space="0" w:color="auto"/>
                        <w:left w:val="none" w:sz="0" w:space="0" w:color="auto"/>
                        <w:bottom w:val="none" w:sz="0" w:space="0" w:color="auto"/>
                        <w:right w:val="none" w:sz="0" w:space="0" w:color="auto"/>
                      </w:divBdr>
                    </w:div>
                    <w:div w:id="1290164565">
                      <w:marLeft w:val="0"/>
                      <w:marRight w:val="0"/>
                      <w:marTop w:val="0"/>
                      <w:marBottom w:val="0"/>
                      <w:divBdr>
                        <w:top w:val="none" w:sz="0" w:space="0" w:color="auto"/>
                        <w:left w:val="none" w:sz="0" w:space="0" w:color="auto"/>
                        <w:bottom w:val="none" w:sz="0" w:space="0" w:color="auto"/>
                        <w:right w:val="none" w:sz="0" w:space="0" w:color="auto"/>
                      </w:divBdr>
                    </w:div>
                    <w:div w:id="111925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916874">
      <w:bodyDiv w:val="1"/>
      <w:marLeft w:val="0"/>
      <w:marRight w:val="0"/>
      <w:marTop w:val="0"/>
      <w:marBottom w:val="0"/>
      <w:divBdr>
        <w:top w:val="none" w:sz="0" w:space="0" w:color="auto"/>
        <w:left w:val="none" w:sz="0" w:space="0" w:color="auto"/>
        <w:bottom w:val="none" w:sz="0" w:space="0" w:color="auto"/>
        <w:right w:val="none" w:sz="0" w:space="0" w:color="auto"/>
      </w:divBdr>
    </w:div>
    <w:div w:id="453331646">
      <w:bodyDiv w:val="1"/>
      <w:marLeft w:val="0"/>
      <w:marRight w:val="0"/>
      <w:marTop w:val="0"/>
      <w:marBottom w:val="0"/>
      <w:divBdr>
        <w:top w:val="none" w:sz="0" w:space="0" w:color="auto"/>
        <w:left w:val="none" w:sz="0" w:space="0" w:color="auto"/>
        <w:bottom w:val="none" w:sz="0" w:space="0" w:color="auto"/>
        <w:right w:val="none" w:sz="0" w:space="0" w:color="auto"/>
      </w:divBdr>
      <w:divsChild>
        <w:div w:id="961225562">
          <w:marLeft w:val="0"/>
          <w:marRight w:val="0"/>
          <w:marTop w:val="0"/>
          <w:marBottom w:val="0"/>
          <w:divBdr>
            <w:top w:val="none" w:sz="0" w:space="0" w:color="auto"/>
            <w:left w:val="none" w:sz="0" w:space="0" w:color="auto"/>
            <w:bottom w:val="none" w:sz="0" w:space="0" w:color="auto"/>
            <w:right w:val="none" w:sz="0" w:space="0" w:color="auto"/>
          </w:divBdr>
        </w:div>
        <w:div w:id="1454638015">
          <w:marLeft w:val="0"/>
          <w:marRight w:val="0"/>
          <w:marTop w:val="0"/>
          <w:marBottom w:val="0"/>
          <w:divBdr>
            <w:top w:val="none" w:sz="0" w:space="0" w:color="auto"/>
            <w:left w:val="none" w:sz="0" w:space="0" w:color="auto"/>
            <w:bottom w:val="none" w:sz="0" w:space="0" w:color="auto"/>
            <w:right w:val="none" w:sz="0" w:space="0" w:color="auto"/>
          </w:divBdr>
        </w:div>
        <w:div w:id="1856118170">
          <w:marLeft w:val="0"/>
          <w:marRight w:val="0"/>
          <w:marTop w:val="0"/>
          <w:marBottom w:val="0"/>
          <w:divBdr>
            <w:top w:val="none" w:sz="0" w:space="0" w:color="auto"/>
            <w:left w:val="none" w:sz="0" w:space="0" w:color="auto"/>
            <w:bottom w:val="none" w:sz="0" w:space="0" w:color="auto"/>
            <w:right w:val="none" w:sz="0" w:space="0" w:color="auto"/>
          </w:divBdr>
          <w:divsChild>
            <w:div w:id="1780950510">
              <w:marLeft w:val="0"/>
              <w:marRight w:val="0"/>
              <w:marTop w:val="0"/>
              <w:marBottom w:val="0"/>
              <w:divBdr>
                <w:top w:val="none" w:sz="0" w:space="0" w:color="auto"/>
                <w:left w:val="none" w:sz="0" w:space="0" w:color="auto"/>
                <w:bottom w:val="none" w:sz="0" w:space="0" w:color="auto"/>
                <w:right w:val="none" w:sz="0" w:space="0" w:color="auto"/>
              </w:divBdr>
            </w:div>
            <w:div w:id="8740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181435">
      <w:bodyDiv w:val="1"/>
      <w:marLeft w:val="0"/>
      <w:marRight w:val="0"/>
      <w:marTop w:val="0"/>
      <w:marBottom w:val="0"/>
      <w:divBdr>
        <w:top w:val="none" w:sz="0" w:space="0" w:color="auto"/>
        <w:left w:val="none" w:sz="0" w:space="0" w:color="auto"/>
        <w:bottom w:val="none" w:sz="0" w:space="0" w:color="auto"/>
        <w:right w:val="none" w:sz="0" w:space="0" w:color="auto"/>
      </w:divBdr>
    </w:div>
    <w:div w:id="677463548">
      <w:bodyDiv w:val="1"/>
      <w:marLeft w:val="0"/>
      <w:marRight w:val="0"/>
      <w:marTop w:val="0"/>
      <w:marBottom w:val="0"/>
      <w:divBdr>
        <w:top w:val="none" w:sz="0" w:space="0" w:color="auto"/>
        <w:left w:val="none" w:sz="0" w:space="0" w:color="auto"/>
        <w:bottom w:val="none" w:sz="0" w:space="0" w:color="auto"/>
        <w:right w:val="none" w:sz="0" w:space="0" w:color="auto"/>
      </w:divBdr>
    </w:div>
    <w:div w:id="779227519">
      <w:bodyDiv w:val="1"/>
      <w:marLeft w:val="0"/>
      <w:marRight w:val="0"/>
      <w:marTop w:val="0"/>
      <w:marBottom w:val="0"/>
      <w:divBdr>
        <w:top w:val="none" w:sz="0" w:space="0" w:color="auto"/>
        <w:left w:val="none" w:sz="0" w:space="0" w:color="auto"/>
        <w:bottom w:val="none" w:sz="0" w:space="0" w:color="auto"/>
        <w:right w:val="none" w:sz="0" w:space="0" w:color="auto"/>
      </w:divBdr>
      <w:divsChild>
        <w:div w:id="10685970">
          <w:marLeft w:val="0"/>
          <w:marRight w:val="0"/>
          <w:marTop w:val="0"/>
          <w:marBottom w:val="0"/>
          <w:divBdr>
            <w:top w:val="none" w:sz="0" w:space="0" w:color="auto"/>
            <w:left w:val="none" w:sz="0" w:space="0" w:color="auto"/>
            <w:bottom w:val="none" w:sz="0" w:space="0" w:color="auto"/>
            <w:right w:val="none" w:sz="0" w:space="0" w:color="auto"/>
          </w:divBdr>
        </w:div>
        <w:div w:id="1279029665">
          <w:marLeft w:val="0"/>
          <w:marRight w:val="0"/>
          <w:marTop w:val="0"/>
          <w:marBottom w:val="0"/>
          <w:divBdr>
            <w:top w:val="none" w:sz="0" w:space="0" w:color="auto"/>
            <w:left w:val="none" w:sz="0" w:space="0" w:color="auto"/>
            <w:bottom w:val="none" w:sz="0" w:space="0" w:color="auto"/>
            <w:right w:val="none" w:sz="0" w:space="0" w:color="auto"/>
          </w:divBdr>
        </w:div>
        <w:div w:id="1232541614">
          <w:marLeft w:val="0"/>
          <w:marRight w:val="0"/>
          <w:marTop w:val="0"/>
          <w:marBottom w:val="0"/>
          <w:divBdr>
            <w:top w:val="none" w:sz="0" w:space="0" w:color="auto"/>
            <w:left w:val="none" w:sz="0" w:space="0" w:color="auto"/>
            <w:bottom w:val="none" w:sz="0" w:space="0" w:color="auto"/>
            <w:right w:val="none" w:sz="0" w:space="0" w:color="auto"/>
          </w:divBdr>
        </w:div>
        <w:div w:id="2064674471">
          <w:marLeft w:val="0"/>
          <w:marRight w:val="0"/>
          <w:marTop w:val="0"/>
          <w:marBottom w:val="0"/>
          <w:divBdr>
            <w:top w:val="none" w:sz="0" w:space="0" w:color="auto"/>
            <w:left w:val="none" w:sz="0" w:space="0" w:color="auto"/>
            <w:bottom w:val="none" w:sz="0" w:space="0" w:color="auto"/>
            <w:right w:val="none" w:sz="0" w:space="0" w:color="auto"/>
          </w:divBdr>
        </w:div>
        <w:div w:id="337387438">
          <w:marLeft w:val="0"/>
          <w:marRight w:val="0"/>
          <w:marTop w:val="0"/>
          <w:marBottom w:val="0"/>
          <w:divBdr>
            <w:top w:val="none" w:sz="0" w:space="0" w:color="auto"/>
            <w:left w:val="none" w:sz="0" w:space="0" w:color="auto"/>
            <w:bottom w:val="none" w:sz="0" w:space="0" w:color="auto"/>
            <w:right w:val="none" w:sz="0" w:space="0" w:color="auto"/>
          </w:divBdr>
        </w:div>
        <w:div w:id="1599286119">
          <w:marLeft w:val="0"/>
          <w:marRight w:val="0"/>
          <w:marTop w:val="0"/>
          <w:marBottom w:val="0"/>
          <w:divBdr>
            <w:top w:val="none" w:sz="0" w:space="0" w:color="auto"/>
            <w:left w:val="none" w:sz="0" w:space="0" w:color="auto"/>
            <w:bottom w:val="none" w:sz="0" w:space="0" w:color="auto"/>
            <w:right w:val="none" w:sz="0" w:space="0" w:color="auto"/>
          </w:divBdr>
        </w:div>
        <w:div w:id="660084811">
          <w:marLeft w:val="0"/>
          <w:marRight w:val="0"/>
          <w:marTop w:val="0"/>
          <w:marBottom w:val="0"/>
          <w:divBdr>
            <w:top w:val="none" w:sz="0" w:space="0" w:color="auto"/>
            <w:left w:val="none" w:sz="0" w:space="0" w:color="auto"/>
            <w:bottom w:val="none" w:sz="0" w:space="0" w:color="auto"/>
            <w:right w:val="none" w:sz="0" w:space="0" w:color="auto"/>
          </w:divBdr>
        </w:div>
        <w:div w:id="40054547">
          <w:marLeft w:val="0"/>
          <w:marRight w:val="0"/>
          <w:marTop w:val="0"/>
          <w:marBottom w:val="0"/>
          <w:divBdr>
            <w:top w:val="none" w:sz="0" w:space="0" w:color="auto"/>
            <w:left w:val="none" w:sz="0" w:space="0" w:color="auto"/>
            <w:bottom w:val="none" w:sz="0" w:space="0" w:color="auto"/>
            <w:right w:val="none" w:sz="0" w:space="0" w:color="auto"/>
          </w:divBdr>
        </w:div>
        <w:div w:id="164636034">
          <w:marLeft w:val="0"/>
          <w:marRight w:val="0"/>
          <w:marTop w:val="0"/>
          <w:marBottom w:val="0"/>
          <w:divBdr>
            <w:top w:val="none" w:sz="0" w:space="0" w:color="auto"/>
            <w:left w:val="none" w:sz="0" w:space="0" w:color="auto"/>
            <w:bottom w:val="none" w:sz="0" w:space="0" w:color="auto"/>
            <w:right w:val="none" w:sz="0" w:space="0" w:color="auto"/>
          </w:divBdr>
        </w:div>
        <w:div w:id="272785588">
          <w:marLeft w:val="0"/>
          <w:marRight w:val="0"/>
          <w:marTop w:val="0"/>
          <w:marBottom w:val="0"/>
          <w:divBdr>
            <w:top w:val="none" w:sz="0" w:space="0" w:color="auto"/>
            <w:left w:val="none" w:sz="0" w:space="0" w:color="auto"/>
            <w:bottom w:val="none" w:sz="0" w:space="0" w:color="auto"/>
            <w:right w:val="none" w:sz="0" w:space="0" w:color="auto"/>
          </w:divBdr>
        </w:div>
        <w:div w:id="291523044">
          <w:marLeft w:val="0"/>
          <w:marRight w:val="0"/>
          <w:marTop w:val="0"/>
          <w:marBottom w:val="0"/>
          <w:divBdr>
            <w:top w:val="none" w:sz="0" w:space="0" w:color="auto"/>
            <w:left w:val="none" w:sz="0" w:space="0" w:color="auto"/>
            <w:bottom w:val="none" w:sz="0" w:space="0" w:color="auto"/>
            <w:right w:val="none" w:sz="0" w:space="0" w:color="auto"/>
          </w:divBdr>
        </w:div>
        <w:div w:id="1592425748">
          <w:marLeft w:val="0"/>
          <w:marRight w:val="0"/>
          <w:marTop w:val="0"/>
          <w:marBottom w:val="0"/>
          <w:divBdr>
            <w:top w:val="none" w:sz="0" w:space="0" w:color="auto"/>
            <w:left w:val="none" w:sz="0" w:space="0" w:color="auto"/>
            <w:bottom w:val="none" w:sz="0" w:space="0" w:color="auto"/>
            <w:right w:val="none" w:sz="0" w:space="0" w:color="auto"/>
          </w:divBdr>
        </w:div>
        <w:div w:id="407920568">
          <w:marLeft w:val="0"/>
          <w:marRight w:val="0"/>
          <w:marTop w:val="0"/>
          <w:marBottom w:val="0"/>
          <w:divBdr>
            <w:top w:val="none" w:sz="0" w:space="0" w:color="auto"/>
            <w:left w:val="none" w:sz="0" w:space="0" w:color="auto"/>
            <w:bottom w:val="none" w:sz="0" w:space="0" w:color="auto"/>
            <w:right w:val="none" w:sz="0" w:space="0" w:color="auto"/>
          </w:divBdr>
        </w:div>
      </w:divsChild>
    </w:div>
    <w:div w:id="833763652">
      <w:bodyDiv w:val="1"/>
      <w:marLeft w:val="0"/>
      <w:marRight w:val="0"/>
      <w:marTop w:val="0"/>
      <w:marBottom w:val="0"/>
      <w:divBdr>
        <w:top w:val="none" w:sz="0" w:space="0" w:color="auto"/>
        <w:left w:val="none" w:sz="0" w:space="0" w:color="auto"/>
        <w:bottom w:val="none" w:sz="0" w:space="0" w:color="auto"/>
        <w:right w:val="none" w:sz="0" w:space="0" w:color="auto"/>
      </w:divBdr>
    </w:div>
    <w:div w:id="905799821">
      <w:bodyDiv w:val="1"/>
      <w:marLeft w:val="0"/>
      <w:marRight w:val="0"/>
      <w:marTop w:val="0"/>
      <w:marBottom w:val="0"/>
      <w:divBdr>
        <w:top w:val="none" w:sz="0" w:space="0" w:color="auto"/>
        <w:left w:val="none" w:sz="0" w:space="0" w:color="auto"/>
        <w:bottom w:val="none" w:sz="0" w:space="0" w:color="auto"/>
        <w:right w:val="none" w:sz="0" w:space="0" w:color="auto"/>
      </w:divBdr>
    </w:div>
    <w:div w:id="925768464">
      <w:bodyDiv w:val="1"/>
      <w:marLeft w:val="0"/>
      <w:marRight w:val="0"/>
      <w:marTop w:val="0"/>
      <w:marBottom w:val="0"/>
      <w:divBdr>
        <w:top w:val="none" w:sz="0" w:space="0" w:color="auto"/>
        <w:left w:val="none" w:sz="0" w:space="0" w:color="auto"/>
        <w:bottom w:val="none" w:sz="0" w:space="0" w:color="auto"/>
        <w:right w:val="none" w:sz="0" w:space="0" w:color="auto"/>
      </w:divBdr>
    </w:div>
    <w:div w:id="969015747">
      <w:bodyDiv w:val="1"/>
      <w:marLeft w:val="0"/>
      <w:marRight w:val="0"/>
      <w:marTop w:val="0"/>
      <w:marBottom w:val="0"/>
      <w:divBdr>
        <w:top w:val="none" w:sz="0" w:space="0" w:color="auto"/>
        <w:left w:val="none" w:sz="0" w:space="0" w:color="auto"/>
        <w:bottom w:val="none" w:sz="0" w:space="0" w:color="auto"/>
        <w:right w:val="none" w:sz="0" w:space="0" w:color="auto"/>
      </w:divBdr>
    </w:div>
    <w:div w:id="1123646628">
      <w:bodyDiv w:val="1"/>
      <w:marLeft w:val="0"/>
      <w:marRight w:val="0"/>
      <w:marTop w:val="0"/>
      <w:marBottom w:val="0"/>
      <w:divBdr>
        <w:top w:val="none" w:sz="0" w:space="0" w:color="auto"/>
        <w:left w:val="none" w:sz="0" w:space="0" w:color="auto"/>
        <w:bottom w:val="none" w:sz="0" w:space="0" w:color="auto"/>
        <w:right w:val="none" w:sz="0" w:space="0" w:color="auto"/>
      </w:divBdr>
    </w:div>
    <w:div w:id="1348019779">
      <w:bodyDiv w:val="1"/>
      <w:marLeft w:val="0"/>
      <w:marRight w:val="0"/>
      <w:marTop w:val="0"/>
      <w:marBottom w:val="0"/>
      <w:divBdr>
        <w:top w:val="none" w:sz="0" w:space="0" w:color="auto"/>
        <w:left w:val="none" w:sz="0" w:space="0" w:color="auto"/>
        <w:bottom w:val="none" w:sz="0" w:space="0" w:color="auto"/>
        <w:right w:val="none" w:sz="0" w:space="0" w:color="auto"/>
      </w:divBdr>
    </w:div>
    <w:div w:id="1349872312">
      <w:bodyDiv w:val="1"/>
      <w:marLeft w:val="0"/>
      <w:marRight w:val="0"/>
      <w:marTop w:val="0"/>
      <w:marBottom w:val="0"/>
      <w:divBdr>
        <w:top w:val="none" w:sz="0" w:space="0" w:color="auto"/>
        <w:left w:val="none" w:sz="0" w:space="0" w:color="auto"/>
        <w:bottom w:val="none" w:sz="0" w:space="0" w:color="auto"/>
        <w:right w:val="none" w:sz="0" w:space="0" w:color="auto"/>
      </w:divBdr>
      <w:divsChild>
        <w:div w:id="1302926383">
          <w:marLeft w:val="0"/>
          <w:marRight w:val="0"/>
          <w:marTop w:val="0"/>
          <w:marBottom w:val="0"/>
          <w:divBdr>
            <w:top w:val="none" w:sz="0" w:space="0" w:color="auto"/>
            <w:left w:val="none" w:sz="0" w:space="0" w:color="auto"/>
            <w:bottom w:val="none" w:sz="0" w:space="0" w:color="auto"/>
            <w:right w:val="none" w:sz="0" w:space="0" w:color="auto"/>
          </w:divBdr>
        </w:div>
        <w:div w:id="1847600119">
          <w:marLeft w:val="0"/>
          <w:marRight w:val="0"/>
          <w:marTop w:val="0"/>
          <w:marBottom w:val="0"/>
          <w:divBdr>
            <w:top w:val="none" w:sz="0" w:space="0" w:color="auto"/>
            <w:left w:val="none" w:sz="0" w:space="0" w:color="auto"/>
            <w:bottom w:val="none" w:sz="0" w:space="0" w:color="auto"/>
            <w:right w:val="none" w:sz="0" w:space="0" w:color="auto"/>
          </w:divBdr>
        </w:div>
      </w:divsChild>
    </w:div>
    <w:div w:id="1380586765">
      <w:bodyDiv w:val="1"/>
      <w:marLeft w:val="0"/>
      <w:marRight w:val="0"/>
      <w:marTop w:val="0"/>
      <w:marBottom w:val="0"/>
      <w:divBdr>
        <w:top w:val="none" w:sz="0" w:space="0" w:color="auto"/>
        <w:left w:val="none" w:sz="0" w:space="0" w:color="auto"/>
        <w:bottom w:val="none" w:sz="0" w:space="0" w:color="auto"/>
        <w:right w:val="none" w:sz="0" w:space="0" w:color="auto"/>
      </w:divBdr>
    </w:div>
    <w:div w:id="1389844612">
      <w:bodyDiv w:val="1"/>
      <w:marLeft w:val="0"/>
      <w:marRight w:val="0"/>
      <w:marTop w:val="0"/>
      <w:marBottom w:val="0"/>
      <w:divBdr>
        <w:top w:val="none" w:sz="0" w:space="0" w:color="auto"/>
        <w:left w:val="none" w:sz="0" w:space="0" w:color="auto"/>
        <w:bottom w:val="none" w:sz="0" w:space="0" w:color="auto"/>
        <w:right w:val="none" w:sz="0" w:space="0" w:color="auto"/>
      </w:divBdr>
    </w:div>
    <w:div w:id="1450205595">
      <w:bodyDiv w:val="1"/>
      <w:marLeft w:val="0"/>
      <w:marRight w:val="0"/>
      <w:marTop w:val="0"/>
      <w:marBottom w:val="0"/>
      <w:divBdr>
        <w:top w:val="none" w:sz="0" w:space="0" w:color="auto"/>
        <w:left w:val="none" w:sz="0" w:space="0" w:color="auto"/>
        <w:bottom w:val="none" w:sz="0" w:space="0" w:color="auto"/>
        <w:right w:val="none" w:sz="0" w:space="0" w:color="auto"/>
      </w:divBdr>
    </w:div>
    <w:div w:id="1511871664">
      <w:bodyDiv w:val="1"/>
      <w:marLeft w:val="0"/>
      <w:marRight w:val="0"/>
      <w:marTop w:val="0"/>
      <w:marBottom w:val="0"/>
      <w:divBdr>
        <w:top w:val="none" w:sz="0" w:space="0" w:color="auto"/>
        <w:left w:val="none" w:sz="0" w:space="0" w:color="auto"/>
        <w:bottom w:val="none" w:sz="0" w:space="0" w:color="auto"/>
        <w:right w:val="none" w:sz="0" w:space="0" w:color="auto"/>
      </w:divBdr>
    </w:div>
    <w:div w:id="1652100164">
      <w:bodyDiv w:val="1"/>
      <w:marLeft w:val="0"/>
      <w:marRight w:val="0"/>
      <w:marTop w:val="0"/>
      <w:marBottom w:val="0"/>
      <w:divBdr>
        <w:top w:val="none" w:sz="0" w:space="0" w:color="auto"/>
        <w:left w:val="none" w:sz="0" w:space="0" w:color="auto"/>
        <w:bottom w:val="none" w:sz="0" w:space="0" w:color="auto"/>
        <w:right w:val="none" w:sz="0" w:space="0" w:color="auto"/>
      </w:divBdr>
    </w:div>
    <w:div w:id="1693533023">
      <w:bodyDiv w:val="1"/>
      <w:marLeft w:val="0"/>
      <w:marRight w:val="0"/>
      <w:marTop w:val="0"/>
      <w:marBottom w:val="0"/>
      <w:divBdr>
        <w:top w:val="none" w:sz="0" w:space="0" w:color="auto"/>
        <w:left w:val="none" w:sz="0" w:space="0" w:color="auto"/>
        <w:bottom w:val="none" w:sz="0" w:space="0" w:color="auto"/>
        <w:right w:val="none" w:sz="0" w:space="0" w:color="auto"/>
      </w:divBdr>
      <w:divsChild>
        <w:div w:id="672345067">
          <w:marLeft w:val="0"/>
          <w:marRight w:val="0"/>
          <w:marTop w:val="0"/>
          <w:marBottom w:val="0"/>
          <w:divBdr>
            <w:top w:val="none" w:sz="0" w:space="0" w:color="auto"/>
            <w:left w:val="none" w:sz="0" w:space="0" w:color="auto"/>
            <w:bottom w:val="none" w:sz="0" w:space="0" w:color="auto"/>
            <w:right w:val="none" w:sz="0" w:space="0" w:color="auto"/>
          </w:divBdr>
        </w:div>
        <w:div w:id="982276073">
          <w:marLeft w:val="0"/>
          <w:marRight w:val="0"/>
          <w:marTop w:val="0"/>
          <w:marBottom w:val="0"/>
          <w:divBdr>
            <w:top w:val="none" w:sz="0" w:space="0" w:color="auto"/>
            <w:left w:val="none" w:sz="0" w:space="0" w:color="auto"/>
            <w:bottom w:val="none" w:sz="0" w:space="0" w:color="auto"/>
            <w:right w:val="none" w:sz="0" w:space="0" w:color="auto"/>
          </w:divBdr>
        </w:div>
      </w:divsChild>
    </w:div>
    <w:div w:id="1693648966">
      <w:bodyDiv w:val="1"/>
      <w:marLeft w:val="0"/>
      <w:marRight w:val="0"/>
      <w:marTop w:val="0"/>
      <w:marBottom w:val="0"/>
      <w:divBdr>
        <w:top w:val="none" w:sz="0" w:space="0" w:color="auto"/>
        <w:left w:val="none" w:sz="0" w:space="0" w:color="auto"/>
        <w:bottom w:val="none" w:sz="0" w:space="0" w:color="auto"/>
        <w:right w:val="none" w:sz="0" w:space="0" w:color="auto"/>
      </w:divBdr>
    </w:div>
    <w:div w:id="1719819565">
      <w:bodyDiv w:val="1"/>
      <w:marLeft w:val="0"/>
      <w:marRight w:val="0"/>
      <w:marTop w:val="0"/>
      <w:marBottom w:val="0"/>
      <w:divBdr>
        <w:top w:val="none" w:sz="0" w:space="0" w:color="auto"/>
        <w:left w:val="none" w:sz="0" w:space="0" w:color="auto"/>
        <w:bottom w:val="none" w:sz="0" w:space="0" w:color="auto"/>
        <w:right w:val="none" w:sz="0" w:space="0" w:color="auto"/>
      </w:divBdr>
    </w:div>
    <w:div w:id="1798528210">
      <w:bodyDiv w:val="1"/>
      <w:marLeft w:val="0"/>
      <w:marRight w:val="0"/>
      <w:marTop w:val="0"/>
      <w:marBottom w:val="0"/>
      <w:divBdr>
        <w:top w:val="none" w:sz="0" w:space="0" w:color="auto"/>
        <w:left w:val="none" w:sz="0" w:space="0" w:color="auto"/>
        <w:bottom w:val="none" w:sz="0" w:space="0" w:color="auto"/>
        <w:right w:val="none" w:sz="0" w:space="0" w:color="auto"/>
      </w:divBdr>
    </w:div>
    <w:div w:id="1824665231">
      <w:bodyDiv w:val="1"/>
      <w:marLeft w:val="0"/>
      <w:marRight w:val="0"/>
      <w:marTop w:val="0"/>
      <w:marBottom w:val="0"/>
      <w:divBdr>
        <w:top w:val="none" w:sz="0" w:space="0" w:color="auto"/>
        <w:left w:val="none" w:sz="0" w:space="0" w:color="auto"/>
        <w:bottom w:val="none" w:sz="0" w:space="0" w:color="auto"/>
        <w:right w:val="none" w:sz="0" w:space="0" w:color="auto"/>
      </w:divBdr>
    </w:div>
    <w:div w:id="1907375574">
      <w:bodyDiv w:val="1"/>
      <w:marLeft w:val="0"/>
      <w:marRight w:val="0"/>
      <w:marTop w:val="0"/>
      <w:marBottom w:val="0"/>
      <w:divBdr>
        <w:top w:val="none" w:sz="0" w:space="0" w:color="auto"/>
        <w:left w:val="none" w:sz="0" w:space="0" w:color="auto"/>
        <w:bottom w:val="none" w:sz="0" w:space="0" w:color="auto"/>
        <w:right w:val="none" w:sz="0" w:space="0" w:color="auto"/>
      </w:divBdr>
    </w:div>
    <w:div w:id="21106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14B5E-DB76-4A64-92C2-C8652977B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1792</Words>
  <Characters>81365</Characters>
  <Application>Microsoft Office Word</Application>
  <DocSecurity>0</DocSecurity>
  <Lines>678</Lines>
  <Paragraphs>185</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9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 Harrington</dc:creator>
  <cp:keywords/>
  <dc:description/>
  <cp:lastModifiedBy>Andrea Szabo</cp:lastModifiedBy>
  <cp:revision>2</cp:revision>
  <cp:lastPrinted>2021-05-06T19:11:00Z</cp:lastPrinted>
  <dcterms:created xsi:type="dcterms:W3CDTF">2021-06-28T13:25:00Z</dcterms:created>
  <dcterms:modified xsi:type="dcterms:W3CDTF">2021-06-28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36aa9e7-9e68-35b7-bc52-bd6532df436a</vt:lpwstr>
  </property>
  <property fmtid="{D5CDD505-2E9C-101B-9397-08002B2CF9AE}" pid="24" name="Mendeley Citation Style_1">
    <vt:lpwstr>http://www.zotero.org/styles/plos-biology</vt:lpwstr>
  </property>
  <property fmtid="{D5CDD505-2E9C-101B-9397-08002B2CF9AE}" pid="25" name="ZOTERO_PREF_1">
    <vt:lpwstr>&lt;data data-version="3" zotero-version="5.0.77"&gt;&lt;session id="MlrdTqMC"/&gt;&lt;style id="http://www.zotero.org/styles/frontiers-in-ecology-and-evolution" hasBibliography="1" bibliographyStyleHasBeenSet="1"/&gt;&lt;prefs&gt;&lt;pref name="fieldType" value="Field"/&gt;&lt;/prefs&gt;&lt;/</vt:lpwstr>
  </property>
  <property fmtid="{D5CDD505-2E9C-101B-9397-08002B2CF9AE}" pid="26" name="ZOTERO_PREF_2">
    <vt:lpwstr>data&gt;</vt:lpwstr>
  </property>
</Properties>
</file>